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C7A5DC" w14:textId="0FA2BF9F" w:rsidR="00B8265F" w:rsidRPr="00F96795" w:rsidRDefault="00C83C26" w:rsidP="00210D16">
      <w:pPr>
        <w:pStyle w:val="NoSpacing"/>
        <w:jc w:val="center"/>
        <w:rPr>
          <w:noProof/>
        </w:rPr>
      </w:pPr>
      <w:r>
        <w:rPr>
          <w:noProof/>
        </w:rPr>
        <w:t>Table</w:t>
      </w:r>
      <w:r w:rsidR="00B8265F" w:rsidRPr="00F96795">
        <w:rPr>
          <w:noProof/>
        </w:rPr>
        <w:t>: MIAPPE checklist for</w:t>
      </w:r>
      <w:r w:rsidR="003928A5" w:rsidRPr="00F96795">
        <w:rPr>
          <w:noProof/>
        </w:rPr>
        <w:t xml:space="preserve"> plant</w:t>
      </w:r>
      <w:r w:rsidR="00B8265F" w:rsidRPr="00F96795">
        <w:rPr>
          <w:noProof/>
        </w:rPr>
        <w:t xml:space="preserve"> phenotyping </w:t>
      </w:r>
      <w:r w:rsidR="003928A5" w:rsidRPr="00F96795">
        <w:rPr>
          <w:noProof/>
        </w:rPr>
        <w:t>data</w:t>
      </w:r>
      <w:r w:rsidR="00B8265F" w:rsidRPr="00F96795">
        <w:rPr>
          <w:noProof/>
        </w:rPr>
        <w:t>.</w:t>
      </w:r>
      <w:bookmarkStart w:id="0" w:name="_GoBack"/>
      <w:bookmarkEnd w:id="0"/>
    </w:p>
    <w:tbl>
      <w:tblPr>
        <w:tblStyle w:val="TableGrid"/>
        <w:tblW w:w="0" w:type="auto"/>
        <w:tblLook w:val="04A0" w:firstRow="1" w:lastRow="0" w:firstColumn="1" w:lastColumn="0" w:noHBand="0" w:noVBand="1"/>
      </w:tblPr>
      <w:tblGrid>
        <w:gridCol w:w="4477"/>
        <w:gridCol w:w="4675"/>
      </w:tblGrid>
      <w:tr w:rsidR="00B8265F" w:rsidRPr="00F96795" w14:paraId="41381760" w14:textId="77777777" w:rsidTr="00E274BE">
        <w:tc>
          <w:tcPr>
            <w:tcW w:w="4477" w:type="dxa"/>
          </w:tcPr>
          <w:p w14:paraId="5C2B57FB" w14:textId="77777777" w:rsidR="00B8265F" w:rsidRPr="00F96795" w:rsidRDefault="00B8265F" w:rsidP="00B8265F">
            <w:pPr>
              <w:jc w:val="center"/>
              <w:rPr>
                <w:b/>
                <w:bCs/>
                <w:noProof/>
              </w:rPr>
            </w:pPr>
            <w:r w:rsidRPr="00F96795">
              <w:rPr>
                <w:b/>
                <w:bCs/>
                <w:noProof/>
              </w:rPr>
              <w:t>MIAPPE Checklist</w:t>
            </w:r>
          </w:p>
        </w:tc>
        <w:tc>
          <w:tcPr>
            <w:tcW w:w="4675" w:type="dxa"/>
          </w:tcPr>
          <w:p w14:paraId="05DB1818" w14:textId="77777777" w:rsidR="00B8265F" w:rsidRPr="00F96795" w:rsidRDefault="00B8265F" w:rsidP="00B8265F">
            <w:pPr>
              <w:jc w:val="center"/>
              <w:rPr>
                <w:b/>
                <w:bCs/>
                <w:noProof/>
              </w:rPr>
            </w:pPr>
            <w:r w:rsidRPr="00F96795">
              <w:rPr>
                <w:b/>
                <w:bCs/>
                <w:noProof/>
                <w:sz w:val="24"/>
                <w:szCs w:val="24"/>
              </w:rPr>
              <w:t>Value</w:t>
            </w:r>
          </w:p>
        </w:tc>
      </w:tr>
      <w:tr w:rsidR="00B8265F" w:rsidRPr="00F96795" w14:paraId="47A0A624" w14:textId="77777777" w:rsidTr="00E274BE">
        <w:tc>
          <w:tcPr>
            <w:tcW w:w="9152" w:type="dxa"/>
            <w:gridSpan w:val="2"/>
          </w:tcPr>
          <w:p w14:paraId="1FE5A2BB" w14:textId="77777777" w:rsidR="00B8265F" w:rsidRPr="00F96795" w:rsidRDefault="00B8265F" w:rsidP="00926D62">
            <w:pPr>
              <w:jc w:val="center"/>
              <w:rPr>
                <w:b/>
                <w:bCs/>
                <w:noProof/>
              </w:rPr>
            </w:pPr>
            <w:r w:rsidRPr="00F96795">
              <w:rPr>
                <w:b/>
                <w:bCs/>
                <w:noProof/>
              </w:rPr>
              <w:t>Investigation</w:t>
            </w:r>
          </w:p>
        </w:tc>
      </w:tr>
      <w:tr w:rsidR="00B8265F" w:rsidRPr="00F96795" w14:paraId="538B776B" w14:textId="77777777" w:rsidTr="00E274BE">
        <w:tc>
          <w:tcPr>
            <w:tcW w:w="4477" w:type="dxa"/>
          </w:tcPr>
          <w:p w14:paraId="7912947B" w14:textId="77777777" w:rsidR="00B8265F" w:rsidRPr="00F96795" w:rsidRDefault="00B8265F" w:rsidP="00B8265F">
            <w:pPr>
              <w:rPr>
                <w:noProof/>
              </w:rPr>
            </w:pPr>
            <w:r w:rsidRPr="00F96795">
              <w:rPr>
                <w:noProof/>
              </w:rPr>
              <w:t>Investigation title</w:t>
            </w:r>
          </w:p>
        </w:tc>
        <w:tc>
          <w:tcPr>
            <w:tcW w:w="4675" w:type="dxa"/>
          </w:tcPr>
          <w:p w14:paraId="58D737FB" w14:textId="77777777" w:rsidR="00B8265F" w:rsidRPr="00F96795" w:rsidRDefault="00B8265F" w:rsidP="00B8265F">
            <w:pPr>
              <w:rPr>
                <w:noProof/>
              </w:rPr>
            </w:pPr>
            <w:r w:rsidRPr="00F96795">
              <w:rPr>
                <w:noProof/>
              </w:rPr>
              <w:t>On-field optical imaging data for the pre-identification and estimation of leaf deformities</w:t>
            </w:r>
          </w:p>
        </w:tc>
      </w:tr>
      <w:tr w:rsidR="00B8265F" w:rsidRPr="00F96795" w14:paraId="1963B452" w14:textId="77777777" w:rsidTr="00E274BE">
        <w:tc>
          <w:tcPr>
            <w:tcW w:w="4477" w:type="dxa"/>
          </w:tcPr>
          <w:p w14:paraId="2871188B" w14:textId="77777777" w:rsidR="00B8265F" w:rsidRPr="00F96795" w:rsidRDefault="00B8265F" w:rsidP="00B8265F">
            <w:pPr>
              <w:rPr>
                <w:noProof/>
              </w:rPr>
            </w:pPr>
            <w:r w:rsidRPr="00F96795">
              <w:rPr>
                <w:noProof/>
              </w:rPr>
              <w:t>Investigation description</w:t>
            </w:r>
          </w:p>
        </w:tc>
        <w:tc>
          <w:tcPr>
            <w:tcW w:w="4675" w:type="dxa"/>
          </w:tcPr>
          <w:p w14:paraId="15C749B7" w14:textId="77777777" w:rsidR="00B8265F" w:rsidRPr="00F96795" w:rsidRDefault="00B8265F" w:rsidP="00B8265F">
            <w:pPr>
              <w:rPr>
                <w:noProof/>
              </w:rPr>
            </w:pPr>
            <w:r w:rsidRPr="00F96795">
              <w:rPr>
                <w:noProof/>
              </w:rPr>
              <w:t xml:space="preserve">Optical coherence tomography (OCT) based imaging was used to analyze the thickness of palisade parenchyma (PP) and spongy parenchyma (SP) for determining early-stage abnormalities of leaf specimens. The qualitative and quantitative results revealed changes and abnormalities in leaf morphology in addition to disease incubation in both apple and persimmon leaves.    </w:t>
            </w:r>
          </w:p>
        </w:tc>
      </w:tr>
      <w:tr w:rsidR="00B8265F" w:rsidRPr="00F96795" w14:paraId="440A15F4" w14:textId="77777777" w:rsidTr="00E274BE">
        <w:tc>
          <w:tcPr>
            <w:tcW w:w="4477" w:type="dxa"/>
          </w:tcPr>
          <w:p w14:paraId="2109622B" w14:textId="77777777" w:rsidR="00B8265F" w:rsidRPr="00F96795" w:rsidRDefault="00B8265F" w:rsidP="00B8265F">
            <w:pPr>
              <w:rPr>
                <w:noProof/>
              </w:rPr>
            </w:pPr>
            <w:r w:rsidRPr="00F96795">
              <w:rPr>
                <w:noProof/>
              </w:rPr>
              <w:t>MIAPPE version</w:t>
            </w:r>
          </w:p>
        </w:tc>
        <w:tc>
          <w:tcPr>
            <w:tcW w:w="4675" w:type="dxa"/>
          </w:tcPr>
          <w:p w14:paraId="0007BDD4" w14:textId="77777777" w:rsidR="00B8265F" w:rsidRPr="00F96795" w:rsidRDefault="00B8265F" w:rsidP="00B8265F">
            <w:pPr>
              <w:rPr>
                <w:noProof/>
              </w:rPr>
            </w:pPr>
            <w:r w:rsidRPr="00F96795">
              <w:rPr>
                <w:noProof/>
              </w:rPr>
              <w:t>1.1</w:t>
            </w:r>
          </w:p>
        </w:tc>
      </w:tr>
      <w:tr w:rsidR="00B8265F" w:rsidRPr="00F96795" w14:paraId="1D873C4D" w14:textId="77777777" w:rsidTr="00E274BE">
        <w:tc>
          <w:tcPr>
            <w:tcW w:w="4477" w:type="dxa"/>
          </w:tcPr>
          <w:p w14:paraId="51F9045D" w14:textId="77777777" w:rsidR="00B8265F" w:rsidRPr="00F96795" w:rsidRDefault="00B8265F" w:rsidP="00B8265F">
            <w:pPr>
              <w:rPr>
                <w:noProof/>
              </w:rPr>
            </w:pPr>
            <w:r w:rsidRPr="00F96795">
              <w:rPr>
                <w:noProof/>
              </w:rPr>
              <w:t>Associated publication</w:t>
            </w:r>
          </w:p>
        </w:tc>
        <w:tc>
          <w:tcPr>
            <w:tcW w:w="4675" w:type="dxa"/>
          </w:tcPr>
          <w:p w14:paraId="59293947" w14:textId="77777777" w:rsidR="00B8265F" w:rsidRPr="00F96795" w:rsidRDefault="000F560A" w:rsidP="00B8265F">
            <w:pPr>
              <w:rPr>
                <w:noProof/>
              </w:rPr>
            </w:pPr>
            <w:hyperlink r:id="rId9" w:history="1">
              <w:r w:rsidR="00B8265F" w:rsidRPr="00F96795">
                <w:rPr>
                  <w:noProof/>
                </w:rPr>
                <w:t>https://doi.org/10.1364/AO.56.00D108</w:t>
              </w:r>
            </w:hyperlink>
          </w:p>
        </w:tc>
      </w:tr>
      <w:tr w:rsidR="00B8265F" w:rsidRPr="00F96795" w14:paraId="57B643F7" w14:textId="77777777" w:rsidTr="00E274BE">
        <w:tc>
          <w:tcPr>
            <w:tcW w:w="9152" w:type="dxa"/>
            <w:gridSpan w:val="2"/>
          </w:tcPr>
          <w:p w14:paraId="682111D7" w14:textId="77777777" w:rsidR="00B8265F" w:rsidRPr="00F96795" w:rsidRDefault="00B8265F" w:rsidP="00B8265F">
            <w:pPr>
              <w:jc w:val="center"/>
              <w:rPr>
                <w:b/>
                <w:bCs/>
                <w:noProof/>
              </w:rPr>
            </w:pPr>
            <w:r w:rsidRPr="00F96795">
              <w:rPr>
                <w:b/>
                <w:bCs/>
                <w:noProof/>
              </w:rPr>
              <w:t>Study</w:t>
            </w:r>
          </w:p>
        </w:tc>
      </w:tr>
      <w:tr w:rsidR="00B8265F" w:rsidRPr="00F96795" w14:paraId="045883EB" w14:textId="77777777" w:rsidTr="00E274BE">
        <w:tc>
          <w:tcPr>
            <w:tcW w:w="4477" w:type="dxa"/>
          </w:tcPr>
          <w:p w14:paraId="065A32ED" w14:textId="77777777" w:rsidR="00B8265F" w:rsidRPr="00F96795" w:rsidRDefault="00B8265F" w:rsidP="00B8265F">
            <w:pPr>
              <w:rPr>
                <w:noProof/>
              </w:rPr>
            </w:pPr>
            <w:r w:rsidRPr="00F96795">
              <w:rPr>
                <w:noProof/>
              </w:rPr>
              <w:t>Study title</w:t>
            </w:r>
          </w:p>
        </w:tc>
        <w:tc>
          <w:tcPr>
            <w:tcW w:w="4675" w:type="dxa"/>
          </w:tcPr>
          <w:p w14:paraId="4D60598E" w14:textId="77777777" w:rsidR="00B8265F" w:rsidRPr="00F96795" w:rsidRDefault="00B8265F" w:rsidP="00B8265F">
            <w:pPr>
              <w:rPr>
                <w:noProof/>
              </w:rPr>
            </w:pPr>
            <w:r w:rsidRPr="00F96795">
              <w:rPr>
                <w:noProof/>
              </w:rPr>
              <w:t>On-field optical imaging data for the pre-identification and estimation of leaf deformities</w:t>
            </w:r>
          </w:p>
        </w:tc>
      </w:tr>
      <w:tr w:rsidR="00B8265F" w:rsidRPr="00F96795" w14:paraId="11EC183B" w14:textId="77777777" w:rsidTr="00E274BE">
        <w:tc>
          <w:tcPr>
            <w:tcW w:w="4477" w:type="dxa"/>
          </w:tcPr>
          <w:p w14:paraId="52C96DFD" w14:textId="77777777" w:rsidR="00B8265F" w:rsidRPr="00F96795" w:rsidRDefault="00B8265F" w:rsidP="00B8265F">
            <w:pPr>
              <w:rPr>
                <w:noProof/>
              </w:rPr>
            </w:pPr>
            <w:r w:rsidRPr="00F96795">
              <w:rPr>
                <w:noProof/>
              </w:rPr>
              <w:t>Study description</w:t>
            </w:r>
          </w:p>
        </w:tc>
        <w:tc>
          <w:tcPr>
            <w:tcW w:w="4675" w:type="dxa"/>
          </w:tcPr>
          <w:p w14:paraId="148D75C7" w14:textId="77777777" w:rsidR="00B8265F" w:rsidRPr="00F96795" w:rsidRDefault="00B8265F" w:rsidP="00B8265F">
            <w:pPr>
              <w:rPr>
                <w:noProof/>
              </w:rPr>
            </w:pPr>
            <w:r w:rsidRPr="00F96795">
              <w:rPr>
                <w:noProof/>
              </w:rPr>
              <w:t>OCT-based imaging was used to analyze the thickness of palisade parenchyma (PP) and spongy parenchyma (SP) of persimmon and apple leaf specimens. A total of 600 OCT images from 150 persimmon leaves (4 from each leaf), and 723 OCT images from 241 apple leaves (3 from each leaf) were used to set a threshold for the pre-identification of leaf abnormalities.</w:t>
            </w:r>
          </w:p>
        </w:tc>
      </w:tr>
      <w:tr w:rsidR="00B8265F" w:rsidRPr="00F96795" w14:paraId="65E744B1" w14:textId="77777777" w:rsidTr="00E274BE">
        <w:tc>
          <w:tcPr>
            <w:tcW w:w="4477" w:type="dxa"/>
          </w:tcPr>
          <w:p w14:paraId="296A471B" w14:textId="77777777" w:rsidR="00B8265F" w:rsidRPr="00F96795" w:rsidRDefault="00B8265F" w:rsidP="00B8265F">
            <w:pPr>
              <w:rPr>
                <w:noProof/>
              </w:rPr>
            </w:pPr>
            <w:r w:rsidRPr="00F96795">
              <w:rPr>
                <w:noProof/>
              </w:rPr>
              <w:t>Start date of study</w:t>
            </w:r>
          </w:p>
        </w:tc>
        <w:tc>
          <w:tcPr>
            <w:tcW w:w="4675" w:type="dxa"/>
          </w:tcPr>
          <w:p w14:paraId="6D36AF12" w14:textId="77777777" w:rsidR="00B8265F" w:rsidRPr="00F96795" w:rsidRDefault="00B8265F" w:rsidP="00B8265F">
            <w:pPr>
              <w:rPr>
                <w:noProof/>
              </w:rPr>
            </w:pPr>
            <w:r w:rsidRPr="00F96795">
              <w:rPr>
                <w:noProof/>
              </w:rPr>
              <w:t>7/20/2016 (persimmon), 04/05/2017 (apple)</w:t>
            </w:r>
          </w:p>
        </w:tc>
      </w:tr>
      <w:tr w:rsidR="00B8265F" w:rsidRPr="00F96795" w14:paraId="25E20F5D" w14:textId="77777777" w:rsidTr="00E274BE">
        <w:tc>
          <w:tcPr>
            <w:tcW w:w="4477" w:type="dxa"/>
          </w:tcPr>
          <w:p w14:paraId="74431D94" w14:textId="77777777" w:rsidR="00B8265F" w:rsidRPr="00F96795" w:rsidRDefault="00B8265F" w:rsidP="00B8265F">
            <w:pPr>
              <w:rPr>
                <w:noProof/>
              </w:rPr>
            </w:pPr>
            <w:r w:rsidRPr="00F96795">
              <w:rPr>
                <w:noProof/>
              </w:rPr>
              <w:t>End date of study</w:t>
            </w:r>
          </w:p>
        </w:tc>
        <w:tc>
          <w:tcPr>
            <w:tcW w:w="4675" w:type="dxa"/>
          </w:tcPr>
          <w:p w14:paraId="4DD2AA74" w14:textId="77777777" w:rsidR="00B8265F" w:rsidRPr="00F96795" w:rsidRDefault="00B8265F" w:rsidP="00B8265F">
            <w:pPr>
              <w:rPr>
                <w:noProof/>
              </w:rPr>
            </w:pPr>
            <w:r w:rsidRPr="00F96795">
              <w:rPr>
                <w:noProof/>
              </w:rPr>
              <w:t>9/5/2016 (persimmon), 06/27/2017 (apple)</w:t>
            </w:r>
          </w:p>
        </w:tc>
      </w:tr>
      <w:tr w:rsidR="00B8265F" w:rsidRPr="00F96795" w14:paraId="390CF89F" w14:textId="77777777" w:rsidTr="00E274BE">
        <w:tc>
          <w:tcPr>
            <w:tcW w:w="4477" w:type="dxa"/>
          </w:tcPr>
          <w:p w14:paraId="6C7439D9" w14:textId="77777777" w:rsidR="00B8265F" w:rsidRPr="00F96795" w:rsidRDefault="00B8265F" w:rsidP="00B8265F">
            <w:pPr>
              <w:rPr>
                <w:noProof/>
              </w:rPr>
            </w:pPr>
            <w:r w:rsidRPr="00F96795">
              <w:rPr>
                <w:noProof/>
              </w:rPr>
              <w:t>Contact Institution</w:t>
            </w:r>
          </w:p>
        </w:tc>
        <w:tc>
          <w:tcPr>
            <w:tcW w:w="4675" w:type="dxa"/>
          </w:tcPr>
          <w:p w14:paraId="41DC3C95" w14:textId="77777777" w:rsidR="00B8265F" w:rsidRPr="00F96795" w:rsidRDefault="00B8265F" w:rsidP="00B8265F">
            <w:pPr>
              <w:rPr>
                <w:noProof/>
              </w:rPr>
            </w:pPr>
            <w:r w:rsidRPr="00F96795">
              <w:rPr>
                <w:noProof/>
              </w:rPr>
              <w:t>Kyungpook National University, Daegu, South Korea</w:t>
            </w:r>
          </w:p>
        </w:tc>
      </w:tr>
      <w:tr w:rsidR="00B8265F" w:rsidRPr="00F96795" w14:paraId="02C239CC" w14:textId="77777777" w:rsidTr="00E274BE">
        <w:tc>
          <w:tcPr>
            <w:tcW w:w="4477" w:type="dxa"/>
          </w:tcPr>
          <w:p w14:paraId="41AAB318" w14:textId="77777777" w:rsidR="00B8265F" w:rsidRPr="00F96795" w:rsidRDefault="00B8265F" w:rsidP="00B8265F">
            <w:pPr>
              <w:rPr>
                <w:noProof/>
              </w:rPr>
            </w:pPr>
            <w:r w:rsidRPr="00F96795">
              <w:rPr>
                <w:noProof/>
              </w:rPr>
              <w:t>Geographic location (country)</w:t>
            </w:r>
          </w:p>
        </w:tc>
        <w:tc>
          <w:tcPr>
            <w:tcW w:w="4675" w:type="dxa"/>
          </w:tcPr>
          <w:p w14:paraId="4CA5768F" w14:textId="77777777" w:rsidR="00B8265F" w:rsidRPr="00F96795" w:rsidRDefault="00B8265F" w:rsidP="00B8265F">
            <w:pPr>
              <w:rPr>
                <w:noProof/>
              </w:rPr>
            </w:pPr>
            <w:r w:rsidRPr="00F96795">
              <w:rPr>
                <w:noProof/>
              </w:rPr>
              <w:t>South Korea</w:t>
            </w:r>
          </w:p>
        </w:tc>
      </w:tr>
      <w:tr w:rsidR="00B8265F" w:rsidRPr="00F96795" w14:paraId="1F9385C4" w14:textId="77777777" w:rsidTr="00E274BE">
        <w:tc>
          <w:tcPr>
            <w:tcW w:w="4477" w:type="dxa"/>
          </w:tcPr>
          <w:p w14:paraId="70300586" w14:textId="77777777" w:rsidR="00B8265F" w:rsidRPr="00F96795" w:rsidRDefault="00B8265F" w:rsidP="00B8265F">
            <w:pPr>
              <w:rPr>
                <w:noProof/>
              </w:rPr>
            </w:pPr>
            <w:r w:rsidRPr="00F96795">
              <w:rPr>
                <w:noProof/>
              </w:rPr>
              <w:t>Geographic location (latitude)</w:t>
            </w:r>
          </w:p>
        </w:tc>
        <w:tc>
          <w:tcPr>
            <w:tcW w:w="4675" w:type="dxa"/>
          </w:tcPr>
          <w:p w14:paraId="7D50CB48" w14:textId="77777777" w:rsidR="00B8265F" w:rsidRPr="00F96795" w:rsidRDefault="00B8265F" w:rsidP="00B8265F">
            <w:pPr>
              <w:rPr>
                <w:noProof/>
              </w:rPr>
            </w:pPr>
            <w:r w:rsidRPr="00F96795">
              <w:rPr>
                <w:noProof/>
              </w:rPr>
              <w:t>35.8714354</w:t>
            </w:r>
          </w:p>
        </w:tc>
      </w:tr>
      <w:tr w:rsidR="00B8265F" w:rsidRPr="00F96795" w14:paraId="0E2A2AB5" w14:textId="77777777" w:rsidTr="00E274BE">
        <w:tc>
          <w:tcPr>
            <w:tcW w:w="4477" w:type="dxa"/>
          </w:tcPr>
          <w:p w14:paraId="797F6660" w14:textId="77777777" w:rsidR="00B8265F" w:rsidRPr="00F96795" w:rsidRDefault="00B8265F" w:rsidP="00B8265F">
            <w:pPr>
              <w:rPr>
                <w:noProof/>
              </w:rPr>
            </w:pPr>
            <w:r w:rsidRPr="00F96795">
              <w:rPr>
                <w:noProof/>
              </w:rPr>
              <w:t>Geographic location (longitude)</w:t>
            </w:r>
          </w:p>
        </w:tc>
        <w:tc>
          <w:tcPr>
            <w:tcW w:w="4675" w:type="dxa"/>
          </w:tcPr>
          <w:p w14:paraId="2787573B" w14:textId="77777777" w:rsidR="00B8265F" w:rsidRPr="00F96795" w:rsidRDefault="00B8265F" w:rsidP="00B8265F">
            <w:pPr>
              <w:rPr>
                <w:noProof/>
              </w:rPr>
            </w:pPr>
            <w:r w:rsidRPr="00F96795">
              <w:rPr>
                <w:noProof/>
              </w:rPr>
              <w:t>128.601445</w:t>
            </w:r>
          </w:p>
        </w:tc>
      </w:tr>
      <w:tr w:rsidR="00B8265F" w:rsidRPr="00F96795" w14:paraId="08BD0E22" w14:textId="77777777" w:rsidTr="00E274BE">
        <w:tc>
          <w:tcPr>
            <w:tcW w:w="4477" w:type="dxa"/>
          </w:tcPr>
          <w:p w14:paraId="02B5250B" w14:textId="77777777" w:rsidR="00B8265F" w:rsidRPr="00F96795" w:rsidRDefault="00B8265F" w:rsidP="00B8265F">
            <w:pPr>
              <w:rPr>
                <w:noProof/>
              </w:rPr>
            </w:pPr>
            <w:r w:rsidRPr="00F96795">
              <w:rPr>
                <w:noProof/>
              </w:rPr>
              <w:t>Geographic location (altitude)</w:t>
            </w:r>
          </w:p>
        </w:tc>
        <w:tc>
          <w:tcPr>
            <w:tcW w:w="4675" w:type="dxa"/>
          </w:tcPr>
          <w:p w14:paraId="7A5ACED0" w14:textId="77777777" w:rsidR="00B8265F" w:rsidRPr="00F96795" w:rsidRDefault="00B8265F" w:rsidP="00B8265F">
            <w:pPr>
              <w:rPr>
                <w:noProof/>
              </w:rPr>
            </w:pPr>
            <w:r w:rsidRPr="00F96795">
              <w:rPr>
                <w:noProof/>
              </w:rPr>
              <w:t>1,058 m</w:t>
            </w:r>
          </w:p>
        </w:tc>
      </w:tr>
      <w:tr w:rsidR="00B8265F" w:rsidRPr="00F96795" w14:paraId="1CB27C36" w14:textId="77777777" w:rsidTr="00E274BE">
        <w:tc>
          <w:tcPr>
            <w:tcW w:w="4477" w:type="dxa"/>
          </w:tcPr>
          <w:p w14:paraId="57D3EF9D" w14:textId="77777777" w:rsidR="00B8265F" w:rsidRPr="00F96795" w:rsidRDefault="00B8265F" w:rsidP="00B8265F">
            <w:pPr>
              <w:rPr>
                <w:noProof/>
              </w:rPr>
            </w:pPr>
            <w:r w:rsidRPr="00F96795">
              <w:rPr>
                <w:noProof/>
              </w:rPr>
              <w:t>Observation unit level hierarchy</w:t>
            </w:r>
          </w:p>
        </w:tc>
        <w:tc>
          <w:tcPr>
            <w:tcW w:w="4675" w:type="dxa"/>
          </w:tcPr>
          <w:p w14:paraId="789C3BE3" w14:textId="77777777" w:rsidR="00B8265F" w:rsidRPr="00F96795" w:rsidRDefault="00B8265F" w:rsidP="00B8265F">
            <w:pPr>
              <w:rPr>
                <w:noProof/>
              </w:rPr>
            </w:pPr>
            <w:r w:rsidRPr="00F96795">
              <w:rPr>
                <w:noProof/>
              </w:rPr>
              <w:t>field&gt;tree&gt;leaf-&gt;ROI (region of interest)</w:t>
            </w:r>
          </w:p>
        </w:tc>
      </w:tr>
      <w:tr w:rsidR="00B8265F" w:rsidRPr="00F96795" w14:paraId="103A36F3" w14:textId="77777777" w:rsidTr="00E274BE">
        <w:tc>
          <w:tcPr>
            <w:tcW w:w="4477" w:type="dxa"/>
          </w:tcPr>
          <w:p w14:paraId="0653EA21" w14:textId="77777777" w:rsidR="00B8265F" w:rsidRPr="00F96795" w:rsidRDefault="00B8265F" w:rsidP="00B8265F">
            <w:pPr>
              <w:rPr>
                <w:noProof/>
              </w:rPr>
            </w:pPr>
            <w:r w:rsidRPr="00F96795">
              <w:rPr>
                <w:noProof/>
              </w:rPr>
              <w:t>Observation unit description</w:t>
            </w:r>
          </w:p>
        </w:tc>
        <w:tc>
          <w:tcPr>
            <w:tcW w:w="4675" w:type="dxa"/>
          </w:tcPr>
          <w:p w14:paraId="5C49A48A" w14:textId="77777777" w:rsidR="00B8265F" w:rsidRPr="00F96795" w:rsidRDefault="00B8265F" w:rsidP="00B8265F">
            <w:pPr>
              <w:rPr>
                <w:noProof/>
              </w:rPr>
            </w:pPr>
            <w:r w:rsidRPr="00F96795">
              <w:rPr>
                <w:noProof/>
              </w:rPr>
              <w:t xml:space="preserve">On every experiment day, five trees were selected from one persimmon field for OCT imaging, and 3 leaves from each tree were imaged. From each leaf, four regions of interest positions were imaged. On every experiment day, five trees were selected from one apple field for OCT imaging, and 3 leaves from each tree were imaged. From each leaf, three regions of interest positions were imaged. </w:t>
            </w:r>
          </w:p>
        </w:tc>
      </w:tr>
      <w:tr w:rsidR="00B8265F" w:rsidRPr="00F96795" w14:paraId="48E74104" w14:textId="77777777" w:rsidTr="00E274BE">
        <w:tc>
          <w:tcPr>
            <w:tcW w:w="9152" w:type="dxa"/>
            <w:gridSpan w:val="2"/>
          </w:tcPr>
          <w:p w14:paraId="245AC293" w14:textId="77777777" w:rsidR="00B8265F" w:rsidRPr="00F96795" w:rsidRDefault="00B8265F" w:rsidP="00B8265F">
            <w:pPr>
              <w:jc w:val="center"/>
              <w:rPr>
                <w:b/>
                <w:bCs/>
                <w:noProof/>
              </w:rPr>
            </w:pPr>
            <w:r w:rsidRPr="00F96795">
              <w:rPr>
                <w:b/>
                <w:bCs/>
                <w:noProof/>
              </w:rPr>
              <w:t>Person</w:t>
            </w:r>
          </w:p>
        </w:tc>
      </w:tr>
      <w:tr w:rsidR="00B8265F" w:rsidRPr="00F96795" w14:paraId="1BBECCD8" w14:textId="77777777" w:rsidTr="00E274BE">
        <w:tc>
          <w:tcPr>
            <w:tcW w:w="4477" w:type="dxa"/>
          </w:tcPr>
          <w:p w14:paraId="6AB61875" w14:textId="77777777" w:rsidR="00B8265F" w:rsidRPr="00F96795" w:rsidRDefault="00B8265F" w:rsidP="00B8265F">
            <w:pPr>
              <w:rPr>
                <w:noProof/>
              </w:rPr>
            </w:pPr>
            <w:r w:rsidRPr="00F96795">
              <w:rPr>
                <w:noProof/>
              </w:rPr>
              <w:t>Person name</w:t>
            </w:r>
          </w:p>
        </w:tc>
        <w:tc>
          <w:tcPr>
            <w:tcW w:w="4675" w:type="dxa"/>
          </w:tcPr>
          <w:p w14:paraId="66D530D2" w14:textId="77777777" w:rsidR="00B8265F" w:rsidRPr="00F96795" w:rsidRDefault="00B8265F" w:rsidP="00B8265F">
            <w:pPr>
              <w:rPr>
                <w:noProof/>
              </w:rPr>
            </w:pPr>
            <w:r w:rsidRPr="00F96795">
              <w:rPr>
                <w:noProof/>
              </w:rPr>
              <w:t xml:space="preserve">Ruchire Eranga Wijesinghe, Seung-Yeol Lee </w:t>
            </w:r>
          </w:p>
        </w:tc>
      </w:tr>
      <w:tr w:rsidR="00B8265F" w:rsidRPr="00F96795" w14:paraId="4D649B3E" w14:textId="77777777" w:rsidTr="00E274BE">
        <w:tc>
          <w:tcPr>
            <w:tcW w:w="4477" w:type="dxa"/>
          </w:tcPr>
          <w:p w14:paraId="01C54B2C" w14:textId="77777777" w:rsidR="00B8265F" w:rsidRPr="00F96795" w:rsidRDefault="00B8265F" w:rsidP="00B8265F">
            <w:pPr>
              <w:rPr>
                <w:noProof/>
              </w:rPr>
            </w:pPr>
            <w:r w:rsidRPr="00F96795">
              <w:rPr>
                <w:noProof/>
              </w:rPr>
              <w:t>Person email</w:t>
            </w:r>
          </w:p>
        </w:tc>
        <w:tc>
          <w:tcPr>
            <w:tcW w:w="4675" w:type="dxa"/>
          </w:tcPr>
          <w:p w14:paraId="08E17C27" w14:textId="77777777" w:rsidR="00B8265F" w:rsidRPr="00F96795" w:rsidRDefault="00B8265F" w:rsidP="00B8265F">
            <w:pPr>
              <w:rPr>
                <w:noProof/>
              </w:rPr>
            </w:pPr>
            <w:r w:rsidRPr="00F96795">
              <w:rPr>
                <w:noProof/>
              </w:rPr>
              <w:t xml:space="preserve">erangawijesinghe@sjp.ac.lk, </w:t>
            </w:r>
            <w:r w:rsidRPr="00F96795">
              <w:rPr>
                <w:noProof/>
              </w:rPr>
              <w:lastRenderedPageBreak/>
              <w:t>leesy1123@</w:t>
            </w:r>
            <w:r w:rsidRPr="00F96795">
              <w:rPr>
                <w:rFonts w:hint="eastAsia"/>
                <w:noProof/>
              </w:rPr>
              <w:t>knu.ac.kr</w:t>
            </w:r>
            <w:r w:rsidRPr="00F96795">
              <w:rPr>
                <w:noProof/>
              </w:rPr>
              <w:t xml:space="preserve"> </w:t>
            </w:r>
          </w:p>
        </w:tc>
      </w:tr>
      <w:tr w:rsidR="00B8265F" w:rsidRPr="00F96795" w14:paraId="40801DB5" w14:textId="77777777" w:rsidTr="00E274BE">
        <w:tc>
          <w:tcPr>
            <w:tcW w:w="4477" w:type="dxa"/>
          </w:tcPr>
          <w:p w14:paraId="27A47767" w14:textId="77777777" w:rsidR="00B8265F" w:rsidRPr="00F96795" w:rsidRDefault="00B8265F" w:rsidP="00B8265F">
            <w:pPr>
              <w:rPr>
                <w:noProof/>
              </w:rPr>
            </w:pPr>
            <w:r w:rsidRPr="00F96795">
              <w:rPr>
                <w:noProof/>
              </w:rPr>
              <w:lastRenderedPageBreak/>
              <w:t>Person ID</w:t>
            </w:r>
          </w:p>
        </w:tc>
        <w:tc>
          <w:tcPr>
            <w:tcW w:w="4675" w:type="dxa"/>
          </w:tcPr>
          <w:p w14:paraId="6B856576" w14:textId="77777777" w:rsidR="00B8265F" w:rsidRPr="00F96795" w:rsidRDefault="00B8265F" w:rsidP="00B8265F">
            <w:pPr>
              <w:rPr>
                <w:noProof/>
              </w:rPr>
            </w:pPr>
            <w:r w:rsidRPr="00F96795">
              <w:rPr>
                <w:noProof/>
              </w:rPr>
              <w:t>Ruchire Eranga Wijesinghe: orcid.org/0000-0003-2271-1885,</w:t>
            </w:r>
          </w:p>
          <w:p w14:paraId="77923ECC" w14:textId="77777777" w:rsidR="00B8265F" w:rsidRPr="00F96795" w:rsidRDefault="00B8265F" w:rsidP="00B8265F">
            <w:pPr>
              <w:rPr>
                <w:noProof/>
              </w:rPr>
            </w:pPr>
            <w:r w:rsidRPr="00F96795">
              <w:rPr>
                <w:noProof/>
              </w:rPr>
              <w:t>Seung-Yeol LEE: orcid.org/0000-0003-1676-0330</w:t>
            </w:r>
          </w:p>
        </w:tc>
      </w:tr>
      <w:tr w:rsidR="00B8265F" w:rsidRPr="00F96795" w14:paraId="51592DA7" w14:textId="77777777" w:rsidTr="00E274BE">
        <w:tc>
          <w:tcPr>
            <w:tcW w:w="4477" w:type="dxa"/>
          </w:tcPr>
          <w:p w14:paraId="0E007D80" w14:textId="77777777" w:rsidR="00B8265F" w:rsidRPr="00F96795" w:rsidRDefault="00B8265F" w:rsidP="00B8265F">
            <w:pPr>
              <w:rPr>
                <w:noProof/>
              </w:rPr>
            </w:pPr>
            <w:r w:rsidRPr="00F96795">
              <w:rPr>
                <w:noProof/>
              </w:rPr>
              <w:t>Person role</w:t>
            </w:r>
          </w:p>
        </w:tc>
        <w:tc>
          <w:tcPr>
            <w:tcW w:w="4675" w:type="dxa"/>
          </w:tcPr>
          <w:p w14:paraId="43DB5BAF" w14:textId="77777777" w:rsidR="00B8265F" w:rsidRPr="00F96795" w:rsidRDefault="00B8265F" w:rsidP="00B8265F">
            <w:pPr>
              <w:rPr>
                <w:noProof/>
              </w:rPr>
            </w:pPr>
            <w:r w:rsidRPr="00F96795">
              <w:rPr>
                <w:noProof/>
              </w:rPr>
              <w:t>author</w:t>
            </w:r>
          </w:p>
        </w:tc>
      </w:tr>
      <w:tr w:rsidR="00B8265F" w:rsidRPr="00F96795" w14:paraId="53E2B616" w14:textId="77777777" w:rsidTr="00E274BE">
        <w:tc>
          <w:tcPr>
            <w:tcW w:w="4477" w:type="dxa"/>
          </w:tcPr>
          <w:p w14:paraId="65393AC7" w14:textId="77777777" w:rsidR="00B8265F" w:rsidRPr="00F96795" w:rsidRDefault="00B8265F" w:rsidP="00B8265F">
            <w:pPr>
              <w:rPr>
                <w:noProof/>
              </w:rPr>
            </w:pPr>
            <w:r w:rsidRPr="00F96795">
              <w:rPr>
                <w:noProof/>
              </w:rPr>
              <w:t>Person affiliation</w:t>
            </w:r>
          </w:p>
        </w:tc>
        <w:tc>
          <w:tcPr>
            <w:tcW w:w="4675" w:type="dxa"/>
          </w:tcPr>
          <w:p w14:paraId="5F90DFB3" w14:textId="77777777" w:rsidR="00B8265F" w:rsidRPr="00F96795" w:rsidRDefault="00B8265F" w:rsidP="00B8265F">
            <w:pPr>
              <w:rPr>
                <w:noProof/>
              </w:rPr>
            </w:pPr>
            <w:r w:rsidRPr="00F96795">
              <w:rPr>
                <w:noProof/>
              </w:rPr>
              <w:t>Department of Materials and Mechanical Technology, Faculty of Technology, University of Sri Jayewardenepura, Pitipana, Homagama, 10200, Sri Lanka.</w:t>
            </w:r>
            <w:r w:rsidRPr="00F96795">
              <w:rPr>
                <w:noProof/>
              </w:rPr>
              <w:br/>
              <w:t>School of Applied Biosciences, Kyungpook National University, 80, Daehak-ro, Buk-gu, Daegu 41566, South Korea.</w:t>
            </w:r>
          </w:p>
        </w:tc>
      </w:tr>
      <w:tr w:rsidR="00B8265F" w:rsidRPr="00F96795" w14:paraId="5C1DDD1A" w14:textId="77777777" w:rsidTr="00E274BE">
        <w:tc>
          <w:tcPr>
            <w:tcW w:w="9152" w:type="dxa"/>
            <w:gridSpan w:val="2"/>
          </w:tcPr>
          <w:p w14:paraId="3B703E96" w14:textId="77777777" w:rsidR="00B8265F" w:rsidRPr="00F96795" w:rsidRDefault="00B8265F" w:rsidP="00B8265F">
            <w:pPr>
              <w:jc w:val="center"/>
              <w:rPr>
                <w:b/>
                <w:bCs/>
                <w:noProof/>
              </w:rPr>
            </w:pPr>
            <w:r w:rsidRPr="00F96795">
              <w:rPr>
                <w:b/>
                <w:bCs/>
                <w:noProof/>
              </w:rPr>
              <w:t>Data File</w:t>
            </w:r>
          </w:p>
        </w:tc>
      </w:tr>
      <w:tr w:rsidR="00B8265F" w:rsidRPr="00F96795" w14:paraId="5F6B7EC3" w14:textId="77777777" w:rsidTr="00E274BE">
        <w:tc>
          <w:tcPr>
            <w:tcW w:w="4477" w:type="dxa"/>
          </w:tcPr>
          <w:p w14:paraId="00B81BC5" w14:textId="77777777" w:rsidR="00B8265F" w:rsidRPr="00F96795" w:rsidRDefault="00B8265F" w:rsidP="00B8265F">
            <w:pPr>
              <w:rPr>
                <w:noProof/>
              </w:rPr>
            </w:pPr>
            <w:r w:rsidRPr="00F96795">
              <w:rPr>
                <w:noProof/>
              </w:rPr>
              <w:t>Data file link</w:t>
            </w:r>
          </w:p>
        </w:tc>
        <w:tc>
          <w:tcPr>
            <w:tcW w:w="4675" w:type="dxa"/>
          </w:tcPr>
          <w:p w14:paraId="320E0891" w14:textId="77777777" w:rsidR="00B8265F" w:rsidRPr="00F96795" w:rsidRDefault="00B8265F" w:rsidP="00B8265F">
            <w:pPr>
              <w:rPr>
                <w:noProof/>
              </w:rPr>
            </w:pPr>
            <w:r w:rsidRPr="00F96795">
              <w:rPr>
                <w:noProof/>
              </w:rPr>
              <w:t>https://figshare.com/s/ed7cd56e57b1d060055c</w:t>
            </w:r>
          </w:p>
        </w:tc>
      </w:tr>
      <w:tr w:rsidR="00B8265F" w:rsidRPr="00F96795" w14:paraId="7F823E8A" w14:textId="77777777" w:rsidTr="00E274BE">
        <w:tc>
          <w:tcPr>
            <w:tcW w:w="4477" w:type="dxa"/>
          </w:tcPr>
          <w:p w14:paraId="39EAED3F" w14:textId="77777777" w:rsidR="00B8265F" w:rsidRPr="00F96795" w:rsidRDefault="00B8265F" w:rsidP="00B8265F">
            <w:pPr>
              <w:rPr>
                <w:noProof/>
              </w:rPr>
            </w:pPr>
            <w:r w:rsidRPr="00F96795">
              <w:rPr>
                <w:noProof/>
              </w:rPr>
              <w:t>Data file description</w:t>
            </w:r>
          </w:p>
        </w:tc>
        <w:tc>
          <w:tcPr>
            <w:tcW w:w="4675" w:type="dxa"/>
          </w:tcPr>
          <w:p w14:paraId="049C6959" w14:textId="77777777" w:rsidR="00B8265F" w:rsidRPr="00F96795" w:rsidRDefault="00B8265F" w:rsidP="00B8265F">
            <w:pPr>
              <w:rPr>
                <w:noProof/>
              </w:rPr>
            </w:pPr>
            <w:r w:rsidRPr="00F96795">
              <w:rPr>
                <w:noProof/>
              </w:rPr>
              <w:t>OCT images and MATLAB programs</w:t>
            </w:r>
          </w:p>
        </w:tc>
      </w:tr>
      <w:tr w:rsidR="00B8265F" w:rsidRPr="00F96795" w14:paraId="0580A83A" w14:textId="77777777" w:rsidTr="00E274BE">
        <w:tc>
          <w:tcPr>
            <w:tcW w:w="4477" w:type="dxa"/>
          </w:tcPr>
          <w:p w14:paraId="42A631B6" w14:textId="77777777" w:rsidR="00B8265F" w:rsidRPr="00F96795" w:rsidRDefault="00B8265F" w:rsidP="00B8265F">
            <w:pPr>
              <w:rPr>
                <w:noProof/>
              </w:rPr>
            </w:pPr>
            <w:r w:rsidRPr="00F96795">
              <w:rPr>
                <w:noProof/>
              </w:rPr>
              <w:t>Data file version</w:t>
            </w:r>
          </w:p>
        </w:tc>
        <w:tc>
          <w:tcPr>
            <w:tcW w:w="4675" w:type="dxa"/>
          </w:tcPr>
          <w:p w14:paraId="7CCDFD70" w14:textId="77777777" w:rsidR="00B8265F" w:rsidRPr="00F96795" w:rsidRDefault="00B8265F" w:rsidP="00B8265F">
            <w:pPr>
              <w:rPr>
                <w:noProof/>
              </w:rPr>
            </w:pPr>
            <w:r w:rsidRPr="00F96795">
              <w:rPr>
                <w:noProof/>
              </w:rPr>
              <w:t>1.0</w:t>
            </w:r>
          </w:p>
        </w:tc>
      </w:tr>
      <w:tr w:rsidR="00B8265F" w:rsidRPr="00F96795" w14:paraId="46DBF0BC" w14:textId="77777777" w:rsidTr="00E274BE">
        <w:tc>
          <w:tcPr>
            <w:tcW w:w="9152" w:type="dxa"/>
            <w:gridSpan w:val="2"/>
          </w:tcPr>
          <w:p w14:paraId="33C27A55" w14:textId="77777777" w:rsidR="00B8265F" w:rsidRPr="00F96795" w:rsidRDefault="00B8265F" w:rsidP="00B8265F">
            <w:pPr>
              <w:jc w:val="center"/>
              <w:rPr>
                <w:b/>
                <w:bCs/>
                <w:noProof/>
              </w:rPr>
            </w:pPr>
            <w:r w:rsidRPr="00F96795">
              <w:rPr>
                <w:b/>
                <w:bCs/>
                <w:noProof/>
              </w:rPr>
              <w:t>Biological Material</w:t>
            </w:r>
          </w:p>
        </w:tc>
      </w:tr>
      <w:tr w:rsidR="00B8265F" w:rsidRPr="00F96795" w14:paraId="56D60CE4" w14:textId="77777777" w:rsidTr="00E274BE">
        <w:tc>
          <w:tcPr>
            <w:tcW w:w="4477" w:type="dxa"/>
          </w:tcPr>
          <w:p w14:paraId="7EAF3EAD" w14:textId="77777777" w:rsidR="00B8265F" w:rsidRPr="00F96795" w:rsidRDefault="00B8265F" w:rsidP="00B8265F">
            <w:pPr>
              <w:rPr>
                <w:noProof/>
              </w:rPr>
            </w:pPr>
            <w:r w:rsidRPr="00F96795">
              <w:rPr>
                <w:noProof/>
              </w:rPr>
              <w:t>Organism</w:t>
            </w:r>
          </w:p>
        </w:tc>
        <w:tc>
          <w:tcPr>
            <w:tcW w:w="4675" w:type="dxa"/>
          </w:tcPr>
          <w:p w14:paraId="24045FA5" w14:textId="77777777" w:rsidR="00B8265F" w:rsidRPr="00F96795" w:rsidRDefault="00B8265F" w:rsidP="00B8265F">
            <w:pPr>
              <w:rPr>
                <w:noProof/>
              </w:rPr>
            </w:pPr>
            <w:r w:rsidRPr="00F96795">
              <w:rPr>
                <w:noProof/>
              </w:rPr>
              <w:t>Apple: NCBI TAXON: 3750</w:t>
            </w:r>
            <w:r w:rsidRPr="00F96795">
              <w:rPr>
                <w:noProof/>
              </w:rPr>
              <w:br/>
              <w:t>Persimmon: NCBI TAXON: 35925</w:t>
            </w:r>
          </w:p>
        </w:tc>
      </w:tr>
      <w:tr w:rsidR="00B8265F" w:rsidRPr="00F96795" w14:paraId="3DA692D1" w14:textId="77777777" w:rsidTr="00E274BE">
        <w:tc>
          <w:tcPr>
            <w:tcW w:w="4477" w:type="dxa"/>
          </w:tcPr>
          <w:p w14:paraId="6CB95966" w14:textId="77777777" w:rsidR="00B8265F" w:rsidRPr="00F96795" w:rsidRDefault="00B8265F" w:rsidP="00B8265F">
            <w:pPr>
              <w:rPr>
                <w:noProof/>
              </w:rPr>
            </w:pPr>
            <w:r w:rsidRPr="00F96795">
              <w:rPr>
                <w:noProof/>
              </w:rPr>
              <w:t>Genus</w:t>
            </w:r>
          </w:p>
        </w:tc>
        <w:tc>
          <w:tcPr>
            <w:tcW w:w="4675" w:type="dxa"/>
          </w:tcPr>
          <w:p w14:paraId="1DA77E57" w14:textId="77777777" w:rsidR="00B8265F" w:rsidRPr="00F96795" w:rsidRDefault="00B8265F" w:rsidP="00B8265F">
            <w:pPr>
              <w:rPr>
                <w:noProof/>
              </w:rPr>
            </w:pPr>
            <w:r w:rsidRPr="00F96795">
              <w:rPr>
                <w:noProof/>
              </w:rPr>
              <w:t>Malus</w:t>
            </w:r>
            <w:r w:rsidRPr="00F96795">
              <w:rPr>
                <w:noProof/>
              </w:rPr>
              <w:br/>
              <w:t>Diospyros</w:t>
            </w:r>
          </w:p>
        </w:tc>
      </w:tr>
      <w:tr w:rsidR="00B8265F" w:rsidRPr="00F96795" w14:paraId="5BBEFD97" w14:textId="77777777" w:rsidTr="00E274BE">
        <w:tc>
          <w:tcPr>
            <w:tcW w:w="4477" w:type="dxa"/>
          </w:tcPr>
          <w:p w14:paraId="3A5B3325" w14:textId="77777777" w:rsidR="00B8265F" w:rsidRPr="00F96795" w:rsidRDefault="00B8265F" w:rsidP="00B8265F">
            <w:pPr>
              <w:rPr>
                <w:noProof/>
              </w:rPr>
            </w:pPr>
            <w:r w:rsidRPr="00F96795">
              <w:rPr>
                <w:noProof/>
              </w:rPr>
              <w:t>Species</w:t>
            </w:r>
          </w:p>
        </w:tc>
        <w:tc>
          <w:tcPr>
            <w:tcW w:w="4675" w:type="dxa"/>
          </w:tcPr>
          <w:p w14:paraId="57C5D666" w14:textId="77777777" w:rsidR="00B8265F" w:rsidRPr="00F96795" w:rsidRDefault="00B8265F" w:rsidP="00B8265F">
            <w:pPr>
              <w:rPr>
                <w:noProof/>
              </w:rPr>
            </w:pPr>
            <w:r w:rsidRPr="00F96795">
              <w:rPr>
                <w:noProof/>
              </w:rPr>
              <w:t>domestica</w:t>
            </w:r>
            <w:r w:rsidRPr="00F96795">
              <w:rPr>
                <w:noProof/>
              </w:rPr>
              <w:br/>
              <w:t>kaki</w:t>
            </w:r>
          </w:p>
        </w:tc>
      </w:tr>
      <w:tr w:rsidR="00B8265F" w:rsidRPr="00F96795" w14:paraId="488585BB" w14:textId="77777777" w:rsidTr="00E274BE">
        <w:tc>
          <w:tcPr>
            <w:tcW w:w="4477" w:type="dxa"/>
          </w:tcPr>
          <w:p w14:paraId="49137155" w14:textId="77777777" w:rsidR="00B8265F" w:rsidRPr="00F96795" w:rsidRDefault="00B8265F" w:rsidP="00B8265F">
            <w:pPr>
              <w:rPr>
                <w:noProof/>
              </w:rPr>
            </w:pPr>
            <w:r w:rsidRPr="00F96795">
              <w:rPr>
                <w:noProof/>
              </w:rPr>
              <w:t>Infraspecific name</w:t>
            </w:r>
          </w:p>
        </w:tc>
        <w:tc>
          <w:tcPr>
            <w:tcW w:w="4675" w:type="dxa"/>
          </w:tcPr>
          <w:p w14:paraId="09EF9DCD" w14:textId="77777777" w:rsidR="00B8265F" w:rsidRPr="00F96795" w:rsidRDefault="00B8265F" w:rsidP="00B8265F">
            <w:pPr>
              <w:rPr>
                <w:noProof/>
              </w:rPr>
            </w:pPr>
            <w:r w:rsidRPr="00F96795">
              <w:rPr>
                <w:noProof/>
              </w:rPr>
              <w:t>cultivar: 'Fuji'</w:t>
            </w:r>
            <w:r w:rsidRPr="00F96795">
              <w:rPr>
                <w:noProof/>
              </w:rPr>
              <w:br/>
              <w:t>cultivar: 'Sangjudungsi'</w:t>
            </w:r>
          </w:p>
        </w:tc>
      </w:tr>
      <w:tr w:rsidR="00B8265F" w:rsidRPr="00F96795" w14:paraId="4BDE6E2D" w14:textId="77777777" w:rsidTr="00E274BE">
        <w:tc>
          <w:tcPr>
            <w:tcW w:w="9152" w:type="dxa"/>
            <w:gridSpan w:val="2"/>
          </w:tcPr>
          <w:p w14:paraId="456842FB" w14:textId="77777777" w:rsidR="00B8265F" w:rsidRPr="00F96795" w:rsidRDefault="00B8265F" w:rsidP="00B8265F">
            <w:pPr>
              <w:jc w:val="center"/>
              <w:rPr>
                <w:b/>
                <w:bCs/>
                <w:noProof/>
              </w:rPr>
            </w:pPr>
            <w:r w:rsidRPr="00F96795">
              <w:rPr>
                <w:b/>
                <w:bCs/>
                <w:noProof/>
              </w:rPr>
              <w:t>Event</w:t>
            </w:r>
          </w:p>
        </w:tc>
      </w:tr>
      <w:tr w:rsidR="00B8265F" w:rsidRPr="00F96795" w14:paraId="0C703904" w14:textId="77777777" w:rsidTr="00E274BE">
        <w:tc>
          <w:tcPr>
            <w:tcW w:w="4477" w:type="dxa"/>
          </w:tcPr>
          <w:p w14:paraId="2F3589C4" w14:textId="77777777" w:rsidR="00B8265F" w:rsidRPr="00F96795" w:rsidRDefault="00B8265F" w:rsidP="00B8265F">
            <w:pPr>
              <w:rPr>
                <w:noProof/>
              </w:rPr>
            </w:pPr>
            <w:r w:rsidRPr="00F96795">
              <w:rPr>
                <w:noProof/>
              </w:rPr>
              <w:t>Event type</w:t>
            </w:r>
          </w:p>
        </w:tc>
        <w:tc>
          <w:tcPr>
            <w:tcW w:w="4675" w:type="dxa"/>
          </w:tcPr>
          <w:p w14:paraId="33F300BE" w14:textId="77777777" w:rsidR="00B8265F" w:rsidRPr="00F96795" w:rsidRDefault="00B8265F" w:rsidP="00B8265F">
            <w:pPr>
              <w:rPr>
                <w:noProof/>
              </w:rPr>
            </w:pPr>
            <w:r w:rsidRPr="00F96795">
              <w:rPr>
                <w:noProof/>
              </w:rPr>
              <w:t>Leaf OCT imaging</w:t>
            </w:r>
          </w:p>
        </w:tc>
      </w:tr>
      <w:tr w:rsidR="00B8265F" w:rsidRPr="00F96795" w14:paraId="0B6A6BF7" w14:textId="77777777" w:rsidTr="00E274BE">
        <w:tc>
          <w:tcPr>
            <w:tcW w:w="4477" w:type="dxa"/>
          </w:tcPr>
          <w:p w14:paraId="48480693" w14:textId="77777777" w:rsidR="00B8265F" w:rsidRPr="00F96795" w:rsidRDefault="00B8265F" w:rsidP="00B8265F">
            <w:pPr>
              <w:rPr>
                <w:noProof/>
              </w:rPr>
            </w:pPr>
            <w:r w:rsidRPr="00F96795">
              <w:rPr>
                <w:noProof/>
              </w:rPr>
              <w:t>Event description</w:t>
            </w:r>
          </w:p>
        </w:tc>
        <w:tc>
          <w:tcPr>
            <w:tcW w:w="4675" w:type="dxa"/>
          </w:tcPr>
          <w:p w14:paraId="0E31111E" w14:textId="77777777" w:rsidR="00B8265F" w:rsidRPr="00F96795" w:rsidRDefault="00B8265F" w:rsidP="00B8265F">
            <w:pPr>
              <w:rPr>
                <w:noProof/>
              </w:rPr>
            </w:pPr>
            <w:r w:rsidRPr="00F96795">
              <w:rPr>
                <w:noProof/>
              </w:rPr>
              <w:t>OCT imaging of persimmon and apple leaves with backpack-type OCT imaging system</w:t>
            </w:r>
          </w:p>
        </w:tc>
      </w:tr>
      <w:tr w:rsidR="00B8265F" w:rsidRPr="00F96795" w14:paraId="6FF8BA8A" w14:textId="77777777" w:rsidTr="00E274BE">
        <w:tc>
          <w:tcPr>
            <w:tcW w:w="4477" w:type="dxa"/>
          </w:tcPr>
          <w:p w14:paraId="0CBCA1D3" w14:textId="77777777" w:rsidR="00B8265F" w:rsidRPr="00F96795" w:rsidRDefault="00B8265F" w:rsidP="00B8265F">
            <w:pPr>
              <w:rPr>
                <w:noProof/>
              </w:rPr>
            </w:pPr>
            <w:r w:rsidRPr="00F96795">
              <w:rPr>
                <w:noProof/>
              </w:rPr>
              <w:t>Event date</w:t>
            </w:r>
          </w:p>
        </w:tc>
        <w:tc>
          <w:tcPr>
            <w:tcW w:w="4675" w:type="dxa"/>
          </w:tcPr>
          <w:p w14:paraId="3B98CCE1" w14:textId="77777777" w:rsidR="00B8265F" w:rsidRPr="00F96795" w:rsidRDefault="00B8265F" w:rsidP="00B8265F">
            <w:pPr>
              <w:rPr>
                <w:noProof/>
              </w:rPr>
            </w:pPr>
            <w:r w:rsidRPr="00F96795">
              <w:rPr>
                <w:noProof/>
              </w:rPr>
              <w:t>2016-07-20T10:23:21+00:00; 2016-07-29;  2016-08-13; 2016-08-23; 2016-09-05 (persimmon); 2017-05-04T10:23:21+00:00; 2017-05-08; 2017-05-11; 2017-05-16; 2017-05-19; 2017-05-23; 2017-05-26; 2017-05-30; 2017-06-02; 2017-06-05; 2017-06-09; 2017-06-13; 2017-06-16; 2017-06-20; 2017-06-23; 2017-06-27 (apple)</w:t>
            </w:r>
          </w:p>
        </w:tc>
      </w:tr>
      <w:tr w:rsidR="00B8265F" w:rsidRPr="00F96795" w14:paraId="433CA93D" w14:textId="77777777" w:rsidTr="00E274BE">
        <w:tc>
          <w:tcPr>
            <w:tcW w:w="9152" w:type="dxa"/>
            <w:gridSpan w:val="2"/>
          </w:tcPr>
          <w:p w14:paraId="34192211" w14:textId="77777777" w:rsidR="00B8265F" w:rsidRPr="00F96795" w:rsidRDefault="00B8265F" w:rsidP="00B8265F">
            <w:pPr>
              <w:jc w:val="center"/>
              <w:rPr>
                <w:noProof/>
              </w:rPr>
            </w:pPr>
            <w:r w:rsidRPr="00F96795">
              <w:rPr>
                <w:b/>
                <w:bCs/>
                <w:noProof/>
              </w:rPr>
              <w:t>Observation</w:t>
            </w:r>
            <w:r w:rsidRPr="00F96795">
              <w:rPr>
                <w:noProof/>
              </w:rPr>
              <w:t xml:space="preserve"> </w:t>
            </w:r>
            <w:r w:rsidRPr="00874D2A">
              <w:rPr>
                <w:b/>
                <w:bCs/>
                <w:noProof/>
              </w:rPr>
              <w:t>Unit</w:t>
            </w:r>
          </w:p>
        </w:tc>
      </w:tr>
      <w:tr w:rsidR="00B8265F" w:rsidRPr="00F96795" w14:paraId="250CDE0A" w14:textId="77777777" w:rsidTr="00E274BE">
        <w:tc>
          <w:tcPr>
            <w:tcW w:w="4477" w:type="dxa"/>
          </w:tcPr>
          <w:p w14:paraId="09355272" w14:textId="77777777" w:rsidR="00B8265F" w:rsidRPr="00F96795" w:rsidRDefault="00B8265F" w:rsidP="00B8265F">
            <w:pPr>
              <w:rPr>
                <w:noProof/>
              </w:rPr>
            </w:pPr>
            <w:r w:rsidRPr="00F96795">
              <w:rPr>
                <w:noProof/>
              </w:rPr>
              <w:t>Observation unit ID</w:t>
            </w:r>
          </w:p>
        </w:tc>
        <w:tc>
          <w:tcPr>
            <w:tcW w:w="4675" w:type="dxa"/>
          </w:tcPr>
          <w:p w14:paraId="5DA88540" w14:textId="77777777" w:rsidR="00B8265F" w:rsidRPr="00F96795" w:rsidRDefault="00B8265F" w:rsidP="00B8265F">
            <w:pPr>
              <w:rPr>
                <w:noProof/>
              </w:rPr>
            </w:pPr>
            <w:r w:rsidRPr="00F96795">
              <w:rPr>
                <w:noProof/>
              </w:rPr>
              <w:t>F1T1L1R1 (F=field, T=tree, L=leaf, R=ROI)</w:t>
            </w:r>
          </w:p>
        </w:tc>
      </w:tr>
      <w:tr w:rsidR="00B8265F" w:rsidRPr="00F96795" w14:paraId="6234D9D4" w14:textId="77777777" w:rsidTr="00E274BE">
        <w:tc>
          <w:tcPr>
            <w:tcW w:w="4477" w:type="dxa"/>
          </w:tcPr>
          <w:p w14:paraId="79AEEDC9" w14:textId="77777777" w:rsidR="00B8265F" w:rsidRPr="00F96795" w:rsidRDefault="00B8265F" w:rsidP="00B8265F">
            <w:pPr>
              <w:rPr>
                <w:noProof/>
              </w:rPr>
            </w:pPr>
            <w:r w:rsidRPr="00F96795">
              <w:rPr>
                <w:noProof/>
              </w:rPr>
              <w:t>Observation unit type</w:t>
            </w:r>
          </w:p>
        </w:tc>
        <w:tc>
          <w:tcPr>
            <w:tcW w:w="4675" w:type="dxa"/>
          </w:tcPr>
          <w:p w14:paraId="46E53526" w14:textId="77777777" w:rsidR="00B8265F" w:rsidRPr="00F96795" w:rsidRDefault="00B8265F" w:rsidP="00B8265F">
            <w:pPr>
              <w:rPr>
                <w:noProof/>
              </w:rPr>
            </w:pPr>
            <w:r w:rsidRPr="00F96795">
              <w:rPr>
                <w:noProof/>
              </w:rPr>
              <w:t>leaf's cross-sectional image</w:t>
            </w:r>
          </w:p>
        </w:tc>
      </w:tr>
      <w:tr w:rsidR="00B8265F" w:rsidRPr="00F96795" w14:paraId="24E2D82F" w14:textId="77777777" w:rsidTr="00E274BE">
        <w:tc>
          <w:tcPr>
            <w:tcW w:w="9152" w:type="dxa"/>
            <w:gridSpan w:val="2"/>
          </w:tcPr>
          <w:p w14:paraId="209590DB" w14:textId="77777777" w:rsidR="00B8265F" w:rsidRPr="00F96795" w:rsidRDefault="00B8265F" w:rsidP="00B8265F">
            <w:pPr>
              <w:jc w:val="center"/>
              <w:rPr>
                <w:b/>
                <w:bCs/>
                <w:noProof/>
              </w:rPr>
            </w:pPr>
            <w:r w:rsidRPr="00F96795">
              <w:rPr>
                <w:b/>
                <w:bCs/>
                <w:noProof/>
              </w:rPr>
              <w:t>Sample</w:t>
            </w:r>
          </w:p>
        </w:tc>
      </w:tr>
      <w:tr w:rsidR="00B8265F" w:rsidRPr="00F96795" w14:paraId="51FA954B" w14:textId="77777777" w:rsidTr="00E274BE">
        <w:tc>
          <w:tcPr>
            <w:tcW w:w="4477" w:type="dxa"/>
          </w:tcPr>
          <w:p w14:paraId="2D8C4683" w14:textId="77777777" w:rsidR="00B8265F" w:rsidRPr="00F96795" w:rsidRDefault="00B8265F" w:rsidP="00B8265F">
            <w:pPr>
              <w:rPr>
                <w:noProof/>
              </w:rPr>
            </w:pPr>
            <w:r w:rsidRPr="00F96795">
              <w:rPr>
                <w:noProof/>
              </w:rPr>
              <w:t>Sample description</w:t>
            </w:r>
          </w:p>
        </w:tc>
        <w:tc>
          <w:tcPr>
            <w:tcW w:w="4675" w:type="dxa"/>
          </w:tcPr>
          <w:p w14:paraId="7979D558" w14:textId="77777777" w:rsidR="00B8265F" w:rsidRPr="00F96795" w:rsidRDefault="00B8265F" w:rsidP="00B8265F">
            <w:pPr>
              <w:rPr>
                <w:noProof/>
              </w:rPr>
            </w:pPr>
            <w:r w:rsidRPr="00F96795">
              <w:rPr>
                <w:noProof/>
              </w:rPr>
              <w:t>The leaf's adaxial side was imaged, and the 2D cross-sectional image length was 2.2 mm.</w:t>
            </w:r>
          </w:p>
        </w:tc>
      </w:tr>
      <w:tr w:rsidR="00B8265F" w:rsidRPr="00F96795" w14:paraId="7AB28064" w14:textId="77777777" w:rsidTr="00E274BE">
        <w:tc>
          <w:tcPr>
            <w:tcW w:w="4477" w:type="dxa"/>
          </w:tcPr>
          <w:p w14:paraId="153E2FB2" w14:textId="77777777" w:rsidR="00B8265F" w:rsidRPr="00F96795" w:rsidRDefault="00B8265F" w:rsidP="00B8265F">
            <w:pPr>
              <w:rPr>
                <w:noProof/>
              </w:rPr>
            </w:pPr>
            <w:r w:rsidRPr="00F96795">
              <w:rPr>
                <w:noProof/>
              </w:rPr>
              <w:t>Collection date</w:t>
            </w:r>
          </w:p>
        </w:tc>
        <w:tc>
          <w:tcPr>
            <w:tcW w:w="4675" w:type="dxa"/>
          </w:tcPr>
          <w:p w14:paraId="0DB88427" w14:textId="77777777" w:rsidR="00B8265F" w:rsidRPr="00F96795" w:rsidRDefault="00B8265F" w:rsidP="00B8265F">
            <w:pPr>
              <w:rPr>
                <w:noProof/>
              </w:rPr>
            </w:pPr>
            <w:r w:rsidRPr="00F96795">
              <w:rPr>
                <w:noProof/>
              </w:rPr>
              <w:t>2016-07-20T10:23:21+00:00; 2016-07-29;  2016-08-13; 2016-08-23; 2016-09-05 (persimmon); 2017-05-04T10:23:21+00:00; 2017-05-08; 2017-05-11; 2017-05-16; 2017-05-19; 2017-05-23; 2017-05-26; 2017-05-30; 2017-06-02; 2017-06-05; 2017-06-09; 2017-06-13; 2017-06-16; 2017-</w:t>
            </w:r>
            <w:r w:rsidRPr="00F96795">
              <w:rPr>
                <w:noProof/>
              </w:rPr>
              <w:lastRenderedPageBreak/>
              <w:t>06-20; 2017-06-23; 2017-06-27 (apple)</w:t>
            </w:r>
          </w:p>
        </w:tc>
      </w:tr>
      <w:tr w:rsidR="00B8265F" w:rsidRPr="00F96795" w14:paraId="3812B955" w14:textId="77777777" w:rsidTr="00E274BE">
        <w:tc>
          <w:tcPr>
            <w:tcW w:w="9152" w:type="dxa"/>
            <w:gridSpan w:val="2"/>
          </w:tcPr>
          <w:p w14:paraId="2CF46D52" w14:textId="77777777" w:rsidR="00B8265F" w:rsidRPr="00F96795" w:rsidRDefault="00B8265F" w:rsidP="00B8265F">
            <w:pPr>
              <w:jc w:val="center"/>
              <w:rPr>
                <w:b/>
                <w:bCs/>
                <w:noProof/>
              </w:rPr>
            </w:pPr>
            <w:r w:rsidRPr="00F96795">
              <w:rPr>
                <w:b/>
                <w:bCs/>
                <w:noProof/>
              </w:rPr>
              <w:lastRenderedPageBreak/>
              <w:t>Observed Variable</w:t>
            </w:r>
          </w:p>
        </w:tc>
      </w:tr>
      <w:tr w:rsidR="00B8265F" w:rsidRPr="00F96795" w14:paraId="057DE9D4" w14:textId="77777777" w:rsidTr="00E274BE">
        <w:tc>
          <w:tcPr>
            <w:tcW w:w="4477" w:type="dxa"/>
          </w:tcPr>
          <w:p w14:paraId="415CC3DA" w14:textId="77777777" w:rsidR="00B8265F" w:rsidRPr="00F96795" w:rsidRDefault="00B8265F" w:rsidP="00B8265F">
            <w:pPr>
              <w:rPr>
                <w:noProof/>
              </w:rPr>
            </w:pPr>
            <w:r w:rsidRPr="00F96795">
              <w:rPr>
                <w:noProof/>
              </w:rPr>
              <w:t>Method</w:t>
            </w:r>
          </w:p>
        </w:tc>
        <w:tc>
          <w:tcPr>
            <w:tcW w:w="4675" w:type="dxa"/>
          </w:tcPr>
          <w:p w14:paraId="1ED25119" w14:textId="77777777" w:rsidR="00B8265F" w:rsidRPr="00F96795" w:rsidRDefault="00B8265F" w:rsidP="00B8265F">
            <w:pPr>
              <w:rPr>
                <w:noProof/>
              </w:rPr>
            </w:pPr>
            <w:r w:rsidRPr="00F96795">
              <w:rPr>
                <w:noProof/>
              </w:rPr>
              <w:t>Apple and Persimmon Leaf Monitoring using OCT</w:t>
            </w:r>
          </w:p>
        </w:tc>
      </w:tr>
      <w:tr w:rsidR="00B8265F" w:rsidRPr="00F96795" w14:paraId="02FE3D2D" w14:textId="77777777" w:rsidTr="00E274BE">
        <w:tc>
          <w:tcPr>
            <w:tcW w:w="4477" w:type="dxa"/>
          </w:tcPr>
          <w:p w14:paraId="4A8010E7" w14:textId="77777777" w:rsidR="00B8265F" w:rsidRPr="00F96795" w:rsidRDefault="00B8265F" w:rsidP="00B8265F">
            <w:pPr>
              <w:rPr>
                <w:noProof/>
              </w:rPr>
            </w:pPr>
            <w:r w:rsidRPr="00F96795">
              <w:rPr>
                <w:noProof/>
              </w:rPr>
              <w:t>Method description</w:t>
            </w:r>
          </w:p>
        </w:tc>
        <w:tc>
          <w:tcPr>
            <w:tcW w:w="4675" w:type="dxa"/>
          </w:tcPr>
          <w:p w14:paraId="2E15522C" w14:textId="77777777" w:rsidR="00B8265F" w:rsidRPr="00F96795" w:rsidRDefault="00B8265F" w:rsidP="00B8265F">
            <w:pPr>
              <w:rPr>
                <w:noProof/>
              </w:rPr>
            </w:pPr>
            <w:r w:rsidRPr="00F96795">
              <w:rPr>
                <w:noProof/>
              </w:rPr>
              <w:t>850 nm wavelength range Wearable OCT system.  150 persimmon and 241 apple leaves were used to set a threshold for the pre-identification of leaf abnormalities.</w:t>
            </w:r>
          </w:p>
        </w:tc>
      </w:tr>
      <w:tr w:rsidR="00B8265F" w:rsidRPr="00F96795" w14:paraId="7227F95F" w14:textId="77777777" w:rsidTr="00E274BE">
        <w:tc>
          <w:tcPr>
            <w:tcW w:w="4477" w:type="dxa"/>
          </w:tcPr>
          <w:p w14:paraId="6E7D9CFE" w14:textId="77777777" w:rsidR="00B8265F" w:rsidRPr="00F96795" w:rsidRDefault="00B8265F" w:rsidP="00B8265F">
            <w:pPr>
              <w:rPr>
                <w:noProof/>
              </w:rPr>
            </w:pPr>
            <w:r w:rsidRPr="00F96795">
              <w:rPr>
                <w:noProof/>
              </w:rPr>
              <w:t>Reference associated to the method</w:t>
            </w:r>
          </w:p>
        </w:tc>
        <w:tc>
          <w:tcPr>
            <w:tcW w:w="4675" w:type="dxa"/>
          </w:tcPr>
          <w:p w14:paraId="63FCBE93" w14:textId="77777777" w:rsidR="00B8265F" w:rsidRPr="00F96795" w:rsidRDefault="000F560A" w:rsidP="00B8265F">
            <w:pPr>
              <w:rPr>
                <w:noProof/>
              </w:rPr>
            </w:pPr>
            <w:hyperlink r:id="rId10" w:history="1">
              <w:r w:rsidR="00B8265F" w:rsidRPr="00F96795">
                <w:rPr>
                  <w:noProof/>
                </w:rPr>
                <w:t>https://doi.org/10.1364/AO.56.00D108</w:t>
              </w:r>
            </w:hyperlink>
          </w:p>
        </w:tc>
      </w:tr>
      <w:tr w:rsidR="00B8265F" w:rsidRPr="00F96795" w14:paraId="5BDB00E2" w14:textId="77777777" w:rsidTr="00E274BE">
        <w:tc>
          <w:tcPr>
            <w:tcW w:w="4477" w:type="dxa"/>
          </w:tcPr>
          <w:p w14:paraId="0296A7E7" w14:textId="77777777" w:rsidR="00B8265F" w:rsidRPr="00F96795" w:rsidRDefault="00B8265F" w:rsidP="00B8265F">
            <w:pPr>
              <w:rPr>
                <w:noProof/>
              </w:rPr>
            </w:pPr>
            <w:r w:rsidRPr="00F96795">
              <w:rPr>
                <w:noProof/>
              </w:rPr>
              <w:t>Scale</w:t>
            </w:r>
          </w:p>
        </w:tc>
        <w:tc>
          <w:tcPr>
            <w:tcW w:w="4675" w:type="dxa"/>
          </w:tcPr>
          <w:p w14:paraId="68B3FC18" w14:textId="77777777" w:rsidR="00B8265F" w:rsidRPr="00F96795" w:rsidRDefault="00B8265F" w:rsidP="00B8265F">
            <w:pPr>
              <w:rPr>
                <w:noProof/>
              </w:rPr>
            </w:pPr>
            <w:r w:rsidRPr="00F96795">
              <w:rPr>
                <w:noProof/>
              </w:rPr>
              <w:t>µm</w:t>
            </w:r>
          </w:p>
        </w:tc>
      </w:tr>
      <w:tr w:rsidR="00B8265F" w:rsidRPr="00F96795" w14:paraId="3860490F" w14:textId="77777777" w:rsidTr="00E274BE">
        <w:tc>
          <w:tcPr>
            <w:tcW w:w="9152" w:type="dxa"/>
            <w:gridSpan w:val="2"/>
          </w:tcPr>
          <w:p w14:paraId="7BBDB89D" w14:textId="77777777" w:rsidR="00B8265F" w:rsidRPr="00F96795" w:rsidRDefault="00B8265F" w:rsidP="00B8265F">
            <w:pPr>
              <w:jc w:val="center"/>
              <w:rPr>
                <w:b/>
                <w:bCs/>
                <w:noProof/>
              </w:rPr>
            </w:pPr>
            <w:r w:rsidRPr="00F96795">
              <w:rPr>
                <w:b/>
                <w:bCs/>
                <w:noProof/>
              </w:rPr>
              <w:t>Environment</w:t>
            </w:r>
          </w:p>
        </w:tc>
      </w:tr>
      <w:tr w:rsidR="00B8265F" w:rsidRPr="00F96795" w14:paraId="04C6E58F" w14:textId="77777777" w:rsidTr="00E274BE">
        <w:tc>
          <w:tcPr>
            <w:tcW w:w="4477" w:type="dxa"/>
          </w:tcPr>
          <w:p w14:paraId="60DF9F30" w14:textId="77777777" w:rsidR="00B8265F" w:rsidRPr="00F96795" w:rsidRDefault="00B8265F" w:rsidP="00B8265F">
            <w:pPr>
              <w:rPr>
                <w:noProof/>
              </w:rPr>
            </w:pPr>
            <w:r w:rsidRPr="00F96795">
              <w:rPr>
                <w:noProof/>
              </w:rPr>
              <w:t>Air temperature</w:t>
            </w:r>
          </w:p>
          <w:p w14:paraId="7DEACD00" w14:textId="77777777" w:rsidR="00B8265F" w:rsidRPr="00F96795" w:rsidRDefault="00B8265F" w:rsidP="00B8265F">
            <w:pPr>
              <w:rPr>
                <w:noProof/>
              </w:rPr>
            </w:pPr>
          </w:p>
        </w:tc>
        <w:tc>
          <w:tcPr>
            <w:tcW w:w="4675" w:type="dxa"/>
          </w:tcPr>
          <w:p w14:paraId="33C76DAA" w14:textId="77777777" w:rsidR="00B8265F" w:rsidRPr="00F96795" w:rsidRDefault="00B8265F" w:rsidP="00B8265F">
            <w:pPr>
              <w:rPr>
                <w:noProof/>
              </w:rPr>
            </w:pPr>
            <w:r w:rsidRPr="00F96795">
              <w:rPr>
                <w:noProof/>
              </w:rPr>
              <w:t>Persimmon: 23°C</w:t>
            </w:r>
            <w:r w:rsidRPr="00F96795">
              <w:rPr>
                <w:noProof/>
              </w:rPr>
              <w:br/>
              <w:t>Apple: 21°C</w:t>
            </w:r>
          </w:p>
        </w:tc>
      </w:tr>
      <w:tr w:rsidR="00B8265F" w:rsidRPr="00F96795" w14:paraId="77FD6447" w14:textId="77777777" w:rsidTr="00E274BE">
        <w:tc>
          <w:tcPr>
            <w:tcW w:w="9152" w:type="dxa"/>
            <w:gridSpan w:val="2"/>
          </w:tcPr>
          <w:p w14:paraId="5D614769" w14:textId="77777777" w:rsidR="00B8265F" w:rsidRPr="00F96795" w:rsidRDefault="00B8265F" w:rsidP="00B8265F">
            <w:pPr>
              <w:jc w:val="center"/>
              <w:rPr>
                <w:b/>
                <w:bCs/>
                <w:noProof/>
              </w:rPr>
            </w:pPr>
            <w:r w:rsidRPr="00F96795">
              <w:rPr>
                <w:b/>
                <w:bCs/>
                <w:noProof/>
              </w:rPr>
              <w:t>Experimental Factors</w:t>
            </w:r>
          </w:p>
        </w:tc>
      </w:tr>
      <w:tr w:rsidR="00B8265F" w:rsidRPr="00F96795" w14:paraId="72BC892F" w14:textId="77777777" w:rsidTr="00E274BE">
        <w:tc>
          <w:tcPr>
            <w:tcW w:w="4477" w:type="dxa"/>
          </w:tcPr>
          <w:p w14:paraId="4EFCEF87" w14:textId="77777777" w:rsidR="00B8265F" w:rsidRPr="00F96795" w:rsidRDefault="00B8265F" w:rsidP="00B8265F">
            <w:pPr>
              <w:rPr>
                <w:noProof/>
              </w:rPr>
            </w:pPr>
            <w:r w:rsidRPr="00F96795">
              <w:rPr>
                <w:noProof/>
              </w:rPr>
              <w:t>Fungicide regime</w:t>
            </w:r>
          </w:p>
        </w:tc>
        <w:tc>
          <w:tcPr>
            <w:tcW w:w="4675" w:type="dxa"/>
          </w:tcPr>
          <w:p w14:paraId="587DF212" w14:textId="77777777" w:rsidR="00B8265F" w:rsidRPr="00F96795" w:rsidRDefault="00B8265F" w:rsidP="00B8265F">
            <w:pPr>
              <w:rPr>
                <w:noProof/>
              </w:rPr>
            </w:pPr>
            <w:r w:rsidRPr="00F96795">
              <w:rPr>
                <w:noProof/>
              </w:rPr>
              <w:t xml:space="preserve">Two treatment until sample collection: Mancozeb; (40g / 20L), after two weeks, Cyprodinil+Difenoconazole; (10ml / 20L) </w:t>
            </w:r>
          </w:p>
        </w:tc>
      </w:tr>
      <w:tr w:rsidR="00B8265F" w:rsidRPr="00F96795" w14:paraId="2A1FD643" w14:textId="77777777" w:rsidTr="00E274BE">
        <w:tc>
          <w:tcPr>
            <w:tcW w:w="4477" w:type="dxa"/>
          </w:tcPr>
          <w:p w14:paraId="45E7B873" w14:textId="77777777" w:rsidR="00B8265F" w:rsidRPr="00F96795" w:rsidRDefault="00B8265F" w:rsidP="00B8265F">
            <w:pPr>
              <w:rPr>
                <w:noProof/>
              </w:rPr>
            </w:pPr>
            <w:r w:rsidRPr="00F96795">
              <w:rPr>
                <w:noProof/>
              </w:rPr>
              <w:t>Pesticide regime</w:t>
            </w:r>
          </w:p>
        </w:tc>
        <w:tc>
          <w:tcPr>
            <w:tcW w:w="4675" w:type="dxa"/>
          </w:tcPr>
          <w:p w14:paraId="659BEEAA" w14:textId="77777777" w:rsidR="00B8265F" w:rsidRPr="00F96795" w:rsidRDefault="00B8265F" w:rsidP="00B8265F">
            <w:pPr>
              <w:rPr>
                <w:noProof/>
              </w:rPr>
            </w:pPr>
            <w:r w:rsidRPr="00F96795">
              <w:rPr>
                <w:noProof/>
              </w:rPr>
              <w:t>Glufosinate ammonium (300mL) / water (100L) for 10a</w:t>
            </w:r>
          </w:p>
        </w:tc>
      </w:tr>
    </w:tbl>
    <w:p w14:paraId="02A72E61" w14:textId="302DB5FD" w:rsidR="00EA3DAC" w:rsidRPr="00057FC0" w:rsidRDefault="00EA3DAC" w:rsidP="00956947">
      <w:pPr>
        <w:pStyle w:val="NormalWeb"/>
        <w:spacing w:before="0" w:beforeAutospacing="0"/>
        <w:jc w:val="both"/>
        <w:rPr>
          <w:noProof/>
        </w:rPr>
      </w:pPr>
    </w:p>
    <w:sectPr w:rsidR="00EA3DAC" w:rsidRPr="00057FC0" w:rsidSect="00431B65">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17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B1A491" w16cid:durableId="257F72E5"/>
  <w16cid:commentId w16cid:paraId="6B470C0B" w16cid:durableId="257F6F8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515940" w14:textId="77777777" w:rsidR="000F560A" w:rsidRDefault="000F560A" w:rsidP="00AB3F63">
      <w:pPr>
        <w:spacing w:after="0" w:line="240" w:lineRule="auto"/>
      </w:pPr>
      <w:r>
        <w:separator/>
      </w:r>
    </w:p>
  </w:endnote>
  <w:endnote w:type="continuationSeparator" w:id="0">
    <w:p w14:paraId="50C62045" w14:textId="77777777" w:rsidR="000F560A" w:rsidRDefault="000F560A" w:rsidP="00AB3F63">
      <w:pPr>
        <w:spacing w:after="0" w:line="240" w:lineRule="auto"/>
      </w:pPr>
      <w:r>
        <w:continuationSeparator/>
      </w:r>
    </w:p>
  </w:endnote>
  <w:endnote w:type="continuationNotice" w:id="1">
    <w:p w14:paraId="783DFFAB" w14:textId="77777777" w:rsidR="000F560A" w:rsidRDefault="000F56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Vrinda">
    <w:panose1 w:val="020B0502040204020203"/>
    <w:charset w:val="00"/>
    <w:family w:val="swiss"/>
    <w:pitch w:val="variable"/>
    <w:sig w:usb0="0001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7577A3" w14:textId="77777777" w:rsidR="00412885" w:rsidRDefault="004128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E5DB8" w14:textId="77777777" w:rsidR="00412885" w:rsidRDefault="0041288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A1332C" w14:textId="77777777" w:rsidR="00412885" w:rsidRDefault="004128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637C7A" w14:textId="77777777" w:rsidR="000F560A" w:rsidRDefault="000F560A" w:rsidP="00AB3F63">
      <w:pPr>
        <w:spacing w:after="0" w:line="240" w:lineRule="auto"/>
      </w:pPr>
      <w:r>
        <w:separator/>
      </w:r>
    </w:p>
  </w:footnote>
  <w:footnote w:type="continuationSeparator" w:id="0">
    <w:p w14:paraId="2EA9C881" w14:textId="77777777" w:rsidR="000F560A" w:rsidRDefault="000F560A" w:rsidP="00AB3F63">
      <w:pPr>
        <w:spacing w:after="0" w:line="240" w:lineRule="auto"/>
      </w:pPr>
      <w:r>
        <w:continuationSeparator/>
      </w:r>
    </w:p>
  </w:footnote>
  <w:footnote w:type="continuationNotice" w:id="1">
    <w:p w14:paraId="6BFC7E9A" w14:textId="77777777" w:rsidR="000F560A" w:rsidRDefault="000F560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70A52" w14:textId="77777777" w:rsidR="00412885" w:rsidRDefault="0041288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57C9AE" w14:textId="77777777" w:rsidR="00412885" w:rsidRDefault="0041288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333EBD" w14:textId="77777777" w:rsidR="00412885" w:rsidRDefault="004128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F125E6"/>
    <w:multiLevelType w:val="hybridMultilevel"/>
    <w:tmpl w:val="2D2EBA4C"/>
    <w:lvl w:ilvl="0" w:tplc="0409000F">
      <w:start w:val="1"/>
      <w:numFmt w:val="decimal"/>
      <w:lvlText w:val="%1."/>
      <w:lvlJc w:val="left"/>
      <w:pPr>
        <w:ind w:left="824" w:hanging="360"/>
      </w:pPr>
    </w:lvl>
    <w:lvl w:ilvl="1" w:tplc="04090019" w:tentative="1">
      <w:start w:val="1"/>
      <w:numFmt w:val="lowerLetter"/>
      <w:lvlText w:val="%2."/>
      <w:lvlJc w:val="left"/>
      <w:pPr>
        <w:ind w:left="1544" w:hanging="360"/>
      </w:pPr>
    </w:lvl>
    <w:lvl w:ilvl="2" w:tplc="0409001B" w:tentative="1">
      <w:start w:val="1"/>
      <w:numFmt w:val="lowerRoman"/>
      <w:lvlText w:val="%3."/>
      <w:lvlJc w:val="right"/>
      <w:pPr>
        <w:ind w:left="2264" w:hanging="180"/>
      </w:pPr>
    </w:lvl>
    <w:lvl w:ilvl="3" w:tplc="0409000F" w:tentative="1">
      <w:start w:val="1"/>
      <w:numFmt w:val="decimal"/>
      <w:lvlText w:val="%4."/>
      <w:lvlJc w:val="left"/>
      <w:pPr>
        <w:ind w:left="2984" w:hanging="360"/>
      </w:pPr>
    </w:lvl>
    <w:lvl w:ilvl="4" w:tplc="04090019" w:tentative="1">
      <w:start w:val="1"/>
      <w:numFmt w:val="lowerLetter"/>
      <w:lvlText w:val="%5."/>
      <w:lvlJc w:val="left"/>
      <w:pPr>
        <w:ind w:left="3704" w:hanging="360"/>
      </w:pPr>
    </w:lvl>
    <w:lvl w:ilvl="5" w:tplc="0409001B" w:tentative="1">
      <w:start w:val="1"/>
      <w:numFmt w:val="lowerRoman"/>
      <w:lvlText w:val="%6."/>
      <w:lvlJc w:val="right"/>
      <w:pPr>
        <w:ind w:left="4424" w:hanging="180"/>
      </w:pPr>
    </w:lvl>
    <w:lvl w:ilvl="6" w:tplc="0409000F" w:tentative="1">
      <w:start w:val="1"/>
      <w:numFmt w:val="decimal"/>
      <w:lvlText w:val="%7."/>
      <w:lvlJc w:val="left"/>
      <w:pPr>
        <w:ind w:left="5144" w:hanging="360"/>
      </w:pPr>
    </w:lvl>
    <w:lvl w:ilvl="7" w:tplc="04090019" w:tentative="1">
      <w:start w:val="1"/>
      <w:numFmt w:val="lowerLetter"/>
      <w:lvlText w:val="%8."/>
      <w:lvlJc w:val="left"/>
      <w:pPr>
        <w:ind w:left="5864" w:hanging="360"/>
      </w:pPr>
    </w:lvl>
    <w:lvl w:ilvl="8" w:tplc="0409001B" w:tentative="1">
      <w:start w:val="1"/>
      <w:numFmt w:val="lowerRoman"/>
      <w:lvlText w:val="%9."/>
      <w:lvlJc w:val="right"/>
      <w:pPr>
        <w:ind w:left="6584" w:hanging="180"/>
      </w:pPr>
    </w:lvl>
  </w:abstractNum>
  <w:abstractNum w:abstractNumId="1" w15:restartNumberingAfterBreak="0">
    <w:nsid w:val="16E63178"/>
    <w:multiLevelType w:val="hybridMultilevel"/>
    <w:tmpl w:val="E530167A"/>
    <w:lvl w:ilvl="0" w:tplc="04090019">
      <w:start w:val="1"/>
      <w:numFmt w:val="lowerLetter"/>
      <w:lvlText w:val="%1."/>
      <w:lvlJc w:val="left"/>
      <w:pPr>
        <w:ind w:left="824" w:hanging="360"/>
      </w:pPr>
    </w:lvl>
    <w:lvl w:ilvl="1" w:tplc="04090019" w:tentative="1">
      <w:start w:val="1"/>
      <w:numFmt w:val="lowerLetter"/>
      <w:lvlText w:val="%2."/>
      <w:lvlJc w:val="left"/>
      <w:pPr>
        <w:ind w:left="1544" w:hanging="360"/>
      </w:pPr>
    </w:lvl>
    <w:lvl w:ilvl="2" w:tplc="0409001B" w:tentative="1">
      <w:start w:val="1"/>
      <w:numFmt w:val="lowerRoman"/>
      <w:lvlText w:val="%3."/>
      <w:lvlJc w:val="right"/>
      <w:pPr>
        <w:ind w:left="2264" w:hanging="180"/>
      </w:pPr>
    </w:lvl>
    <w:lvl w:ilvl="3" w:tplc="0409000F" w:tentative="1">
      <w:start w:val="1"/>
      <w:numFmt w:val="decimal"/>
      <w:lvlText w:val="%4."/>
      <w:lvlJc w:val="left"/>
      <w:pPr>
        <w:ind w:left="2984" w:hanging="360"/>
      </w:pPr>
    </w:lvl>
    <w:lvl w:ilvl="4" w:tplc="04090019" w:tentative="1">
      <w:start w:val="1"/>
      <w:numFmt w:val="lowerLetter"/>
      <w:lvlText w:val="%5."/>
      <w:lvlJc w:val="left"/>
      <w:pPr>
        <w:ind w:left="3704" w:hanging="360"/>
      </w:pPr>
    </w:lvl>
    <w:lvl w:ilvl="5" w:tplc="0409001B" w:tentative="1">
      <w:start w:val="1"/>
      <w:numFmt w:val="lowerRoman"/>
      <w:lvlText w:val="%6."/>
      <w:lvlJc w:val="right"/>
      <w:pPr>
        <w:ind w:left="4424" w:hanging="180"/>
      </w:pPr>
    </w:lvl>
    <w:lvl w:ilvl="6" w:tplc="0409000F" w:tentative="1">
      <w:start w:val="1"/>
      <w:numFmt w:val="decimal"/>
      <w:lvlText w:val="%7."/>
      <w:lvlJc w:val="left"/>
      <w:pPr>
        <w:ind w:left="5144" w:hanging="360"/>
      </w:pPr>
    </w:lvl>
    <w:lvl w:ilvl="7" w:tplc="04090019" w:tentative="1">
      <w:start w:val="1"/>
      <w:numFmt w:val="lowerLetter"/>
      <w:lvlText w:val="%8."/>
      <w:lvlJc w:val="left"/>
      <w:pPr>
        <w:ind w:left="5864" w:hanging="360"/>
      </w:pPr>
    </w:lvl>
    <w:lvl w:ilvl="8" w:tplc="0409001B" w:tentative="1">
      <w:start w:val="1"/>
      <w:numFmt w:val="lowerRoman"/>
      <w:lvlText w:val="%9."/>
      <w:lvlJc w:val="right"/>
      <w:pPr>
        <w:ind w:left="6584" w:hanging="180"/>
      </w:pPr>
    </w:lvl>
  </w:abstractNum>
  <w:abstractNum w:abstractNumId="2" w15:restartNumberingAfterBreak="0">
    <w:nsid w:val="2DAC6920"/>
    <w:multiLevelType w:val="hybridMultilevel"/>
    <w:tmpl w:val="9A8C59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3266EA"/>
    <w:multiLevelType w:val="hybridMultilevel"/>
    <w:tmpl w:val="2B54B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282926"/>
    <w:multiLevelType w:val="multilevel"/>
    <w:tmpl w:val="9286B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cwMbYwNwbShqamlko6SsGpxcWZ+XkgBYaGJrUANqng/C4AAAA="/>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ss0sexoesdpwe0fzlx9ear2sefaepw0f5d&quot;&gt;My EndNote Library&lt;record-ids&gt;&lt;item&gt;115&lt;/item&gt;&lt;/record-ids&gt;&lt;/item&gt;&lt;/Libraries&gt;"/>
    <w:docVar w:name="StyleGuidePreference" w:val="-1"/>
    <w:docVar w:name="UniqueDocId" w:val="2b673188-a487-40ef-a722-d7fc6a32af40"/>
  </w:docVars>
  <w:rsids>
    <w:rsidRoot w:val="00CD5D85"/>
    <w:rsid w:val="0000006D"/>
    <w:rsid w:val="000009E3"/>
    <w:rsid w:val="0000274E"/>
    <w:rsid w:val="00004FCE"/>
    <w:rsid w:val="000074B3"/>
    <w:rsid w:val="000078A1"/>
    <w:rsid w:val="00007D98"/>
    <w:rsid w:val="00010ADC"/>
    <w:rsid w:val="0001199E"/>
    <w:rsid w:val="00011CE8"/>
    <w:rsid w:val="000122A1"/>
    <w:rsid w:val="000136C2"/>
    <w:rsid w:val="000142E3"/>
    <w:rsid w:val="000156BA"/>
    <w:rsid w:val="000160C4"/>
    <w:rsid w:val="000167A2"/>
    <w:rsid w:val="0002035F"/>
    <w:rsid w:val="000208A2"/>
    <w:rsid w:val="00021EED"/>
    <w:rsid w:val="00021EF0"/>
    <w:rsid w:val="00022AD1"/>
    <w:rsid w:val="00023D5D"/>
    <w:rsid w:val="00023F89"/>
    <w:rsid w:val="000259A5"/>
    <w:rsid w:val="00026015"/>
    <w:rsid w:val="00026104"/>
    <w:rsid w:val="0002618B"/>
    <w:rsid w:val="00026ACD"/>
    <w:rsid w:val="00027968"/>
    <w:rsid w:val="00030C2B"/>
    <w:rsid w:val="00030CBF"/>
    <w:rsid w:val="00030D19"/>
    <w:rsid w:val="000312D9"/>
    <w:rsid w:val="000322A9"/>
    <w:rsid w:val="000325A5"/>
    <w:rsid w:val="00032CE7"/>
    <w:rsid w:val="0003350E"/>
    <w:rsid w:val="00033659"/>
    <w:rsid w:val="00033871"/>
    <w:rsid w:val="000349CA"/>
    <w:rsid w:val="00035718"/>
    <w:rsid w:val="000363BD"/>
    <w:rsid w:val="0003736B"/>
    <w:rsid w:val="000406FF"/>
    <w:rsid w:val="00042A9E"/>
    <w:rsid w:val="00042B08"/>
    <w:rsid w:val="0004363D"/>
    <w:rsid w:val="00044509"/>
    <w:rsid w:val="00044A0F"/>
    <w:rsid w:val="00045BB5"/>
    <w:rsid w:val="000467C7"/>
    <w:rsid w:val="0004775D"/>
    <w:rsid w:val="000477CD"/>
    <w:rsid w:val="00047B0D"/>
    <w:rsid w:val="0005033C"/>
    <w:rsid w:val="00050CF4"/>
    <w:rsid w:val="00051609"/>
    <w:rsid w:val="0005243E"/>
    <w:rsid w:val="00054D61"/>
    <w:rsid w:val="0005587E"/>
    <w:rsid w:val="00055AA9"/>
    <w:rsid w:val="00056EA2"/>
    <w:rsid w:val="00057864"/>
    <w:rsid w:val="00057FC0"/>
    <w:rsid w:val="00060920"/>
    <w:rsid w:val="00060DC5"/>
    <w:rsid w:val="00060F66"/>
    <w:rsid w:val="0006265E"/>
    <w:rsid w:val="00064690"/>
    <w:rsid w:val="000677BD"/>
    <w:rsid w:val="00070432"/>
    <w:rsid w:val="00072198"/>
    <w:rsid w:val="00072640"/>
    <w:rsid w:val="00072A53"/>
    <w:rsid w:val="000732A4"/>
    <w:rsid w:val="0007411F"/>
    <w:rsid w:val="00074C2D"/>
    <w:rsid w:val="00075575"/>
    <w:rsid w:val="00075C86"/>
    <w:rsid w:val="00075D22"/>
    <w:rsid w:val="000763BA"/>
    <w:rsid w:val="000764B7"/>
    <w:rsid w:val="00077E32"/>
    <w:rsid w:val="00081F55"/>
    <w:rsid w:val="00082762"/>
    <w:rsid w:val="00082BAC"/>
    <w:rsid w:val="00082C59"/>
    <w:rsid w:val="000830AA"/>
    <w:rsid w:val="000848D3"/>
    <w:rsid w:val="00085397"/>
    <w:rsid w:val="00085424"/>
    <w:rsid w:val="00085ED5"/>
    <w:rsid w:val="00086980"/>
    <w:rsid w:val="00086A96"/>
    <w:rsid w:val="00087D4A"/>
    <w:rsid w:val="00091821"/>
    <w:rsid w:val="000918F2"/>
    <w:rsid w:val="00091DA6"/>
    <w:rsid w:val="00097094"/>
    <w:rsid w:val="00097624"/>
    <w:rsid w:val="000A0433"/>
    <w:rsid w:val="000A0D53"/>
    <w:rsid w:val="000A117E"/>
    <w:rsid w:val="000A2AEE"/>
    <w:rsid w:val="000A519B"/>
    <w:rsid w:val="000A5379"/>
    <w:rsid w:val="000A7276"/>
    <w:rsid w:val="000A758B"/>
    <w:rsid w:val="000A76FC"/>
    <w:rsid w:val="000B137A"/>
    <w:rsid w:val="000B210D"/>
    <w:rsid w:val="000B21D0"/>
    <w:rsid w:val="000B355B"/>
    <w:rsid w:val="000B436D"/>
    <w:rsid w:val="000B4B4F"/>
    <w:rsid w:val="000B5573"/>
    <w:rsid w:val="000B6B83"/>
    <w:rsid w:val="000B73AC"/>
    <w:rsid w:val="000C0723"/>
    <w:rsid w:val="000C0725"/>
    <w:rsid w:val="000C23BA"/>
    <w:rsid w:val="000C2520"/>
    <w:rsid w:val="000C253B"/>
    <w:rsid w:val="000C33B7"/>
    <w:rsid w:val="000C48A4"/>
    <w:rsid w:val="000C5212"/>
    <w:rsid w:val="000C6C2D"/>
    <w:rsid w:val="000C70EC"/>
    <w:rsid w:val="000C7144"/>
    <w:rsid w:val="000C759A"/>
    <w:rsid w:val="000D1F7E"/>
    <w:rsid w:val="000D233C"/>
    <w:rsid w:val="000D3E29"/>
    <w:rsid w:val="000D402B"/>
    <w:rsid w:val="000D4282"/>
    <w:rsid w:val="000D4FB1"/>
    <w:rsid w:val="000D57FC"/>
    <w:rsid w:val="000D5C69"/>
    <w:rsid w:val="000E0380"/>
    <w:rsid w:val="000E1188"/>
    <w:rsid w:val="000E23AF"/>
    <w:rsid w:val="000E25AC"/>
    <w:rsid w:val="000E3FFB"/>
    <w:rsid w:val="000E438C"/>
    <w:rsid w:val="000E4CFE"/>
    <w:rsid w:val="000E51A9"/>
    <w:rsid w:val="000E64E6"/>
    <w:rsid w:val="000E68B5"/>
    <w:rsid w:val="000E6ABF"/>
    <w:rsid w:val="000E6E8E"/>
    <w:rsid w:val="000E731D"/>
    <w:rsid w:val="000E757B"/>
    <w:rsid w:val="000F03EE"/>
    <w:rsid w:val="000F08D6"/>
    <w:rsid w:val="000F14D9"/>
    <w:rsid w:val="000F38A6"/>
    <w:rsid w:val="000F3C89"/>
    <w:rsid w:val="000F560A"/>
    <w:rsid w:val="000F6DDE"/>
    <w:rsid w:val="001040B6"/>
    <w:rsid w:val="0010633E"/>
    <w:rsid w:val="00106B52"/>
    <w:rsid w:val="00106EB6"/>
    <w:rsid w:val="0010728F"/>
    <w:rsid w:val="00107C45"/>
    <w:rsid w:val="00110145"/>
    <w:rsid w:val="00110501"/>
    <w:rsid w:val="0011057C"/>
    <w:rsid w:val="00111821"/>
    <w:rsid w:val="00114202"/>
    <w:rsid w:val="00114430"/>
    <w:rsid w:val="001152CF"/>
    <w:rsid w:val="00115F67"/>
    <w:rsid w:val="00116582"/>
    <w:rsid w:val="001175BB"/>
    <w:rsid w:val="00121D3B"/>
    <w:rsid w:val="001222AF"/>
    <w:rsid w:val="00122350"/>
    <w:rsid w:val="001245B0"/>
    <w:rsid w:val="00124B51"/>
    <w:rsid w:val="00124D22"/>
    <w:rsid w:val="001250DB"/>
    <w:rsid w:val="0012634A"/>
    <w:rsid w:val="0012639B"/>
    <w:rsid w:val="001265C7"/>
    <w:rsid w:val="00127EC5"/>
    <w:rsid w:val="001320C5"/>
    <w:rsid w:val="00132CD0"/>
    <w:rsid w:val="00135F21"/>
    <w:rsid w:val="001372C7"/>
    <w:rsid w:val="00137E7B"/>
    <w:rsid w:val="00140258"/>
    <w:rsid w:val="00140AA7"/>
    <w:rsid w:val="001421A4"/>
    <w:rsid w:val="001425C3"/>
    <w:rsid w:val="00146272"/>
    <w:rsid w:val="00146F8D"/>
    <w:rsid w:val="001476D3"/>
    <w:rsid w:val="001507E7"/>
    <w:rsid w:val="0015194C"/>
    <w:rsid w:val="00151DB4"/>
    <w:rsid w:val="00152F3D"/>
    <w:rsid w:val="00153A7B"/>
    <w:rsid w:val="00154495"/>
    <w:rsid w:val="0015511A"/>
    <w:rsid w:val="0015729C"/>
    <w:rsid w:val="00157409"/>
    <w:rsid w:val="00157D25"/>
    <w:rsid w:val="00160158"/>
    <w:rsid w:val="00160748"/>
    <w:rsid w:val="001611C8"/>
    <w:rsid w:val="0016237E"/>
    <w:rsid w:val="00162B89"/>
    <w:rsid w:val="00163FD4"/>
    <w:rsid w:val="00164431"/>
    <w:rsid w:val="001644F6"/>
    <w:rsid w:val="00164FDB"/>
    <w:rsid w:val="00165E26"/>
    <w:rsid w:val="00166EB6"/>
    <w:rsid w:val="001671B5"/>
    <w:rsid w:val="0017003A"/>
    <w:rsid w:val="0017089D"/>
    <w:rsid w:val="00170A8E"/>
    <w:rsid w:val="001733AC"/>
    <w:rsid w:val="00173679"/>
    <w:rsid w:val="00173A14"/>
    <w:rsid w:val="001764E6"/>
    <w:rsid w:val="00176DE0"/>
    <w:rsid w:val="00177A4F"/>
    <w:rsid w:val="0018162C"/>
    <w:rsid w:val="00182A77"/>
    <w:rsid w:val="00183FD3"/>
    <w:rsid w:val="00184EA8"/>
    <w:rsid w:val="00185251"/>
    <w:rsid w:val="001856FF"/>
    <w:rsid w:val="00185E56"/>
    <w:rsid w:val="001866B8"/>
    <w:rsid w:val="0018752A"/>
    <w:rsid w:val="00190061"/>
    <w:rsid w:val="001901D8"/>
    <w:rsid w:val="0019030D"/>
    <w:rsid w:val="001908E6"/>
    <w:rsid w:val="00190C27"/>
    <w:rsid w:val="001917A4"/>
    <w:rsid w:val="00191A53"/>
    <w:rsid w:val="00191AD9"/>
    <w:rsid w:val="001925D0"/>
    <w:rsid w:val="00194526"/>
    <w:rsid w:val="00196737"/>
    <w:rsid w:val="001970C6"/>
    <w:rsid w:val="00197109"/>
    <w:rsid w:val="0019722E"/>
    <w:rsid w:val="00197F45"/>
    <w:rsid w:val="001A01AC"/>
    <w:rsid w:val="001A0309"/>
    <w:rsid w:val="001A099E"/>
    <w:rsid w:val="001A1674"/>
    <w:rsid w:val="001A21FF"/>
    <w:rsid w:val="001A27F3"/>
    <w:rsid w:val="001A38E1"/>
    <w:rsid w:val="001A42E6"/>
    <w:rsid w:val="001A5250"/>
    <w:rsid w:val="001A573D"/>
    <w:rsid w:val="001A7A8E"/>
    <w:rsid w:val="001B0539"/>
    <w:rsid w:val="001B07A7"/>
    <w:rsid w:val="001B1091"/>
    <w:rsid w:val="001B16C3"/>
    <w:rsid w:val="001B1A15"/>
    <w:rsid w:val="001B1C4C"/>
    <w:rsid w:val="001B29A0"/>
    <w:rsid w:val="001B3093"/>
    <w:rsid w:val="001B330F"/>
    <w:rsid w:val="001B406F"/>
    <w:rsid w:val="001B516F"/>
    <w:rsid w:val="001B52A2"/>
    <w:rsid w:val="001C0110"/>
    <w:rsid w:val="001C05CD"/>
    <w:rsid w:val="001C0A13"/>
    <w:rsid w:val="001C117E"/>
    <w:rsid w:val="001C1D73"/>
    <w:rsid w:val="001C274E"/>
    <w:rsid w:val="001C3B2A"/>
    <w:rsid w:val="001C401A"/>
    <w:rsid w:val="001C6E81"/>
    <w:rsid w:val="001C71D7"/>
    <w:rsid w:val="001C751E"/>
    <w:rsid w:val="001D1181"/>
    <w:rsid w:val="001D2402"/>
    <w:rsid w:val="001D28FB"/>
    <w:rsid w:val="001D2C5A"/>
    <w:rsid w:val="001D2E58"/>
    <w:rsid w:val="001D4B14"/>
    <w:rsid w:val="001D51BF"/>
    <w:rsid w:val="001D668B"/>
    <w:rsid w:val="001D743D"/>
    <w:rsid w:val="001D7C57"/>
    <w:rsid w:val="001E1168"/>
    <w:rsid w:val="001E169A"/>
    <w:rsid w:val="001E1AC2"/>
    <w:rsid w:val="001E2ADE"/>
    <w:rsid w:val="001E3CED"/>
    <w:rsid w:val="001F0A9E"/>
    <w:rsid w:val="001F11D8"/>
    <w:rsid w:val="001F1243"/>
    <w:rsid w:val="001F2B8D"/>
    <w:rsid w:val="001F2E75"/>
    <w:rsid w:val="001F2ECA"/>
    <w:rsid w:val="001F314A"/>
    <w:rsid w:val="001F32B1"/>
    <w:rsid w:val="001F4333"/>
    <w:rsid w:val="001F521B"/>
    <w:rsid w:val="001F6F74"/>
    <w:rsid w:val="001F7428"/>
    <w:rsid w:val="00200A62"/>
    <w:rsid w:val="00200CC6"/>
    <w:rsid w:val="00201E42"/>
    <w:rsid w:val="0020300E"/>
    <w:rsid w:val="002030EF"/>
    <w:rsid w:val="0020389E"/>
    <w:rsid w:val="0020414D"/>
    <w:rsid w:val="002069F7"/>
    <w:rsid w:val="0020785F"/>
    <w:rsid w:val="00210D16"/>
    <w:rsid w:val="00211242"/>
    <w:rsid w:val="00212E3E"/>
    <w:rsid w:val="00213957"/>
    <w:rsid w:val="00213A07"/>
    <w:rsid w:val="002147D6"/>
    <w:rsid w:val="00214F53"/>
    <w:rsid w:val="00217EC2"/>
    <w:rsid w:val="00220874"/>
    <w:rsid w:val="00223B6D"/>
    <w:rsid w:val="00224C1F"/>
    <w:rsid w:val="00225794"/>
    <w:rsid w:val="002258DB"/>
    <w:rsid w:val="00225AD4"/>
    <w:rsid w:val="00230508"/>
    <w:rsid w:val="00230B37"/>
    <w:rsid w:val="00231712"/>
    <w:rsid w:val="00233280"/>
    <w:rsid w:val="00233914"/>
    <w:rsid w:val="00235F1E"/>
    <w:rsid w:val="00236181"/>
    <w:rsid w:val="002362D8"/>
    <w:rsid w:val="00236445"/>
    <w:rsid w:val="0024055E"/>
    <w:rsid w:val="00241656"/>
    <w:rsid w:val="00241EF0"/>
    <w:rsid w:val="002426BE"/>
    <w:rsid w:val="00242EC4"/>
    <w:rsid w:val="00243903"/>
    <w:rsid w:val="0024682D"/>
    <w:rsid w:val="00246A29"/>
    <w:rsid w:val="00246F05"/>
    <w:rsid w:val="002475CB"/>
    <w:rsid w:val="00247DEF"/>
    <w:rsid w:val="002503BD"/>
    <w:rsid w:val="002506F5"/>
    <w:rsid w:val="00251846"/>
    <w:rsid w:val="00252532"/>
    <w:rsid w:val="002549C7"/>
    <w:rsid w:val="00254A59"/>
    <w:rsid w:val="00255425"/>
    <w:rsid w:val="00255B03"/>
    <w:rsid w:val="002569E3"/>
    <w:rsid w:val="00261D78"/>
    <w:rsid w:val="0026388C"/>
    <w:rsid w:val="0026489E"/>
    <w:rsid w:val="002649A7"/>
    <w:rsid w:val="00266237"/>
    <w:rsid w:val="002666E4"/>
    <w:rsid w:val="00267A83"/>
    <w:rsid w:val="00270019"/>
    <w:rsid w:val="00270763"/>
    <w:rsid w:val="00272319"/>
    <w:rsid w:val="0027303A"/>
    <w:rsid w:val="002732A3"/>
    <w:rsid w:val="00273B00"/>
    <w:rsid w:val="00274898"/>
    <w:rsid w:val="0027568E"/>
    <w:rsid w:val="002758C4"/>
    <w:rsid w:val="002764A9"/>
    <w:rsid w:val="002800B6"/>
    <w:rsid w:val="002800E7"/>
    <w:rsid w:val="0028233E"/>
    <w:rsid w:val="00282B7F"/>
    <w:rsid w:val="00282F9F"/>
    <w:rsid w:val="002861C3"/>
    <w:rsid w:val="00290DA9"/>
    <w:rsid w:val="0029144E"/>
    <w:rsid w:val="002920D2"/>
    <w:rsid w:val="0029277A"/>
    <w:rsid w:val="00292B2D"/>
    <w:rsid w:val="002A01A6"/>
    <w:rsid w:val="002A1132"/>
    <w:rsid w:val="002A261F"/>
    <w:rsid w:val="002A42D2"/>
    <w:rsid w:val="002A54D1"/>
    <w:rsid w:val="002A6877"/>
    <w:rsid w:val="002A6A5A"/>
    <w:rsid w:val="002A6F64"/>
    <w:rsid w:val="002A765D"/>
    <w:rsid w:val="002A772F"/>
    <w:rsid w:val="002B0341"/>
    <w:rsid w:val="002B08D1"/>
    <w:rsid w:val="002B170C"/>
    <w:rsid w:val="002B2232"/>
    <w:rsid w:val="002B3B71"/>
    <w:rsid w:val="002B5CD5"/>
    <w:rsid w:val="002B61C4"/>
    <w:rsid w:val="002B6E97"/>
    <w:rsid w:val="002B7D33"/>
    <w:rsid w:val="002C06C3"/>
    <w:rsid w:val="002C12D0"/>
    <w:rsid w:val="002C3305"/>
    <w:rsid w:val="002C3849"/>
    <w:rsid w:val="002C3CB0"/>
    <w:rsid w:val="002C4188"/>
    <w:rsid w:val="002C46B7"/>
    <w:rsid w:val="002C5C61"/>
    <w:rsid w:val="002C7783"/>
    <w:rsid w:val="002D038B"/>
    <w:rsid w:val="002D06F9"/>
    <w:rsid w:val="002D0790"/>
    <w:rsid w:val="002D0FF1"/>
    <w:rsid w:val="002D29F4"/>
    <w:rsid w:val="002D34C3"/>
    <w:rsid w:val="002D3564"/>
    <w:rsid w:val="002D3B2C"/>
    <w:rsid w:val="002D3CA8"/>
    <w:rsid w:val="002D4D7A"/>
    <w:rsid w:val="002D5806"/>
    <w:rsid w:val="002D6719"/>
    <w:rsid w:val="002D69F2"/>
    <w:rsid w:val="002D724E"/>
    <w:rsid w:val="002D795E"/>
    <w:rsid w:val="002E256C"/>
    <w:rsid w:val="002E280C"/>
    <w:rsid w:val="002E442C"/>
    <w:rsid w:val="002E54E3"/>
    <w:rsid w:val="002E58E4"/>
    <w:rsid w:val="002E7E86"/>
    <w:rsid w:val="002F0EDB"/>
    <w:rsid w:val="002F12E4"/>
    <w:rsid w:val="002F136A"/>
    <w:rsid w:val="002F3019"/>
    <w:rsid w:val="002F446E"/>
    <w:rsid w:val="002F46AC"/>
    <w:rsid w:val="002F57BC"/>
    <w:rsid w:val="002F6FE3"/>
    <w:rsid w:val="0030085B"/>
    <w:rsid w:val="00301509"/>
    <w:rsid w:val="003029DA"/>
    <w:rsid w:val="00302C62"/>
    <w:rsid w:val="00302D38"/>
    <w:rsid w:val="00303A72"/>
    <w:rsid w:val="00304B24"/>
    <w:rsid w:val="00305270"/>
    <w:rsid w:val="00306B50"/>
    <w:rsid w:val="00307A3A"/>
    <w:rsid w:val="00307C93"/>
    <w:rsid w:val="00307D95"/>
    <w:rsid w:val="00311136"/>
    <w:rsid w:val="003111D4"/>
    <w:rsid w:val="00311681"/>
    <w:rsid w:val="00312351"/>
    <w:rsid w:val="00313F34"/>
    <w:rsid w:val="00313F8C"/>
    <w:rsid w:val="003141A8"/>
    <w:rsid w:val="00314655"/>
    <w:rsid w:val="003161ED"/>
    <w:rsid w:val="00316A6E"/>
    <w:rsid w:val="00317513"/>
    <w:rsid w:val="00317E30"/>
    <w:rsid w:val="00320A46"/>
    <w:rsid w:val="003229C2"/>
    <w:rsid w:val="003235C0"/>
    <w:rsid w:val="00326A2A"/>
    <w:rsid w:val="0033008B"/>
    <w:rsid w:val="00331399"/>
    <w:rsid w:val="00331B25"/>
    <w:rsid w:val="00331E23"/>
    <w:rsid w:val="00332039"/>
    <w:rsid w:val="0033204A"/>
    <w:rsid w:val="00332132"/>
    <w:rsid w:val="0033223E"/>
    <w:rsid w:val="00333E43"/>
    <w:rsid w:val="003408CF"/>
    <w:rsid w:val="00342022"/>
    <w:rsid w:val="003425CE"/>
    <w:rsid w:val="00343A48"/>
    <w:rsid w:val="00344503"/>
    <w:rsid w:val="0034495A"/>
    <w:rsid w:val="00344C24"/>
    <w:rsid w:val="0034715C"/>
    <w:rsid w:val="0034750C"/>
    <w:rsid w:val="00347701"/>
    <w:rsid w:val="00350DC1"/>
    <w:rsid w:val="00351F1E"/>
    <w:rsid w:val="00352080"/>
    <w:rsid w:val="0035265F"/>
    <w:rsid w:val="003547E8"/>
    <w:rsid w:val="003579AB"/>
    <w:rsid w:val="00360CD8"/>
    <w:rsid w:val="00360EFB"/>
    <w:rsid w:val="00361587"/>
    <w:rsid w:val="003615CD"/>
    <w:rsid w:val="0036205C"/>
    <w:rsid w:val="00363AFB"/>
    <w:rsid w:val="00365F15"/>
    <w:rsid w:val="00365F50"/>
    <w:rsid w:val="00370C28"/>
    <w:rsid w:val="00370FAD"/>
    <w:rsid w:val="003712C2"/>
    <w:rsid w:val="003718A9"/>
    <w:rsid w:val="0037285A"/>
    <w:rsid w:val="00372CDD"/>
    <w:rsid w:val="003743C2"/>
    <w:rsid w:val="003745C5"/>
    <w:rsid w:val="00375A9C"/>
    <w:rsid w:val="00380290"/>
    <w:rsid w:val="00380D0B"/>
    <w:rsid w:val="00380FA0"/>
    <w:rsid w:val="00381549"/>
    <w:rsid w:val="00381560"/>
    <w:rsid w:val="00382284"/>
    <w:rsid w:val="00382DB7"/>
    <w:rsid w:val="00383AB4"/>
    <w:rsid w:val="0038431D"/>
    <w:rsid w:val="003845F5"/>
    <w:rsid w:val="00385519"/>
    <w:rsid w:val="00385C0B"/>
    <w:rsid w:val="00387010"/>
    <w:rsid w:val="003870A2"/>
    <w:rsid w:val="00387733"/>
    <w:rsid w:val="00387B33"/>
    <w:rsid w:val="00387C60"/>
    <w:rsid w:val="00390653"/>
    <w:rsid w:val="00391AD0"/>
    <w:rsid w:val="00392349"/>
    <w:rsid w:val="003928A5"/>
    <w:rsid w:val="00393861"/>
    <w:rsid w:val="00393DA1"/>
    <w:rsid w:val="003940FE"/>
    <w:rsid w:val="0039501C"/>
    <w:rsid w:val="003959FE"/>
    <w:rsid w:val="003961A8"/>
    <w:rsid w:val="003962E0"/>
    <w:rsid w:val="003A0A71"/>
    <w:rsid w:val="003A0A90"/>
    <w:rsid w:val="003A2547"/>
    <w:rsid w:val="003A29DE"/>
    <w:rsid w:val="003A342D"/>
    <w:rsid w:val="003A3EF8"/>
    <w:rsid w:val="003A422E"/>
    <w:rsid w:val="003A42B9"/>
    <w:rsid w:val="003A49FE"/>
    <w:rsid w:val="003A4A51"/>
    <w:rsid w:val="003A7F62"/>
    <w:rsid w:val="003B2794"/>
    <w:rsid w:val="003B406C"/>
    <w:rsid w:val="003B5347"/>
    <w:rsid w:val="003B6DA3"/>
    <w:rsid w:val="003B7424"/>
    <w:rsid w:val="003B7BDA"/>
    <w:rsid w:val="003C1727"/>
    <w:rsid w:val="003C27AC"/>
    <w:rsid w:val="003C53C5"/>
    <w:rsid w:val="003C5CE3"/>
    <w:rsid w:val="003C5E14"/>
    <w:rsid w:val="003C709A"/>
    <w:rsid w:val="003C7700"/>
    <w:rsid w:val="003C7E14"/>
    <w:rsid w:val="003D1D49"/>
    <w:rsid w:val="003D24D1"/>
    <w:rsid w:val="003D4808"/>
    <w:rsid w:val="003D5C2B"/>
    <w:rsid w:val="003D6193"/>
    <w:rsid w:val="003D722E"/>
    <w:rsid w:val="003D7ACD"/>
    <w:rsid w:val="003E0B92"/>
    <w:rsid w:val="003E1856"/>
    <w:rsid w:val="003E1D84"/>
    <w:rsid w:val="003E1EDE"/>
    <w:rsid w:val="003E301C"/>
    <w:rsid w:val="003E3D60"/>
    <w:rsid w:val="003E4A67"/>
    <w:rsid w:val="003E4EFB"/>
    <w:rsid w:val="003E5F47"/>
    <w:rsid w:val="003E622F"/>
    <w:rsid w:val="003E65EE"/>
    <w:rsid w:val="003E76A8"/>
    <w:rsid w:val="003E77BC"/>
    <w:rsid w:val="003E7F91"/>
    <w:rsid w:val="003F0AED"/>
    <w:rsid w:val="003F1ECC"/>
    <w:rsid w:val="003F2448"/>
    <w:rsid w:val="003F2551"/>
    <w:rsid w:val="003F278C"/>
    <w:rsid w:val="003F3193"/>
    <w:rsid w:val="003F3647"/>
    <w:rsid w:val="003F5008"/>
    <w:rsid w:val="003F5109"/>
    <w:rsid w:val="0040371E"/>
    <w:rsid w:val="00403A01"/>
    <w:rsid w:val="004048EE"/>
    <w:rsid w:val="00404AD2"/>
    <w:rsid w:val="00404C27"/>
    <w:rsid w:val="00404DA1"/>
    <w:rsid w:val="0040611E"/>
    <w:rsid w:val="004065B8"/>
    <w:rsid w:val="00407009"/>
    <w:rsid w:val="004079BF"/>
    <w:rsid w:val="00410031"/>
    <w:rsid w:val="00410B57"/>
    <w:rsid w:val="00411C7D"/>
    <w:rsid w:val="00412843"/>
    <w:rsid w:val="00412885"/>
    <w:rsid w:val="00412F19"/>
    <w:rsid w:val="00413380"/>
    <w:rsid w:val="004139FA"/>
    <w:rsid w:val="00415126"/>
    <w:rsid w:val="0041521F"/>
    <w:rsid w:val="00417695"/>
    <w:rsid w:val="0042053C"/>
    <w:rsid w:val="00420642"/>
    <w:rsid w:val="00423C62"/>
    <w:rsid w:val="004248AD"/>
    <w:rsid w:val="00424E7E"/>
    <w:rsid w:val="004251E5"/>
    <w:rsid w:val="004254C5"/>
    <w:rsid w:val="00425BDE"/>
    <w:rsid w:val="00426FB2"/>
    <w:rsid w:val="0043162F"/>
    <w:rsid w:val="00431B65"/>
    <w:rsid w:val="00431F8F"/>
    <w:rsid w:val="00432FBE"/>
    <w:rsid w:val="00433FF3"/>
    <w:rsid w:val="00434A06"/>
    <w:rsid w:val="004352EF"/>
    <w:rsid w:val="00435C96"/>
    <w:rsid w:val="004363A8"/>
    <w:rsid w:val="0043656A"/>
    <w:rsid w:val="00436743"/>
    <w:rsid w:val="0043713F"/>
    <w:rsid w:val="0043798A"/>
    <w:rsid w:val="00440C6C"/>
    <w:rsid w:val="004411C4"/>
    <w:rsid w:val="0044292F"/>
    <w:rsid w:val="00442F9B"/>
    <w:rsid w:val="0044322E"/>
    <w:rsid w:val="00444BE0"/>
    <w:rsid w:val="004453B3"/>
    <w:rsid w:val="0044782A"/>
    <w:rsid w:val="00450079"/>
    <w:rsid w:val="00450190"/>
    <w:rsid w:val="00451E4E"/>
    <w:rsid w:val="00452380"/>
    <w:rsid w:val="004528A6"/>
    <w:rsid w:val="00452D52"/>
    <w:rsid w:val="004553C5"/>
    <w:rsid w:val="00455407"/>
    <w:rsid w:val="004576C7"/>
    <w:rsid w:val="00460E88"/>
    <w:rsid w:val="00461183"/>
    <w:rsid w:val="00462760"/>
    <w:rsid w:val="00462837"/>
    <w:rsid w:val="00463B74"/>
    <w:rsid w:val="00463DC1"/>
    <w:rsid w:val="00464457"/>
    <w:rsid w:val="00464D93"/>
    <w:rsid w:val="00466869"/>
    <w:rsid w:val="004668C8"/>
    <w:rsid w:val="00466A48"/>
    <w:rsid w:val="00466AC6"/>
    <w:rsid w:val="00472C4F"/>
    <w:rsid w:val="00474A2C"/>
    <w:rsid w:val="004752A0"/>
    <w:rsid w:val="004758F4"/>
    <w:rsid w:val="00477B01"/>
    <w:rsid w:val="00477B48"/>
    <w:rsid w:val="00477D97"/>
    <w:rsid w:val="00477E24"/>
    <w:rsid w:val="004802E6"/>
    <w:rsid w:val="00480808"/>
    <w:rsid w:val="00481043"/>
    <w:rsid w:val="00481904"/>
    <w:rsid w:val="00481966"/>
    <w:rsid w:val="00481F0D"/>
    <w:rsid w:val="00482ABB"/>
    <w:rsid w:val="00482EC7"/>
    <w:rsid w:val="00483477"/>
    <w:rsid w:val="00483AB2"/>
    <w:rsid w:val="004842FF"/>
    <w:rsid w:val="004853C9"/>
    <w:rsid w:val="004918CA"/>
    <w:rsid w:val="0049271E"/>
    <w:rsid w:val="00492C00"/>
    <w:rsid w:val="00493245"/>
    <w:rsid w:val="00493E41"/>
    <w:rsid w:val="00494A61"/>
    <w:rsid w:val="00495D67"/>
    <w:rsid w:val="004966AA"/>
    <w:rsid w:val="00496E18"/>
    <w:rsid w:val="004973EB"/>
    <w:rsid w:val="00497C54"/>
    <w:rsid w:val="004A09C9"/>
    <w:rsid w:val="004A14F3"/>
    <w:rsid w:val="004A1909"/>
    <w:rsid w:val="004A2BDF"/>
    <w:rsid w:val="004A31C0"/>
    <w:rsid w:val="004A3C86"/>
    <w:rsid w:val="004A3DFD"/>
    <w:rsid w:val="004A4C28"/>
    <w:rsid w:val="004A5502"/>
    <w:rsid w:val="004A6017"/>
    <w:rsid w:val="004A7602"/>
    <w:rsid w:val="004A7F30"/>
    <w:rsid w:val="004B0520"/>
    <w:rsid w:val="004B078B"/>
    <w:rsid w:val="004B1772"/>
    <w:rsid w:val="004B2E0B"/>
    <w:rsid w:val="004B3287"/>
    <w:rsid w:val="004B4FDA"/>
    <w:rsid w:val="004B5942"/>
    <w:rsid w:val="004B6C25"/>
    <w:rsid w:val="004B7028"/>
    <w:rsid w:val="004B7D3E"/>
    <w:rsid w:val="004C0DD9"/>
    <w:rsid w:val="004C0F1E"/>
    <w:rsid w:val="004C3D97"/>
    <w:rsid w:val="004C4024"/>
    <w:rsid w:val="004C4904"/>
    <w:rsid w:val="004C621B"/>
    <w:rsid w:val="004C667B"/>
    <w:rsid w:val="004C6810"/>
    <w:rsid w:val="004D1FBB"/>
    <w:rsid w:val="004D285B"/>
    <w:rsid w:val="004D3DF2"/>
    <w:rsid w:val="004D3E39"/>
    <w:rsid w:val="004D4BEB"/>
    <w:rsid w:val="004D51F1"/>
    <w:rsid w:val="004D6778"/>
    <w:rsid w:val="004D70B0"/>
    <w:rsid w:val="004E0377"/>
    <w:rsid w:val="004E2236"/>
    <w:rsid w:val="004E25BC"/>
    <w:rsid w:val="004E2863"/>
    <w:rsid w:val="004E36E2"/>
    <w:rsid w:val="004E3809"/>
    <w:rsid w:val="004E3C75"/>
    <w:rsid w:val="004E4989"/>
    <w:rsid w:val="004E4D04"/>
    <w:rsid w:val="004E5F7B"/>
    <w:rsid w:val="004E6301"/>
    <w:rsid w:val="004E6353"/>
    <w:rsid w:val="004E71CE"/>
    <w:rsid w:val="004E795B"/>
    <w:rsid w:val="004F0E98"/>
    <w:rsid w:val="004F1EE2"/>
    <w:rsid w:val="004F2AFC"/>
    <w:rsid w:val="004F3130"/>
    <w:rsid w:val="004F3A2A"/>
    <w:rsid w:val="004F3ACC"/>
    <w:rsid w:val="004F4C57"/>
    <w:rsid w:val="004F503F"/>
    <w:rsid w:val="004F527D"/>
    <w:rsid w:val="004F58BC"/>
    <w:rsid w:val="004F66B1"/>
    <w:rsid w:val="004F74B2"/>
    <w:rsid w:val="005000FB"/>
    <w:rsid w:val="0050450F"/>
    <w:rsid w:val="005047BB"/>
    <w:rsid w:val="005058D1"/>
    <w:rsid w:val="0050604C"/>
    <w:rsid w:val="00506163"/>
    <w:rsid w:val="00506DC0"/>
    <w:rsid w:val="00507305"/>
    <w:rsid w:val="00507B20"/>
    <w:rsid w:val="00507CC8"/>
    <w:rsid w:val="0051033E"/>
    <w:rsid w:val="00510405"/>
    <w:rsid w:val="00510660"/>
    <w:rsid w:val="00510F9D"/>
    <w:rsid w:val="005129D3"/>
    <w:rsid w:val="00512E5B"/>
    <w:rsid w:val="00513F2A"/>
    <w:rsid w:val="00514ED9"/>
    <w:rsid w:val="005173A3"/>
    <w:rsid w:val="005175D9"/>
    <w:rsid w:val="00520EC5"/>
    <w:rsid w:val="005218EC"/>
    <w:rsid w:val="0052235F"/>
    <w:rsid w:val="00523516"/>
    <w:rsid w:val="005246D6"/>
    <w:rsid w:val="00524BDD"/>
    <w:rsid w:val="00524DBF"/>
    <w:rsid w:val="00526479"/>
    <w:rsid w:val="005276B1"/>
    <w:rsid w:val="005277AF"/>
    <w:rsid w:val="00530319"/>
    <w:rsid w:val="00530EEC"/>
    <w:rsid w:val="00531763"/>
    <w:rsid w:val="00532F1C"/>
    <w:rsid w:val="00534F32"/>
    <w:rsid w:val="00535DB5"/>
    <w:rsid w:val="0053689E"/>
    <w:rsid w:val="00536ECF"/>
    <w:rsid w:val="005372F9"/>
    <w:rsid w:val="00537989"/>
    <w:rsid w:val="00537F0A"/>
    <w:rsid w:val="005403E1"/>
    <w:rsid w:val="00542C2F"/>
    <w:rsid w:val="00544143"/>
    <w:rsid w:val="0054675B"/>
    <w:rsid w:val="00546C3B"/>
    <w:rsid w:val="00550D88"/>
    <w:rsid w:val="005515BF"/>
    <w:rsid w:val="00552549"/>
    <w:rsid w:val="00552BA8"/>
    <w:rsid w:val="00553CE1"/>
    <w:rsid w:val="00553D84"/>
    <w:rsid w:val="00553DE1"/>
    <w:rsid w:val="00554D0E"/>
    <w:rsid w:val="00555FA0"/>
    <w:rsid w:val="005567EA"/>
    <w:rsid w:val="00557AD0"/>
    <w:rsid w:val="00557CD2"/>
    <w:rsid w:val="00560BF9"/>
    <w:rsid w:val="00560C75"/>
    <w:rsid w:val="00563C87"/>
    <w:rsid w:val="005642E1"/>
    <w:rsid w:val="005642E3"/>
    <w:rsid w:val="0056472B"/>
    <w:rsid w:val="00565280"/>
    <w:rsid w:val="0056569A"/>
    <w:rsid w:val="00566984"/>
    <w:rsid w:val="00566D24"/>
    <w:rsid w:val="00570010"/>
    <w:rsid w:val="00570A7A"/>
    <w:rsid w:val="00572860"/>
    <w:rsid w:val="00574684"/>
    <w:rsid w:val="00575EC2"/>
    <w:rsid w:val="005761E7"/>
    <w:rsid w:val="005770B4"/>
    <w:rsid w:val="005810DB"/>
    <w:rsid w:val="00581314"/>
    <w:rsid w:val="00581C7E"/>
    <w:rsid w:val="00582027"/>
    <w:rsid w:val="00583249"/>
    <w:rsid w:val="0058336D"/>
    <w:rsid w:val="00584B4F"/>
    <w:rsid w:val="00584DE1"/>
    <w:rsid w:val="00585489"/>
    <w:rsid w:val="00586714"/>
    <w:rsid w:val="00586C32"/>
    <w:rsid w:val="00587716"/>
    <w:rsid w:val="005910E7"/>
    <w:rsid w:val="005913EC"/>
    <w:rsid w:val="00592134"/>
    <w:rsid w:val="00592639"/>
    <w:rsid w:val="005926B8"/>
    <w:rsid w:val="005938AE"/>
    <w:rsid w:val="00593C4C"/>
    <w:rsid w:val="00595AA5"/>
    <w:rsid w:val="00596E12"/>
    <w:rsid w:val="005A1B2D"/>
    <w:rsid w:val="005A2396"/>
    <w:rsid w:val="005A2430"/>
    <w:rsid w:val="005A2832"/>
    <w:rsid w:val="005A2A75"/>
    <w:rsid w:val="005A2B18"/>
    <w:rsid w:val="005A3939"/>
    <w:rsid w:val="005A5893"/>
    <w:rsid w:val="005A59D4"/>
    <w:rsid w:val="005A612A"/>
    <w:rsid w:val="005A6958"/>
    <w:rsid w:val="005A6F3C"/>
    <w:rsid w:val="005A76A8"/>
    <w:rsid w:val="005A7751"/>
    <w:rsid w:val="005A79D0"/>
    <w:rsid w:val="005B046A"/>
    <w:rsid w:val="005B1283"/>
    <w:rsid w:val="005B18A1"/>
    <w:rsid w:val="005B1C4D"/>
    <w:rsid w:val="005B3150"/>
    <w:rsid w:val="005B33B8"/>
    <w:rsid w:val="005B3C8F"/>
    <w:rsid w:val="005B408B"/>
    <w:rsid w:val="005B5358"/>
    <w:rsid w:val="005B705A"/>
    <w:rsid w:val="005B7620"/>
    <w:rsid w:val="005C38D1"/>
    <w:rsid w:val="005C3910"/>
    <w:rsid w:val="005C47C6"/>
    <w:rsid w:val="005C4D2C"/>
    <w:rsid w:val="005C618D"/>
    <w:rsid w:val="005C6533"/>
    <w:rsid w:val="005D0942"/>
    <w:rsid w:val="005D1C2E"/>
    <w:rsid w:val="005D369D"/>
    <w:rsid w:val="005D529B"/>
    <w:rsid w:val="005D5768"/>
    <w:rsid w:val="005D61E4"/>
    <w:rsid w:val="005D6708"/>
    <w:rsid w:val="005D6DD8"/>
    <w:rsid w:val="005E222D"/>
    <w:rsid w:val="005E239A"/>
    <w:rsid w:val="005E25C9"/>
    <w:rsid w:val="005E283E"/>
    <w:rsid w:val="005E2C82"/>
    <w:rsid w:val="005E676D"/>
    <w:rsid w:val="005E7087"/>
    <w:rsid w:val="005E749B"/>
    <w:rsid w:val="005E7622"/>
    <w:rsid w:val="005E7881"/>
    <w:rsid w:val="005F084D"/>
    <w:rsid w:val="005F0D8E"/>
    <w:rsid w:val="005F1265"/>
    <w:rsid w:val="005F1FD8"/>
    <w:rsid w:val="005F2037"/>
    <w:rsid w:val="005F3CB8"/>
    <w:rsid w:val="005F4AE3"/>
    <w:rsid w:val="005F4DD2"/>
    <w:rsid w:val="005F6698"/>
    <w:rsid w:val="005F72E4"/>
    <w:rsid w:val="005F78E6"/>
    <w:rsid w:val="0060081B"/>
    <w:rsid w:val="00601F9D"/>
    <w:rsid w:val="00602AE8"/>
    <w:rsid w:val="00605255"/>
    <w:rsid w:val="00605F4B"/>
    <w:rsid w:val="00606862"/>
    <w:rsid w:val="00611809"/>
    <w:rsid w:val="00611FA9"/>
    <w:rsid w:val="006131E3"/>
    <w:rsid w:val="00616125"/>
    <w:rsid w:val="0061677C"/>
    <w:rsid w:val="006167E1"/>
    <w:rsid w:val="00616C03"/>
    <w:rsid w:val="006202CC"/>
    <w:rsid w:val="00620875"/>
    <w:rsid w:val="006235B3"/>
    <w:rsid w:val="0062537C"/>
    <w:rsid w:val="00625C13"/>
    <w:rsid w:val="00626C50"/>
    <w:rsid w:val="00630538"/>
    <w:rsid w:val="006317E6"/>
    <w:rsid w:val="006323E0"/>
    <w:rsid w:val="00634757"/>
    <w:rsid w:val="00637E42"/>
    <w:rsid w:val="00641928"/>
    <w:rsid w:val="00644063"/>
    <w:rsid w:val="00644A7F"/>
    <w:rsid w:val="00644D5A"/>
    <w:rsid w:val="00646140"/>
    <w:rsid w:val="00646AC6"/>
    <w:rsid w:val="00647C12"/>
    <w:rsid w:val="00650812"/>
    <w:rsid w:val="00652F9D"/>
    <w:rsid w:val="00653892"/>
    <w:rsid w:val="0065694A"/>
    <w:rsid w:val="00656B86"/>
    <w:rsid w:val="006600F8"/>
    <w:rsid w:val="00660E0E"/>
    <w:rsid w:val="006615AB"/>
    <w:rsid w:val="006617DA"/>
    <w:rsid w:val="0066223A"/>
    <w:rsid w:val="00663FCD"/>
    <w:rsid w:val="00664052"/>
    <w:rsid w:val="00664253"/>
    <w:rsid w:val="00665AC8"/>
    <w:rsid w:val="0066686B"/>
    <w:rsid w:val="00667652"/>
    <w:rsid w:val="006701B8"/>
    <w:rsid w:val="00670751"/>
    <w:rsid w:val="0067103A"/>
    <w:rsid w:val="006728D4"/>
    <w:rsid w:val="00674C18"/>
    <w:rsid w:val="0067590D"/>
    <w:rsid w:val="006761F5"/>
    <w:rsid w:val="00676836"/>
    <w:rsid w:val="00677064"/>
    <w:rsid w:val="0067798B"/>
    <w:rsid w:val="00677B4F"/>
    <w:rsid w:val="00680E31"/>
    <w:rsid w:val="006815C9"/>
    <w:rsid w:val="006825C5"/>
    <w:rsid w:val="006848B7"/>
    <w:rsid w:val="00684934"/>
    <w:rsid w:val="006852AF"/>
    <w:rsid w:val="0068566E"/>
    <w:rsid w:val="00685706"/>
    <w:rsid w:val="00685E90"/>
    <w:rsid w:val="00692673"/>
    <w:rsid w:val="006940C5"/>
    <w:rsid w:val="00695F27"/>
    <w:rsid w:val="006963A9"/>
    <w:rsid w:val="00697B01"/>
    <w:rsid w:val="006A2FF6"/>
    <w:rsid w:val="006A319A"/>
    <w:rsid w:val="006A328D"/>
    <w:rsid w:val="006A4CF8"/>
    <w:rsid w:val="006A4D6B"/>
    <w:rsid w:val="006A522D"/>
    <w:rsid w:val="006A65CD"/>
    <w:rsid w:val="006B04C0"/>
    <w:rsid w:val="006B07D5"/>
    <w:rsid w:val="006B56F7"/>
    <w:rsid w:val="006B64D5"/>
    <w:rsid w:val="006C0811"/>
    <w:rsid w:val="006C156A"/>
    <w:rsid w:val="006C21F1"/>
    <w:rsid w:val="006C3332"/>
    <w:rsid w:val="006C3C9F"/>
    <w:rsid w:val="006C44C9"/>
    <w:rsid w:val="006C461C"/>
    <w:rsid w:val="006C4898"/>
    <w:rsid w:val="006C4AA1"/>
    <w:rsid w:val="006C4BAB"/>
    <w:rsid w:val="006C4E4D"/>
    <w:rsid w:val="006C4F4F"/>
    <w:rsid w:val="006C5514"/>
    <w:rsid w:val="006C608B"/>
    <w:rsid w:val="006C7A5A"/>
    <w:rsid w:val="006C7B3E"/>
    <w:rsid w:val="006C7EC0"/>
    <w:rsid w:val="006D0117"/>
    <w:rsid w:val="006D1752"/>
    <w:rsid w:val="006D2CB6"/>
    <w:rsid w:val="006D4193"/>
    <w:rsid w:val="006D5C45"/>
    <w:rsid w:val="006D5DD5"/>
    <w:rsid w:val="006D74F4"/>
    <w:rsid w:val="006D7E8C"/>
    <w:rsid w:val="006D7FEB"/>
    <w:rsid w:val="006E29CF"/>
    <w:rsid w:val="006E2CD2"/>
    <w:rsid w:val="006E49CF"/>
    <w:rsid w:val="006E5210"/>
    <w:rsid w:val="006E526C"/>
    <w:rsid w:val="006E561B"/>
    <w:rsid w:val="006F0F41"/>
    <w:rsid w:val="006F29CD"/>
    <w:rsid w:val="006F2ED2"/>
    <w:rsid w:val="006F2F74"/>
    <w:rsid w:val="006F2F82"/>
    <w:rsid w:val="006F730B"/>
    <w:rsid w:val="006F75AA"/>
    <w:rsid w:val="00700B40"/>
    <w:rsid w:val="00700D48"/>
    <w:rsid w:val="007025C0"/>
    <w:rsid w:val="00703168"/>
    <w:rsid w:val="00703AF2"/>
    <w:rsid w:val="0070427E"/>
    <w:rsid w:val="00704A64"/>
    <w:rsid w:val="00704EB3"/>
    <w:rsid w:val="00704FAF"/>
    <w:rsid w:val="00705A9C"/>
    <w:rsid w:val="00705B8D"/>
    <w:rsid w:val="00707396"/>
    <w:rsid w:val="00710BFB"/>
    <w:rsid w:val="00712791"/>
    <w:rsid w:val="0071390B"/>
    <w:rsid w:val="0071424E"/>
    <w:rsid w:val="0071458E"/>
    <w:rsid w:val="0071471F"/>
    <w:rsid w:val="007154D6"/>
    <w:rsid w:val="007157AB"/>
    <w:rsid w:val="00717704"/>
    <w:rsid w:val="0072051A"/>
    <w:rsid w:val="0072297A"/>
    <w:rsid w:val="00724195"/>
    <w:rsid w:val="0072421C"/>
    <w:rsid w:val="007248AA"/>
    <w:rsid w:val="00726BC9"/>
    <w:rsid w:val="00726CA6"/>
    <w:rsid w:val="00730CD2"/>
    <w:rsid w:val="00731279"/>
    <w:rsid w:val="00731C93"/>
    <w:rsid w:val="00732055"/>
    <w:rsid w:val="0073299B"/>
    <w:rsid w:val="007330BB"/>
    <w:rsid w:val="0073358D"/>
    <w:rsid w:val="00733C52"/>
    <w:rsid w:val="00736E5B"/>
    <w:rsid w:val="007377C0"/>
    <w:rsid w:val="007400EB"/>
    <w:rsid w:val="007416EE"/>
    <w:rsid w:val="00742374"/>
    <w:rsid w:val="007425CA"/>
    <w:rsid w:val="00742669"/>
    <w:rsid w:val="00743C71"/>
    <w:rsid w:val="00744039"/>
    <w:rsid w:val="00744EEE"/>
    <w:rsid w:val="00745374"/>
    <w:rsid w:val="0074559A"/>
    <w:rsid w:val="00745A7C"/>
    <w:rsid w:val="007460A9"/>
    <w:rsid w:val="007460D1"/>
    <w:rsid w:val="00746DC9"/>
    <w:rsid w:val="0074722E"/>
    <w:rsid w:val="00747CF8"/>
    <w:rsid w:val="007505D3"/>
    <w:rsid w:val="007507E2"/>
    <w:rsid w:val="007527DE"/>
    <w:rsid w:val="0075348E"/>
    <w:rsid w:val="00754A66"/>
    <w:rsid w:val="00756AE2"/>
    <w:rsid w:val="00757B98"/>
    <w:rsid w:val="007622C0"/>
    <w:rsid w:val="0076262A"/>
    <w:rsid w:val="00762AC2"/>
    <w:rsid w:val="007631A6"/>
    <w:rsid w:val="0076333B"/>
    <w:rsid w:val="007645F8"/>
    <w:rsid w:val="00764788"/>
    <w:rsid w:val="00764884"/>
    <w:rsid w:val="00764C05"/>
    <w:rsid w:val="00767A02"/>
    <w:rsid w:val="0077070B"/>
    <w:rsid w:val="00772788"/>
    <w:rsid w:val="0077375C"/>
    <w:rsid w:val="007744BE"/>
    <w:rsid w:val="00774606"/>
    <w:rsid w:val="0077597A"/>
    <w:rsid w:val="007771EE"/>
    <w:rsid w:val="007778A6"/>
    <w:rsid w:val="0078038A"/>
    <w:rsid w:val="00781E61"/>
    <w:rsid w:val="007821B4"/>
    <w:rsid w:val="0078236B"/>
    <w:rsid w:val="00782DCB"/>
    <w:rsid w:val="00783342"/>
    <w:rsid w:val="0078395D"/>
    <w:rsid w:val="00786098"/>
    <w:rsid w:val="007900F2"/>
    <w:rsid w:val="00790D2D"/>
    <w:rsid w:val="00792C7F"/>
    <w:rsid w:val="00792F66"/>
    <w:rsid w:val="007943EF"/>
    <w:rsid w:val="0079488E"/>
    <w:rsid w:val="00794F9E"/>
    <w:rsid w:val="00796C6E"/>
    <w:rsid w:val="00796FB8"/>
    <w:rsid w:val="007A0F04"/>
    <w:rsid w:val="007A1377"/>
    <w:rsid w:val="007A1F41"/>
    <w:rsid w:val="007A2796"/>
    <w:rsid w:val="007A2FC8"/>
    <w:rsid w:val="007A367B"/>
    <w:rsid w:val="007A3819"/>
    <w:rsid w:val="007A3AAE"/>
    <w:rsid w:val="007A533E"/>
    <w:rsid w:val="007A5744"/>
    <w:rsid w:val="007A6447"/>
    <w:rsid w:val="007B0329"/>
    <w:rsid w:val="007B0A8B"/>
    <w:rsid w:val="007B0B2F"/>
    <w:rsid w:val="007B1E47"/>
    <w:rsid w:val="007B2337"/>
    <w:rsid w:val="007B36A4"/>
    <w:rsid w:val="007B3896"/>
    <w:rsid w:val="007B4B58"/>
    <w:rsid w:val="007B500B"/>
    <w:rsid w:val="007C18B0"/>
    <w:rsid w:val="007C1A71"/>
    <w:rsid w:val="007C1D79"/>
    <w:rsid w:val="007C1E1D"/>
    <w:rsid w:val="007C259E"/>
    <w:rsid w:val="007C3264"/>
    <w:rsid w:val="007C3746"/>
    <w:rsid w:val="007C3CB8"/>
    <w:rsid w:val="007C55C3"/>
    <w:rsid w:val="007C61D7"/>
    <w:rsid w:val="007C7B79"/>
    <w:rsid w:val="007C7CC1"/>
    <w:rsid w:val="007D1BE4"/>
    <w:rsid w:val="007D251C"/>
    <w:rsid w:val="007D2ECA"/>
    <w:rsid w:val="007D2EF8"/>
    <w:rsid w:val="007D3F58"/>
    <w:rsid w:val="007D5BB9"/>
    <w:rsid w:val="007D79E4"/>
    <w:rsid w:val="007D7E4D"/>
    <w:rsid w:val="007E23E7"/>
    <w:rsid w:val="007E2B32"/>
    <w:rsid w:val="007E431A"/>
    <w:rsid w:val="007E521A"/>
    <w:rsid w:val="007E60C2"/>
    <w:rsid w:val="007E779F"/>
    <w:rsid w:val="007F0601"/>
    <w:rsid w:val="007F2EC3"/>
    <w:rsid w:val="007F3222"/>
    <w:rsid w:val="007F341C"/>
    <w:rsid w:val="007F38E8"/>
    <w:rsid w:val="007F3A6F"/>
    <w:rsid w:val="007F5334"/>
    <w:rsid w:val="007F5366"/>
    <w:rsid w:val="007F5F6C"/>
    <w:rsid w:val="007F7C12"/>
    <w:rsid w:val="008001CB"/>
    <w:rsid w:val="00803F10"/>
    <w:rsid w:val="008049A4"/>
    <w:rsid w:val="00804D5E"/>
    <w:rsid w:val="008062AD"/>
    <w:rsid w:val="00806418"/>
    <w:rsid w:val="00806A37"/>
    <w:rsid w:val="008107CC"/>
    <w:rsid w:val="008108C5"/>
    <w:rsid w:val="008112C4"/>
    <w:rsid w:val="00812915"/>
    <w:rsid w:val="0081344F"/>
    <w:rsid w:val="00813DDF"/>
    <w:rsid w:val="0081734C"/>
    <w:rsid w:val="00820301"/>
    <w:rsid w:val="008224E2"/>
    <w:rsid w:val="0082265A"/>
    <w:rsid w:val="0082293F"/>
    <w:rsid w:val="00823541"/>
    <w:rsid w:val="008255AC"/>
    <w:rsid w:val="00825D76"/>
    <w:rsid w:val="008267AF"/>
    <w:rsid w:val="00826E7C"/>
    <w:rsid w:val="00827313"/>
    <w:rsid w:val="0083038C"/>
    <w:rsid w:val="00831AB2"/>
    <w:rsid w:val="008336FE"/>
    <w:rsid w:val="00834CC9"/>
    <w:rsid w:val="00834EFA"/>
    <w:rsid w:val="0083646A"/>
    <w:rsid w:val="008369FA"/>
    <w:rsid w:val="00837B58"/>
    <w:rsid w:val="00840224"/>
    <w:rsid w:val="008409CB"/>
    <w:rsid w:val="0084314E"/>
    <w:rsid w:val="00843547"/>
    <w:rsid w:val="00843C47"/>
    <w:rsid w:val="008447E8"/>
    <w:rsid w:val="00845839"/>
    <w:rsid w:val="008458F5"/>
    <w:rsid w:val="008465EC"/>
    <w:rsid w:val="00846A9B"/>
    <w:rsid w:val="00846DFB"/>
    <w:rsid w:val="00846EC0"/>
    <w:rsid w:val="00846EFD"/>
    <w:rsid w:val="008479F6"/>
    <w:rsid w:val="00847A8E"/>
    <w:rsid w:val="00847C30"/>
    <w:rsid w:val="00850982"/>
    <w:rsid w:val="00851069"/>
    <w:rsid w:val="008519B7"/>
    <w:rsid w:val="008531A6"/>
    <w:rsid w:val="008536E2"/>
    <w:rsid w:val="00854863"/>
    <w:rsid w:val="00854ED4"/>
    <w:rsid w:val="00856E9C"/>
    <w:rsid w:val="008572D8"/>
    <w:rsid w:val="00861D9B"/>
    <w:rsid w:val="0086349D"/>
    <w:rsid w:val="008639EA"/>
    <w:rsid w:val="00863ECA"/>
    <w:rsid w:val="00865962"/>
    <w:rsid w:val="00867566"/>
    <w:rsid w:val="00867932"/>
    <w:rsid w:val="008679A9"/>
    <w:rsid w:val="008709A3"/>
    <w:rsid w:val="008712C8"/>
    <w:rsid w:val="0087224F"/>
    <w:rsid w:val="008724BC"/>
    <w:rsid w:val="0087446B"/>
    <w:rsid w:val="00874982"/>
    <w:rsid w:val="00874D2A"/>
    <w:rsid w:val="0087675B"/>
    <w:rsid w:val="00876E42"/>
    <w:rsid w:val="00877D54"/>
    <w:rsid w:val="008800C8"/>
    <w:rsid w:val="0088031E"/>
    <w:rsid w:val="008806BC"/>
    <w:rsid w:val="008810EF"/>
    <w:rsid w:val="00881DC1"/>
    <w:rsid w:val="00882D4A"/>
    <w:rsid w:val="00882FD2"/>
    <w:rsid w:val="00884038"/>
    <w:rsid w:val="00885DB2"/>
    <w:rsid w:val="0088645D"/>
    <w:rsid w:val="008866A4"/>
    <w:rsid w:val="00887105"/>
    <w:rsid w:val="00887DE5"/>
    <w:rsid w:val="00887F49"/>
    <w:rsid w:val="00890B8F"/>
    <w:rsid w:val="0089431F"/>
    <w:rsid w:val="00895091"/>
    <w:rsid w:val="008951A4"/>
    <w:rsid w:val="00896309"/>
    <w:rsid w:val="008965FE"/>
    <w:rsid w:val="00896FDF"/>
    <w:rsid w:val="0089706C"/>
    <w:rsid w:val="00897AD8"/>
    <w:rsid w:val="008A001A"/>
    <w:rsid w:val="008A026A"/>
    <w:rsid w:val="008A0996"/>
    <w:rsid w:val="008A1308"/>
    <w:rsid w:val="008A2713"/>
    <w:rsid w:val="008A29F4"/>
    <w:rsid w:val="008A4404"/>
    <w:rsid w:val="008A51BD"/>
    <w:rsid w:val="008A537A"/>
    <w:rsid w:val="008B00C8"/>
    <w:rsid w:val="008B1110"/>
    <w:rsid w:val="008B2000"/>
    <w:rsid w:val="008B24FA"/>
    <w:rsid w:val="008B277D"/>
    <w:rsid w:val="008B2ABB"/>
    <w:rsid w:val="008B3133"/>
    <w:rsid w:val="008B3F91"/>
    <w:rsid w:val="008B412F"/>
    <w:rsid w:val="008B532E"/>
    <w:rsid w:val="008B55C8"/>
    <w:rsid w:val="008B5688"/>
    <w:rsid w:val="008B65FF"/>
    <w:rsid w:val="008B6A8E"/>
    <w:rsid w:val="008B6D6D"/>
    <w:rsid w:val="008B764B"/>
    <w:rsid w:val="008B789D"/>
    <w:rsid w:val="008C060D"/>
    <w:rsid w:val="008C0C34"/>
    <w:rsid w:val="008C12BE"/>
    <w:rsid w:val="008C1D08"/>
    <w:rsid w:val="008C1E08"/>
    <w:rsid w:val="008C22C3"/>
    <w:rsid w:val="008C3FF9"/>
    <w:rsid w:val="008C52F6"/>
    <w:rsid w:val="008C564F"/>
    <w:rsid w:val="008C7709"/>
    <w:rsid w:val="008D192C"/>
    <w:rsid w:val="008D22FB"/>
    <w:rsid w:val="008D2625"/>
    <w:rsid w:val="008D393D"/>
    <w:rsid w:val="008D47CC"/>
    <w:rsid w:val="008D4C3A"/>
    <w:rsid w:val="008D73A3"/>
    <w:rsid w:val="008E0238"/>
    <w:rsid w:val="008E18EA"/>
    <w:rsid w:val="008E2B4E"/>
    <w:rsid w:val="008E3380"/>
    <w:rsid w:val="008E470C"/>
    <w:rsid w:val="008E5BA2"/>
    <w:rsid w:val="008F096A"/>
    <w:rsid w:val="008F1848"/>
    <w:rsid w:val="008F1BA6"/>
    <w:rsid w:val="008F2549"/>
    <w:rsid w:val="008F2AC8"/>
    <w:rsid w:val="008F2E04"/>
    <w:rsid w:val="008F3D9D"/>
    <w:rsid w:val="008F4393"/>
    <w:rsid w:val="008F5BA2"/>
    <w:rsid w:val="008F78E8"/>
    <w:rsid w:val="008F7F99"/>
    <w:rsid w:val="00900A4C"/>
    <w:rsid w:val="0090217B"/>
    <w:rsid w:val="0090255F"/>
    <w:rsid w:val="00902847"/>
    <w:rsid w:val="00902868"/>
    <w:rsid w:val="00902C89"/>
    <w:rsid w:val="00902F00"/>
    <w:rsid w:val="00903D74"/>
    <w:rsid w:val="0090444C"/>
    <w:rsid w:val="00904B1D"/>
    <w:rsid w:val="00904F44"/>
    <w:rsid w:val="009105F3"/>
    <w:rsid w:val="0091204A"/>
    <w:rsid w:val="009121C9"/>
    <w:rsid w:val="0091267D"/>
    <w:rsid w:val="00915EC8"/>
    <w:rsid w:val="0091656F"/>
    <w:rsid w:val="009175C6"/>
    <w:rsid w:val="00917B2C"/>
    <w:rsid w:val="00920CEB"/>
    <w:rsid w:val="00920D19"/>
    <w:rsid w:val="0092224E"/>
    <w:rsid w:val="00923327"/>
    <w:rsid w:val="0092383D"/>
    <w:rsid w:val="00923F06"/>
    <w:rsid w:val="00923FB2"/>
    <w:rsid w:val="00925D6A"/>
    <w:rsid w:val="00925F54"/>
    <w:rsid w:val="00926406"/>
    <w:rsid w:val="00926D62"/>
    <w:rsid w:val="0093053B"/>
    <w:rsid w:val="00930CFB"/>
    <w:rsid w:val="00931375"/>
    <w:rsid w:val="00932608"/>
    <w:rsid w:val="00933804"/>
    <w:rsid w:val="00935A04"/>
    <w:rsid w:val="009365B0"/>
    <w:rsid w:val="00936AA8"/>
    <w:rsid w:val="0093742F"/>
    <w:rsid w:val="00937ABA"/>
    <w:rsid w:val="00940550"/>
    <w:rsid w:val="00940730"/>
    <w:rsid w:val="00940CB2"/>
    <w:rsid w:val="00942B43"/>
    <w:rsid w:val="009447F0"/>
    <w:rsid w:val="00944BAB"/>
    <w:rsid w:val="00946D65"/>
    <w:rsid w:val="00947085"/>
    <w:rsid w:val="00947C40"/>
    <w:rsid w:val="00947DA4"/>
    <w:rsid w:val="00947EE4"/>
    <w:rsid w:val="0095286B"/>
    <w:rsid w:val="00953609"/>
    <w:rsid w:val="009540A3"/>
    <w:rsid w:val="00954597"/>
    <w:rsid w:val="00955186"/>
    <w:rsid w:val="00955D5B"/>
    <w:rsid w:val="00955E15"/>
    <w:rsid w:val="00956335"/>
    <w:rsid w:val="009564B1"/>
    <w:rsid w:val="00956947"/>
    <w:rsid w:val="00957B43"/>
    <w:rsid w:val="00957F7E"/>
    <w:rsid w:val="009602B8"/>
    <w:rsid w:val="009602D5"/>
    <w:rsid w:val="009613FE"/>
    <w:rsid w:val="00963D84"/>
    <w:rsid w:val="00963DD2"/>
    <w:rsid w:val="00964103"/>
    <w:rsid w:val="0096486D"/>
    <w:rsid w:val="00965BD5"/>
    <w:rsid w:val="00966205"/>
    <w:rsid w:val="00966DFF"/>
    <w:rsid w:val="00967381"/>
    <w:rsid w:val="00967B5F"/>
    <w:rsid w:val="00967DE4"/>
    <w:rsid w:val="00970D2F"/>
    <w:rsid w:val="0097273B"/>
    <w:rsid w:val="009730E4"/>
    <w:rsid w:val="00973447"/>
    <w:rsid w:val="009734BE"/>
    <w:rsid w:val="0097364A"/>
    <w:rsid w:val="00973A9C"/>
    <w:rsid w:val="009754A1"/>
    <w:rsid w:val="0097718F"/>
    <w:rsid w:val="00980774"/>
    <w:rsid w:val="0098135F"/>
    <w:rsid w:val="009814E2"/>
    <w:rsid w:val="00981A50"/>
    <w:rsid w:val="00983422"/>
    <w:rsid w:val="0098381D"/>
    <w:rsid w:val="00983F76"/>
    <w:rsid w:val="0098463A"/>
    <w:rsid w:val="0098476B"/>
    <w:rsid w:val="00984943"/>
    <w:rsid w:val="00985D0F"/>
    <w:rsid w:val="00990127"/>
    <w:rsid w:val="009901B5"/>
    <w:rsid w:val="00990544"/>
    <w:rsid w:val="0099086A"/>
    <w:rsid w:val="0099089A"/>
    <w:rsid w:val="00990957"/>
    <w:rsid w:val="00990E98"/>
    <w:rsid w:val="00991F2E"/>
    <w:rsid w:val="00992355"/>
    <w:rsid w:val="00992A9D"/>
    <w:rsid w:val="00992C05"/>
    <w:rsid w:val="009939E9"/>
    <w:rsid w:val="0099501D"/>
    <w:rsid w:val="0099581E"/>
    <w:rsid w:val="00995C9C"/>
    <w:rsid w:val="0099694E"/>
    <w:rsid w:val="00996B3E"/>
    <w:rsid w:val="00996E2E"/>
    <w:rsid w:val="009A1C3D"/>
    <w:rsid w:val="009A49D8"/>
    <w:rsid w:val="009A57DB"/>
    <w:rsid w:val="009A59A9"/>
    <w:rsid w:val="009A7B44"/>
    <w:rsid w:val="009B01B7"/>
    <w:rsid w:val="009B1619"/>
    <w:rsid w:val="009B1E09"/>
    <w:rsid w:val="009B1FC6"/>
    <w:rsid w:val="009B2BAD"/>
    <w:rsid w:val="009B2D8B"/>
    <w:rsid w:val="009B3143"/>
    <w:rsid w:val="009B378E"/>
    <w:rsid w:val="009B3C1A"/>
    <w:rsid w:val="009B5612"/>
    <w:rsid w:val="009B5AE4"/>
    <w:rsid w:val="009B748D"/>
    <w:rsid w:val="009C0346"/>
    <w:rsid w:val="009C07BD"/>
    <w:rsid w:val="009C14F9"/>
    <w:rsid w:val="009C1AD8"/>
    <w:rsid w:val="009C22A6"/>
    <w:rsid w:val="009C22AB"/>
    <w:rsid w:val="009C237D"/>
    <w:rsid w:val="009C385F"/>
    <w:rsid w:val="009C4C9B"/>
    <w:rsid w:val="009C6EBD"/>
    <w:rsid w:val="009C71C1"/>
    <w:rsid w:val="009C769C"/>
    <w:rsid w:val="009D0552"/>
    <w:rsid w:val="009D2278"/>
    <w:rsid w:val="009D229B"/>
    <w:rsid w:val="009D2643"/>
    <w:rsid w:val="009D2FBD"/>
    <w:rsid w:val="009D4B94"/>
    <w:rsid w:val="009D6940"/>
    <w:rsid w:val="009D6FF1"/>
    <w:rsid w:val="009D709D"/>
    <w:rsid w:val="009E2274"/>
    <w:rsid w:val="009E432E"/>
    <w:rsid w:val="009E5DC1"/>
    <w:rsid w:val="009E6710"/>
    <w:rsid w:val="009E69F9"/>
    <w:rsid w:val="009E6B6D"/>
    <w:rsid w:val="009E7457"/>
    <w:rsid w:val="009F02D8"/>
    <w:rsid w:val="009F0766"/>
    <w:rsid w:val="009F12FA"/>
    <w:rsid w:val="009F27BE"/>
    <w:rsid w:val="009F352D"/>
    <w:rsid w:val="009F3974"/>
    <w:rsid w:val="009F5877"/>
    <w:rsid w:val="009F5893"/>
    <w:rsid w:val="009F5DA0"/>
    <w:rsid w:val="009F6581"/>
    <w:rsid w:val="009F78C2"/>
    <w:rsid w:val="009F79FC"/>
    <w:rsid w:val="00A012C8"/>
    <w:rsid w:val="00A017EB"/>
    <w:rsid w:val="00A022E0"/>
    <w:rsid w:val="00A024B3"/>
    <w:rsid w:val="00A03670"/>
    <w:rsid w:val="00A03BEB"/>
    <w:rsid w:val="00A04480"/>
    <w:rsid w:val="00A05AF9"/>
    <w:rsid w:val="00A060EC"/>
    <w:rsid w:val="00A07F5F"/>
    <w:rsid w:val="00A112F6"/>
    <w:rsid w:val="00A11576"/>
    <w:rsid w:val="00A116F9"/>
    <w:rsid w:val="00A12721"/>
    <w:rsid w:val="00A13E93"/>
    <w:rsid w:val="00A151D3"/>
    <w:rsid w:val="00A2048F"/>
    <w:rsid w:val="00A20895"/>
    <w:rsid w:val="00A23BAA"/>
    <w:rsid w:val="00A2462F"/>
    <w:rsid w:val="00A24983"/>
    <w:rsid w:val="00A249B6"/>
    <w:rsid w:val="00A25640"/>
    <w:rsid w:val="00A25F6F"/>
    <w:rsid w:val="00A273D2"/>
    <w:rsid w:val="00A2764B"/>
    <w:rsid w:val="00A30C5E"/>
    <w:rsid w:val="00A30EFD"/>
    <w:rsid w:val="00A316B5"/>
    <w:rsid w:val="00A31B92"/>
    <w:rsid w:val="00A320BA"/>
    <w:rsid w:val="00A32D7B"/>
    <w:rsid w:val="00A341FF"/>
    <w:rsid w:val="00A34429"/>
    <w:rsid w:val="00A35618"/>
    <w:rsid w:val="00A35AE9"/>
    <w:rsid w:val="00A364EA"/>
    <w:rsid w:val="00A36EDE"/>
    <w:rsid w:val="00A3749C"/>
    <w:rsid w:val="00A40789"/>
    <w:rsid w:val="00A41CE6"/>
    <w:rsid w:val="00A426CD"/>
    <w:rsid w:val="00A42EF5"/>
    <w:rsid w:val="00A438AA"/>
    <w:rsid w:val="00A44E87"/>
    <w:rsid w:val="00A4517B"/>
    <w:rsid w:val="00A45897"/>
    <w:rsid w:val="00A45997"/>
    <w:rsid w:val="00A46B42"/>
    <w:rsid w:val="00A46D61"/>
    <w:rsid w:val="00A47CCB"/>
    <w:rsid w:val="00A507C5"/>
    <w:rsid w:val="00A50F13"/>
    <w:rsid w:val="00A51BE5"/>
    <w:rsid w:val="00A5357B"/>
    <w:rsid w:val="00A54269"/>
    <w:rsid w:val="00A54C83"/>
    <w:rsid w:val="00A5756A"/>
    <w:rsid w:val="00A57C56"/>
    <w:rsid w:val="00A60FDD"/>
    <w:rsid w:val="00A62714"/>
    <w:rsid w:val="00A641D7"/>
    <w:rsid w:val="00A6470E"/>
    <w:rsid w:val="00A6510B"/>
    <w:rsid w:val="00A65778"/>
    <w:rsid w:val="00A66C44"/>
    <w:rsid w:val="00A66D21"/>
    <w:rsid w:val="00A67521"/>
    <w:rsid w:val="00A71603"/>
    <w:rsid w:val="00A722D6"/>
    <w:rsid w:val="00A7563B"/>
    <w:rsid w:val="00A7745B"/>
    <w:rsid w:val="00A806CA"/>
    <w:rsid w:val="00A809EC"/>
    <w:rsid w:val="00A811DB"/>
    <w:rsid w:val="00A81567"/>
    <w:rsid w:val="00A82560"/>
    <w:rsid w:val="00A84571"/>
    <w:rsid w:val="00A84FD1"/>
    <w:rsid w:val="00A851BA"/>
    <w:rsid w:val="00A85786"/>
    <w:rsid w:val="00A85B01"/>
    <w:rsid w:val="00A85CCB"/>
    <w:rsid w:val="00A86499"/>
    <w:rsid w:val="00A90616"/>
    <w:rsid w:val="00A9069B"/>
    <w:rsid w:val="00A90B1E"/>
    <w:rsid w:val="00A91885"/>
    <w:rsid w:val="00A92192"/>
    <w:rsid w:val="00A941CC"/>
    <w:rsid w:val="00A94378"/>
    <w:rsid w:val="00A957E5"/>
    <w:rsid w:val="00A97B09"/>
    <w:rsid w:val="00AA0E1B"/>
    <w:rsid w:val="00AA1C41"/>
    <w:rsid w:val="00AA1CA2"/>
    <w:rsid w:val="00AA3233"/>
    <w:rsid w:val="00AA3C28"/>
    <w:rsid w:val="00AA458E"/>
    <w:rsid w:val="00AA4AD7"/>
    <w:rsid w:val="00AA553A"/>
    <w:rsid w:val="00AA6970"/>
    <w:rsid w:val="00AA76D1"/>
    <w:rsid w:val="00AA7CA8"/>
    <w:rsid w:val="00AB0A80"/>
    <w:rsid w:val="00AB1849"/>
    <w:rsid w:val="00AB2A86"/>
    <w:rsid w:val="00AB3F63"/>
    <w:rsid w:val="00AB4191"/>
    <w:rsid w:val="00AB4364"/>
    <w:rsid w:val="00AB6821"/>
    <w:rsid w:val="00AB7F98"/>
    <w:rsid w:val="00AC1386"/>
    <w:rsid w:val="00AC19AF"/>
    <w:rsid w:val="00AC2B9A"/>
    <w:rsid w:val="00AC2E91"/>
    <w:rsid w:val="00AC4043"/>
    <w:rsid w:val="00AC6867"/>
    <w:rsid w:val="00AC7A2F"/>
    <w:rsid w:val="00AC7D80"/>
    <w:rsid w:val="00AD3783"/>
    <w:rsid w:val="00AD476F"/>
    <w:rsid w:val="00AD497C"/>
    <w:rsid w:val="00AD4DC7"/>
    <w:rsid w:val="00AD5091"/>
    <w:rsid w:val="00AD5110"/>
    <w:rsid w:val="00AD6C7F"/>
    <w:rsid w:val="00AD6D75"/>
    <w:rsid w:val="00AD7510"/>
    <w:rsid w:val="00AD75E4"/>
    <w:rsid w:val="00AE131F"/>
    <w:rsid w:val="00AE13F9"/>
    <w:rsid w:val="00AE1E2C"/>
    <w:rsid w:val="00AE3B8F"/>
    <w:rsid w:val="00AE3D03"/>
    <w:rsid w:val="00AE3FB8"/>
    <w:rsid w:val="00AE5783"/>
    <w:rsid w:val="00AE5D65"/>
    <w:rsid w:val="00AE6957"/>
    <w:rsid w:val="00AE6FE6"/>
    <w:rsid w:val="00AE75F6"/>
    <w:rsid w:val="00AF0E7B"/>
    <w:rsid w:val="00AF0F1E"/>
    <w:rsid w:val="00AF1637"/>
    <w:rsid w:val="00AF2148"/>
    <w:rsid w:val="00AF50E0"/>
    <w:rsid w:val="00AF5465"/>
    <w:rsid w:val="00AF5CE9"/>
    <w:rsid w:val="00AF612D"/>
    <w:rsid w:val="00AF6AFE"/>
    <w:rsid w:val="00AF7E63"/>
    <w:rsid w:val="00B018AF"/>
    <w:rsid w:val="00B02362"/>
    <w:rsid w:val="00B0300B"/>
    <w:rsid w:val="00B03188"/>
    <w:rsid w:val="00B04559"/>
    <w:rsid w:val="00B04777"/>
    <w:rsid w:val="00B076B9"/>
    <w:rsid w:val="00B1022D"/>
    <w:rsid w:val="00B10829"/>
    <w:rsid w:val="00B10DF0"/>
    <w:rsid w:val="00B111A0"/>
    <w:rsid w:val="00B11657"/>
    <w:rsid w:val="00B13D71"/>
    <w:rsid w:val="00B150D7"/>
    <w:rsid w:val="00B16A0A"/>
    <w:rsid w:val="00B1731D"/>
    <w:rsid w:val="00B178BB"/>
    <w:rsid w:val="00B17E51"/>
    <w:rsid w:val="00B20345"/>
    <w:rsid w:val="00B20970"/>
    <w:rsid w:val="00B20F7D"/>
    <w:rsid w:val="00B21DC8"/>
    <w:rsid w:val="00B235A5"/>
    <w:rsid w:val="00B23AAE"/>
    <w:rsid w:val="00B23D28"/>
    <w:rsid w:val="00B2423F"/>
    <w:rsid w:val="00B245CD"/>
    <w:rsid w:val="00B248E8"/>
    <w:rsid w:val="00B24E5D"/>
    <w:rsid w:val="00B26184"/>
    <w:rsid w:val="00B26F21"/>
    <w:rsid w:val="00B27923"/>
    <w:rsid w:val="00B27E66"/>
    <w:rsid w:val="00B30F3E"/>
    <w:rsid w:val="00B30FCB"/>
    <w:rsid w:val="00B32A17"/>
    <w:rsid w:val="00B37127"/>
    <w:rsid w:val="00B41080"/>
    <w:rsid w:val="00B417CD"/>
    <w:rsid w:val="00B4214A"/>
    <w:rsid w:val="00B42405"/>
    <w:rsid w:val="00B425DD"/>
    <w:rsid w:val="00B42DEE"/>
    <w:rsid w:val="00B42F86"/>
    <w:rsid w:val="00B43301"/>
    <w:rsid w:val="00B43C46"/>
    <w:rsid w:val="00B45AA7"/>
    <w:rsid w:val="00B46595"/>
    <w:rsid w:val="00B50533"/>
    <w:rsid w:val="00B5192C"/>
    <w:rsid w:val="00B51AC9"/>
    <w:rsid w:val="00B51D5B"/>
    <w:rsid w:val="00B525A8"/>
    <w:rsid w:val="00B52EC3"/>
    <w:rsid w:val="00B53E41"/>
    <w:rsid w:val="00B54D8F"/>
    <w:rsid w:val="00B55B53"/>
    <w:rsid w:val="00B55BAB"/>
    <w:rsid w:val="00B55E64"/>
    <w:rsid w:val="00B55F14"/>
    <w:rsid w:val="00B56DBF"/>
    <w:rsid w:val="00B570A5"/>
    <w:rsid w:val="00B57CA5"/>
    <w:rsid w:val="00B6100F"/>
    <w:rsid w:val="00B613C6"/>
    <w:rsid w:val="00B619ED"/>
    <w:rsid w:val="00B629CB"/>
    <w:rsid w:val="00B63D7B"/>
    <w:rsid w:val="00B64D49"/>
    <w:rsid w:val="00B65F15"/>
    <w:rsid w:val="00B663B8"/>
    <w:rsid w:val="00B67A82"/>
    <w:rsid w:val="00B67DB0"/>
    <w:rsid w:val="00B7071E"/>
    <w:rsid w:val="00B71189"/>
    <w:rsid w:val="00B7160C"/>
    <w:rsid w:val="00B7311F"/>
    <w:rsid w:val="00B736B2"/>
    <w:rsid w:val="00B73E39"/>
    <w:rsid w:val="00B7494B"/>
    <w:rsid w:val="00B74EF5"/>
    <w:rsid w:val="00B75B7B"/>
    <w:rsid w:val="00B76A7E"/>
    <w:rsid w:val="00B76A9B"/>
    <w:rsid w:val="00B76BB1"/>
    <w:rsid w:val="00B77CDA"/>
    <w:rsid w:val="00B77D8F"/>
    <w:rsid w:val="00B8265F"/>
    <w:rsid w:val="00B833BF"/>
    <w:rsid w:val="00B84CE6"/>
    <w:rsid w:val="00B86573"/>
    <w:rsid w:val="00B86686"/>
    <w:rsid w:val="00B8668D"/>
    <w:rsid w:val="00B87449"/>
    <w:rsid w:val="00B90820"/>
    <w:rsid w:val="00B91161"/>
    <w:rsid w:val="00B91ED1"/>
    <w:rsid w:val="00B9281A"/>
    <w:rsid w:val="00B928EE"/>
    <w:rsid w:val="00B9398B"/>
    <w:rsid w:val="00B95049"/>
    <w:rsid w:val="00B9531A"/>
    <w:rsid w:val="00B953A6"/>
    <w:rsid w:val="00B963E8"/>
    <w:rsid w:val="00B96405"/>
    <w:rsid w:val="00B97834"/>
    <w:rsid w:val="00BA0AFB"/>
    <w:rsid w:val="00BA0E86"/>
    <w:rsid w:val="00BA329E"/>
    <w:rsid w:val="00BA417C"/>
    <w:rsid w:val="00BA481B"/>
    <w:rsid w:val="00BA64EE"/>
    <w:rsid w:val="00BA6F71"/>
    <w:rsid w:val="00BA6FD4"/>
    <w:rsid w:val="00BA725F"/>
    <w:rsid w:val="00BB0713"/>
    <w:rsid w:val="00BB0A82"/>
    <w:rsid w:val="00BB1C7E"/>
    <w:rsid w:val="00BB1F73"/>
    <w:rsid w:val="00BB34DE"/>
    <w:rsid w:val="00BB3B72"/>
    <w:rsid w:val="00BB5341"/>
    <w:rsid w:val="00BC3EB4"/>
    <w:rsid w:val="00BC48A2"/>
    <w:rsid w:val="00BC50BA"/>
    <w:rsid w:val="00BC5568"/>
    <w:rsid w:val="00BC6025"/>
    <w:rsid w:val="00BC6116"/>
    <w:rsid w:val="00BC62A2"/>
    <w:rsid w:val="00BC7E35"/>
    <w:rsid w:val="00BD182E"/>
    <w:rsid w:val="00BD1FEA"/>
    <w:rsid w:val="00BD3008"/>
    <w:rsid w:val="00BD386A"/>
    <w:rsid w:val="00BD54C2"/>
    <w:rsid w:val="00BD5CA1"/>
    <w:rsid w:val="00BD6C8C"/>
    <w:rsid w:val="00BD760D"/>
    <w:rsid w:val="00BE2F6F"/>
    <w:rsid w:val="00BE45A9"/>
    <w:rsid w:val="00BE4B2D"/>
    <w:rsid w:val="00BE57B5"/>
    <w:rsid w:val="00BE6EBE"/>
    <w:rsid w:val="00BE73D1"/>
    <w:rsid w:val="00BE7A3C"/>
    <w:rsid w:val="00BE7D37"/>
    <w:rsid w:val="00BF12D3"/>
    <w:rsid w:val="00BF1BD1"/>
    <w:rsid w:val="00BF24D8"/>
    <w:rsid w:val="00BF29BA"/>
    <w:rsid w:val="00BF359C"/>
    <w:rsid w:val="00BF368C"/>
    <w:rsid w:val="00BF41E1"/>
    <w:rsid w:val="00BF4DA8"/>
    <w:rsid w:val="00BF500F"/>
    <w:rsid w:val="00BF7724"/>
    <w:rsid w:val="00BF7DDB"/>
    <w:rsid w:val="00C00A3C"/>
    <w:rsid w:val="00C00BFC"/>
    <w:rsid w:val="00C02452"/>
    <w:rsid w:val="00C036AD"/>
    <w:rsid w:val="00C03B63"/>
    <w:rsid w:val="00C04F71"/>
    <w:rsid w:val="00C05882"/>
    <w:rsid w:val="00C05C2E"/>
    <w:rsid w:val="00C07729"/>
    <w:rsid w:val="00C07A7E"/>
    <w:rsid w:val="00C07FAE"/>
    <w:rsid w:val="00C1028A"/>
    <w:rsid w:val="00C11340"/>
    <w:rsid w:val="00C11D1C"/>
    <w:rsid w:val="00C141C7"/>
    <w:rsid w:val="00C15B1B"/>
    <w:rsid w:val="00C1656A"/>
    <w:rsid w:val="00C17F69"/>
    <w:rsid w:val="00C20851"/>
    <w:rsid w:val="00C20D6A"/>
    <w:rsid w:val="00C2151A"/>
    <w:rsid w:val="00C217AF"/>
    <w:rsid w:val="00C21C82"/>
    <w:rsid w:val="00C22853"/>
    <w:rsid w:val="00C23928"/>
    <w:rsid w:val="00C245FB"/>
    <w:rsid w:val="00C246FF"/>
    <w:rsid w:val="00C325E5"/>
    <w:rsid w:val="00C32996"/>
    <w:rsid w:val="00C32FCF"/>
    <w:rsid w:val="00C33004"/>
    <w:rsid w:val="00C33257"/>
    <w:rsid w:val="00C3340D"/>
    <w:rsid w:val="00C3365B"/>
    <w:rsid w:val="00C3579F"/>
    <w:rsid w:val="00C35E8C"/>
    <w:rsid w:val="00C36968"/>
    <w:rsid w:val="00C3703A"/>
    <w:rsid w:val="00C40004"/>
    <w:rsid w:val="00C4323C"/>
    <w:rsid w:val="00C43975"/>
    <w:rsid w:val="00C43C32"/>
    <w:rsid w:val="00C446DD"/>
    <w:rsid w:val="00C45B67"/>
    <w:rsid w:val="00C46619"/>
    <w:rsid w:val="00C46FD2"/>
    <w:rsid w:val="00C47239"/>
    <w:rsid w:val="00C477A9"/>
    <w:rsid w:val="00C503F3"/>
    <w:rsid w:val="00C52726"/>
    <w:rsid w:val="00C53C7A"/>
    <w:rsid w:val="00C55D65"/>
    <w:rsid w:val="00C57F8D"/>
    <w:rsid w:val="00C621A0"/>
    <w:rsid w:val="00C63290"/>
    <w:rsid w:val="00C632A2"/>
    <w:rsid w:val="00C6466C"/>
    <w:rsid w:val="00C664A1"/>
    <w:rsid w:val="00C709FC"/>
    <w:rsid w:val="00C738CC"/>
    <w:rsid w:val="00C73A1F"/>
    <w:rsid w:val="00C73ACE"/>
    <w:rsid w:val="00C74B31"/>
    <w:rsid w:val="00C75318"/>
    <w:rsid w:val="00C7695C"/>
    <w:rsid w:val="00C77C73"/>
    <w:rsid w:val="00C80891"/>
    <w:rsid w:val="00C80C01"/>
    <w:rsid w:val="00C80E37"/>
    <w:rsid w:val="00C81C18"/>
    <w:rsid w:val="00C8309D"/>
    <w:rsid w:val="00C834E0"/>
    <w:rsid w:val="00C83982"/>
    <w:rsid w:val="00C83C26"/>
    <w:rsid w:val="00C83D35"/>
    <w:rsid w:val="00C83E75"/>
    <w:rsid w:val="00C84BD1"/>
    <w:rsid w:val="00C85558"/>
    <w:rsid w:val="00C85CD9"/>
    <w:rsid w:val="00C85E63"/>
    <w:rsid w:val="00C86061"/>
    <w:rsid w:val="00C868EE"/>
    <w:rsid w:val="00C904DD"/>
    <w:rsid w:val="00C906B5"/>
    <w:rsid w:val="00C909D4"/>
    <w:rsid w:val="00C92087"/>
    <w:rsid w:val="00C924EB"/>
    <w:rsid w:val="00C92B5C"/>
    <w:rsid w:val="00C92F26"/>
    <w:rsid w:val="00C9362F"/>
    <w:rsid w:val="00C937C0"/>
    <w:rsid w:val="00C93885"/>
    <w:rsid w:val="00C93FCF"/>
    <w:rsid w:val="00C9446B"/>
    <w:rsid w:val="00C9488C"/>
    <w:rsid w:val="00C94A58"/>
    <w:rsid w:val="00C9512C"/>
    <w:rsid w:val="00C96387"/>
    <w:rsid w:val="00C9737C"/>
    <w:rsid w:val="00CA0884"/>
    <w:rsid w:val="00CA0B47"/>
    <w:rsid w:val="00CA0FA9"/>
    <w:rsid w:val="00CA18EC"/>
    <w:rsid w:val="00CA230B"/>
    <w:rsid w:val="00CA24E2"/>
    <w:rsid w:val="00CA2A8C"/>
    <w:rsid w:val="00CA4CC5"/>
    <w:rsid w:val="00CA796F"/>
    <w:rsid w:val="00CA7B79"/>
    <w:rsid w:val="00CB0399"/>
    <w:rsid w:val="00CB1A53"/>
    <w:rsid w:val="00CB2ED4"/>
    <w:rsid w:val="00CB4439"/>
    <w:rsid w:val="00CB5BB4"/>
    <w:rsid w:val="00CB64D1"/>
    <w:rsid w:val="00CB7EF9"/>
    <w:rsid w:val="00CC005E"/>
    <w:rsid w:val="00CC038B"/>
    <w:rsid w:val="00CC0677"/>
    <w:rsid w:val="00CC0753"/>
    <w:rsid w:val="00CC0B44"/>
    <w:rsid w:val="00CC0DB6"/>
    <w:rsid w:val="00CC0DE6"/>
    <w:rsid w:val="00CC2A40"/>
    <w:rsid w:val="00CC2BF6"/>
    <w:rsid w:val="00CC2D66"/>
    <w:rsid w:val="00CC3F5C"/>
    <w:rsid w:val="00CC4537"/>
    <w:rsid w:val="00CC47F2"/>
    <w:rsid w:val="00CC503C"/>
    <w:rsid w:val="00CC5F2A"/>
    <w:rsid w:val="00CC5F57"/>
    <w:rsid w:val="00CC7884"/>
    <w:rsid w:val="00CC7918"/>
    <w:rsid w:val="00CC7A7C"/>
    <w:rsid w:val="00CC7D42"/>
    <w:rsid w:val="00CD1E62"/>
    <w:rsid w:val="00CD4231"/>
    <w:rsid w:val="00CD473F"/>
    <w:rsid w:val="00CD491C"/>
    <w:rsid w:val="00CD4B11"/>
    <w:rsid w:val="00CD5D85"/>
    <w:rsid w:val="00CD79F4"/>
    <w:rsid w:val="00CE1813"/>
    <w:rsid w:val="00CE1EAF"/>
    <w:rsid w:val="00CE3415"/>
    <w:rsid w:val="00CE37D0"/>
    <w:rsid w:val="00CE417E"/>
    <w:rsid w:val="00CE6C51"/>
    <w:rsid w:val="00CE6FDA"/>
    <w:rsid w:val="00CE7B56"/>
    <w:rsid w:val="00CF0642"/>
    <w:rsid w:val="00CF129A"/>
    <w:rsid w:val="00CF3420"/>
    <w:rsid w:val="00CF4FFE"/>
    <w:rsid w:val="00CF6A3B"/>
    <w:rsid w:val="00CF74B9"/>
    <w:rsid w:val="00D000CE"/>
    <w:rsid w:val="00D018F5"/>
    <w:rsid w:val="00D01A2E"/>
    <w:rsid w:val="00D05C50"/>
    <w:rsid w:val="00D0617A"/>
    <w:rsid w:val="00D064B7"/>
    <w:rsid w:val="00D068F6"/>
    <w:rsid w:val="00D07259"/>
    <w:rsid w:val="00D11170"/>
    <w:rsid w:val="00D11518"/>
    <w:rsid w:val="00D1284F"/>
    <w:rsid w:val="00D12AF7"/>
    <w:rsid w:val="00D159B9"/>
    <w:rsid w:val="00D15BE6"/>
    <w:rsid w:val="00D16BA4"/>
    <w:rsid w:val="00D2068E"/>
    <w:rsid w:val="00D21AED"/>
    <w:rsid w:val="00D21D25"/>
    <w:rsid w:val="00D21E9B"/>
    <w:rsid w:val="00D225FF"/>
    <w:rsid w:val="00D22B67"/>
    <w:rsid w:val="00D24B59"/>
    <w:rsid w:val="00D24ED5"/>
    <w:rsid w:val="00D25D8B"/>
    <w:rsid w:val="00D278C7"/>
    <w:rsid w:val="00D278DA"/>
    <w:rsid w:val="00D27A84"/>
    <w:rsid w:val="00D30597"/>
    <w:rsid w:val="00D32204"/>
    <w:rsid w:val="00D33569"/>
    <w:rsid w:val="00D33686"/>
    <w:rsid w:val="00D33FC7"/>
    <w:rsid w:val="00D34597"/>
    <w:rsid w:val="00D3466E"/>
    <w:rsid w:val="00D34811"/>
    <w:rsid w:val="00D34990"/>
    <w:rsid w:val="00D34DAA"/>
    <w:rsid w:val="00D3545F"/>
    <w:rsid w:val="00D35D8C"/>
    <w:rsid w:val="00D368F8"/>
    <w:rsid w:val="00D370D7"/>
    <w:rsid w:val="00D3717A"/>
    <w:rsid w:val="00D41935"/>
    <w:rsid w:val="00D420AB"/>
    <w:rsid w:val="00D42A79"/>
    <w:rsid w:val="00D430E2"/>
    <w:rsid w:val="00D43B10"/>
    <w:rsid w:val="00D45533"/>
    <w:rsid w:val="00D45D3E"/>
    <w:rsid w:val="00D463CF"/>
    <w:rsid w:val="00D46D90"/>
    <w:rsid w:val="00D47C58"/>
    <w:rsid w:val="00D47F94"/>
    <w:rsid w:val="00D53433"/>
    <w:rsid w:val="00D5459E"/>
    <w:rsid w:val="00D54A3D"/>
    <w:rsid w:val="00D55852"/>
    <w:rsid w:val="00D57A47"/>
    <w:rsid w:val="00D62E34"/>
    <w:rsid w:val="00D63E29"/>
    <w:rsid w:val="00D6585A"/>
    <w:rsid w:val="00D658D1"/>
    <w:rsid w:val="00D65F9C"/>
    <w:rsid w:val="00D663A4"/>
    <w:rsid w:val="00D668A6"/>
    <w:rsid w:val="00D67545"/>
    <w:rsid w:val="00D67C78"/>
    <w:rsid w:val="00D715F9"/>
    <w:rsid w:val="00D7291C"/>
    <w:rsid w:val="00D72AD9"/>
    <w:rsid w:val="00D74551"/>
    <w:rsid w:val="00D74FAB"/>
    <w:rsid w:val="00D751B3"/>
    <w:rsid w:val="00D75D64"/>
    <w:rsid w:val="00D77DFB"/>
    <w:rsid w:val="00D803AF"/>
    <w:rsid w:val="00D81E57"/>
    <w:rsid w:val="00D8434C"/>
    <w:rsid w:val="00D84AE6"/>
    <w:rsid w:val="00D84B1F"/>
    <w:rsid w:val="00D851B1"/>
    <w:rsid w:val="00D86B7A"/>
    <w:rsid w:val="00D86C83"/>
    <w:rsid w:val="00D879C5"/>
    <w:rsid w:val="00D931F4"/>
    <w:rsid w:val="00D94CEC"/>
    <w:rsid w:val="00D960B0"/>
    <w:rsid w:val="00D96AF8"/>
    <w:rsid w:val="00D97B01"/>
    <w:rsid w:val="00DA2B2E"/>
    <w:rsid w:val="00DA3938"/>
    <w:rsid w:val="00DA4443"/>
    <w:rsid w:val="00DA5183"/>
    <w:rsid w:val="00DA5470"/>
    <w:rsid w:val="00DA567E"/>
    <w:rsid w:val="00DA5E71"/>
    <w:rsid w:val="00DA6ACE"/>
    <w:rsid w:val="00DA6F55"/>
    <w:rsid w:val="00DA7E66"/>
    <w:rsid w:val="00DB020B"/>
    <w:rsid w:val="00DB0407"/>
    <w:rsid w:val="00DB0595"/>
    <w:rsid w:val="00DB0CD9"/>
    <w:rsid w:val="00DB1E83"/>
    <w:rsid w:val="00DB266F"/>
    <w:rsid w:val="00DB38EB"/>
    <w:rsid w:val="00DB4493"/>
    <w:rsid w:val="00DB4D90"/>
    <w:rsid w:val="00DB5319"/>
    <w:rsid w:val="00DB5CFD"/>
    <w:rsid w:val="00DB6377"/>
    <w:rsid w:val="00DB7C3B"/>
    <w:rsid w:val="00DC0835"/>
    <w:rsid w:val="00DC0F99"/>
    <w:rsid w:val="00DC1A75"/>
    <w:rsid w:val="00DC1D5A"/>
    <w:rsid w:val="00DC219B"/>
    <w:rsid w:val="00DC21C8"/>
    <w:rsid w:val="00DC2DCF"/>
    <w:rsid w:val="00DC3A68"/>
    <w:rsid w:val="00DC7825"/>
    <w:rsid w:val="00DD0849"/>
    <w:rsid w:val="00DD0C60"/>
    <w:rsid w:val="00DD0EF6"/>
    <w:rsid w:val="00DD2178"/>
    <w:rsid w:val="00DD38AC"/>
    <w:rsid w:val="00DD477E"/>
    <w:rsid w:val="00DD500B"/>
    <w:rsid w:val="00DD66C5"/>
    <w:rsid w:val="00DD672A"/>
    <w:rsid w:val="00DD6DEF"/>
    <w:rsid w:val="00DD6EB3"/>
    <w:rsid w:val="00DD7A10"/>
    <w:rsid w:val="00DE3552"/>
    <w:rsid w:val="00DE42E9"/>
    <w:rsid w:val="00DE4385"/>
    <w:rsid w:val="00DE4864"/>
    <w:rsid w:val="00DE4B11"/>
    <w:rsid w:val="00DE5418"/>
    <w:rsid w:val="00DE6722"/>
    <w:rsid w:val="00DE6C95"/>
    <w:rsid w:val="00DE7655"/>
    <w:rsid w:val="00DF1526"/>
    <w:rsid w:val="00DF29F0"/>
    <w:rsid w:val="00DF3A50"/>
    <w:rsid w:val="00DF57D7"/>
    <w:rsid w:val="00DF607A"/>
    <w:rsid w:val="00DF7677"/>
    <w:rsid w:val="00DF7A21"/>
    <w:rsid w:val="00DF7C1A"/>
    <w:rsid w:val="00E004EC"/>
    <w:rsid w:val="00E008AD"/>
    <w:rsid w:val="00E029EF"/>
    <w:rsid w:val="00E04296"/>
    <w:rsid w:val="00E069E9"/>
    <w:rsid w:val="00E06EC3"/>
    <w:rsid w:val="00E06FA7"/>
    <w:rsid w:val="00E13FEB"/>
    <w:rsid w:val="00E150C0"/>
    <w:rsid w:val="00E163D4"/>
    <w:rsid w:val="00E16E1D"/>
    <w:rsid w:val="00E16FAB"/>
    <w:rsid w:val="00E219FC"/>
    <w:rsid w:val="00E2247C"/>
    <w:rsid w:val="00E229D0"/>
    <w:rsid w:val="00E26408"/>
    <w:rsid w:val="00E26628"/>
    <w:rsid w:val="00E274BE"/>
    <w:rsid w:val="00E275F6"/>
    <w:rsid w:val="00E30D41"/>
    <w:rsid w:val="00E3201D"/>
    <w:rsid w:val="00E32E9B"/>
    <w:rsid w:val="00E330F2"/>
    <w:rsid w:val="00E33761"/>
    <w:rsid w:val="00E36546"/>
    <w:rsid w:val="00E37C13"/>
    <w:rsid w:val="00E4138A"/>
    <w:rsid w:val="00E4247C"/>
    <w:rsid w:val="00E4266C"/>
    <w:rsid w:val="00E4294B"/>
    <w:rsid w:val="00E42E74"/>
    <w:rsid w:val="00E4333D"/>
    <w:rsid w:val="00E43399"/>
    <w:rsid w:val="00E44C7B"/>
    <w:rsid w:val="00E458E5"/>
    <w:rsid w:val="00E459C0"/>
    <w:rsid w:val="00E45EA6"/>
    <w:rsid w:val="00E46590"/>
    <w:rsid w:val="00E47BDA"/>
    <w:rsid w:val="00E51F63"/>
    <w:rsid w:val="00E52538"/>
    <w:rsid w:val="00E54437"/>
    <w:rsid w:val="00E54586"/>
    <w:rsid w:val="00E55C1E"/>
    <w:rsid w:val="00E561B3"/>
    <w:rsid w:val="00E56305"/>
    <w:rsid w:val="00E56753"/>
    <w:rsid w:val="00E56FB4"/>
    <w:rsid w:val="00E57B68"/>
    <w:rsid w:val="00E57FA7"/>
    <w:rsid w:val="00E60416"/>
    <w:rsid w:val="00E6072E"/>
    <w:rsid w:val="00E60881"/>
    <w:rsid w:val="00E60EEF"/>
    <w:rsid w:val="00E615EE"/>
    <w:rsid w:val="00E618AF"/>
    <w:rsid w:val="00E625FC"/>
    <w:rsid w:val="00E6299A"/>
    <w:rsid w:val="00E62B25"/>
    <w:rsid w:val="00E62BCE"/>
    <w:rsid w:val="00E62F26"/>
    <w:rsid w:val="00E63702"/>
    <w:rsid w:val="00E64CAD"/>
    <w:rsid w:val="00E6682C"/>
    <w:rsid w:val="00E668BA"/>
    <w:rsid w:val="00E66B1D"/>
    <w:rsid w:val="00E66F12"/>
    <w:rsid w:val="00E67448"/>
    <w:rsid w:val="00E711FA"/>
    <w:rsid w:val="00E7523C"/>
    <w:rsid w:val="00E75CAF"/>
    <w:rsid w:val="00E764D0"/>
    <w:rsid w:val="00E82237"/>
    <w:rsid w:val="00E8272C"/>
    <w:rsid w:val="00E834D3"/>
    <w:rsid w:val="00E85F3A"/>
    <w:rsid w:val="00E861A8"/>
    <w:rsid w:val="00E87B8B"/>
    <w:rsid w:val="00E907E9"/>
    <w:rsid w:val="00E90D63"/>
    <w:rsid w:val="00E920B2"/>
    <w:rsid w:val="00E9328E"/>
    <w:rsid w:val="00E93761"/>
    <w:rsid w:val="00E93D88"/>
    <w:rsid w:val="00E940BB"/>
    <w:rsid w:val="00E945A7"/>
    <w:rsid w:val="00E94E10"/>
    <w:rsid w:val="00E959BB"/>
    <w:rsid w:val="00E96B3A"/>
    <w:rsid w:val="00E96B4D"/>
    <w:rsid w:val="00EA0722"/>
    <w:rsid w:val="00EA1A85"/>
    <w:rsid w:val="00EA33B6"/>
    <w:rsid w:val="00EA3627"/>
    <w:rsid w:val="00EA3678"/>
    <w:rsid w:val="00EA36E8"/>
    <w:rsid w:val="00EA3DAC"/>
    <w:rsid w:val="00EA55C9"/>
    <w:rsid w:val="00EA5845"/>
    <w:rsid w:val="00EA6346"/>
    <w:rsid w:val="00EA637C"/>
    <w:rsid w:val="00EA6D4F"/>
    <w:rsid w:val="00EA73B6"/>
    <w:rsid w:val="00EB02A3"/>
    <w:rsid w:val="00EB0FDB"/>
    <w:rsid w:val="00EB172E"/>
    <w:rsid w:val="00EB199D"/>
    <w:rsid w:val="00EB2017"/>
    <w:rsid w:val="00EB2A98"/>
    <w:rsid w:val="00EB4A00"/>
    <w:rsid w:val="00EB4C98"/>
    <w:rsid w:val="00EB51A7"/>
    <w:rsid w:val="00EB52E3"/>
    <w:rsid w:val="00EC0305"/>
    <w:rsid w:val="00EC06C6"/>
    <w:rsid w:val="00EC12B2"/>
    <w:rsid w:val="00EC299C"/>
    <w:rsid w:val="00EC5090"/>
    <w:rsid w:val="00EC5F7A"/>
    <w:rsid w:val="00EC63DC"/>
    <w:rsid w:val="00EC6F0C"/>
    <w:rsid w:val="00EC737A"/>
    <w:rsid w:val="00EC76D0"/>
    <w:rsid w:val="00EC7E63"/>
    <w:rsid w:val="00ED080F"/>
    <w:rsid w:val="00ED1BB0"/>
    <w:rsid w:val="00ED22CB"/>
    <w:rsid w:val="00ED26BB"/>
    <w:rsid w:val="00ED3832"/>
    <w:rsid w:val="00ED3AA8"/>
    <w:rsid w:val="00ED3C5F"/>
    <w:rsid w:val="00ED461F"/>
    <w:rsid w:val="00ED6FFE"/>
    <w:rsid w:val="00EE2DD6"/>
    <w:rsid w:val="00EE3701"/>
    <w:rsid w:val="00EE3C77"/>
    <w:rsid w:val="00EE449D"/>
    <w:rsid w:val="00EE48C2"/>
    <w:rsid w:val="00EE6682"/>
    <w:rsid w:val="00EE6710"/>
    <w:rsid w:val="00EE681B"/>
    <w:rsid w:val="00EE6B24"/>
    <w:rsid w:val="00EF07BC"/>
    <w:rsid w:val="00EF1669"/>
    <w:rsid w:val="00EF1720"/>
    <w:rsid w:val="00EF2A91"/>
    <w:rsid w:val="00EF3A37"/>
    <w:rsid w:val="00EF4235"/>
    <w:rsid w:val="00EF55AE"/>
    <w:rsid w:val="00EF595D"/>
    <w:rsid w:val="00EF602C"/>
    <w:rsid w:val="00EF7A66"/>
    <w:rsid w:val="00EF7C79"/>
    <w:rsid w:val="00EF7F4F"/>
    <w:rsid w:val="00F01A5D"/>
    <w:rsid w:val="00F029B9"/>
    <w:rsid w:val="00F03316"/>
    <w:rsid w:val="00F035ED"/>
    <w:rsid w:val="00F06065"/>
    <w:rsid w:val="00F12745"/>
    <w:rsid w:val="00F1283E"/>
    <w:rsid w:val="00F151C9"/>
    <w:rsid w:val="00F15FB5"/>
    <w:rsid w:val="00F16BC2"/>
    <w:rsid w:val="00F1724B"/>
    <w:rsid w:val="00F17737"/>
    <w:rsid w:val="00F242C3"/>
    <w:rsid w:val="00F2532A"/>
    <w:rsid w:val="00F26A52"/>
    <w:rsid w:val="00F26DAC"/>
    <w:rsid w:val="00F274DF"/>
    <w:rsid w:val="00F2785E"/>
    <w:rsid w:val="00F314CD"/>
    <w:rsid w:val="00F32848"/>
    <w:rsid w:val="00F33C83"/>
    <w:rsid w:val="00F33F38"/>
    <w:rsid w:val="00F35697"/>
    <w:rsid w:val="00F35FC5"/>
    <w:rsid w:val="00F36F9C"/>
    <w:rsid w:val="00F37351"/>
    <w:rsid w:val="00F425EF"/>
    <w:rsid w:val="00F443D5"/>
    <w:rsid w:val="00F45619"/>
    <w:rsid w:val="00F4752F"/>
    <w:rsid w:val="00F503A6"/>
    <w:rsid w:val="00F50550"/>
    <w:rsid w:val="00F50DFA"/>
    <w:rsid w:val="00F50E86"/>
    <w:rsid w:val="00F5350D"/>
    <w:rsid w:val="00F53A9A"/>
    <w:rsid w:val="00F54956"/>
    <w:rsid w:val="00F550F5"/>
    <w:rsid w:val="00F56219"/>
    <w:rsid w:val="00F56258"/>
    <w:rsid w:val="00F568AB"/>
    <w:rsid w:val="00F601A5"/>
    <w:rsid w:val="00F6341E"/>
    <w:rsid w:val="00F649A4"/>
    <w:rsid w:val="00F64DA4"/>
    <w:rsid w:val="00F6523F"/>
    <w:rsid w:val="00F66CB2"/>
    <w:rsid w:val="00F66D8C"/>
    <w:rsid w:val="00F6703E"/>
    <w:rsid w:val="00F67655"/>
    <w:rsid w:val="00F67C7E"/>
    <w:rsid w:val="00F707A7"/>
    <w:rsid w:val="00F7134F"/>
    <w:rsid w:val="00F714F5"/>
    <w:rsid w:val="00F72263"/>
    <w:rsid w:val="00F724E6"/>
    <w:rsid w:val="00F727D9"/>
    <w:rsid w:val="00F7475A"/>
    <w:rsid w:val="00F74915"/>
    <w:rsid w:val="00F76002"/>
    <w:rsid w:val="00F76677"/>
    <w:rsid w:val="00F76EAE"/>
    <w:rsid w:val="00F80A4B"/>
    <w:rsid w:val="00F80FBA"/>
    <w:rsid w:val="00F815EE"/>
    <w:rsid w:val="00F8309F"/>
    <w:rsid w:val="00F8346B"/>
    <w:rsid w:val="00F835E1"/>
    <w:rsid w:val="00F8438B"/>
    <w:rsid w:val="00F84F40"/>
    <w:rsid w:val="00F87F01"/>
    <w:rsid w:val="00F90FEB"/>
    <w:rsid w:val="00F9175C"/>
    <w:rsid w:val="00F921D6"/>
    <w:rsid w:val="00F940B7"/>
    <w:rsid w:val="00F9481C"/>
    <w:rsid w:val="00F96795"/>
    <w:rsid w:val="00F973DF"/>
    <w:rsid w:val="00FA0E9C"/>
    <w:rsid w:val="00FA134A"/>
    <w:rsid w:val="00FA56BE"/>
    <w:rsid w:val="00FA7898"/>
    <w:rsid w:val="00FB02BD"/>
    <w:rsid w:val="00FB03A9"/>
    <w:rsid w:val="00FB0D8F"/>
    <w:rsid w:val="00FB12BE"/>
    <w:rsid w:val="00FB271A"/>
    <w:rsid w:val="00FB38D9"/>
    <w:rsid w:val="00FB3A58"/>
    <w:rsid w:val="00FB3F8D"/>
    <w:rsid w:val="00FB4DE7"/>
    <w:rsid w:val="00FB560F"/>
    <w:rsid w:val="00FB633B"/>
    <w:rsid w:val="00FB642C"/>
    <w:rsid w:val="00FB6C62"/>
    <w:rsid w:val="00FB6DDC"/>
    <w:rsid w:val="00FB7989"/>
    <w:rsid w:val="00FC0F1E"/>
    <w:rsid w:val="00FC1C26"/>
    <w:rsid w:val="00FC2FC7"/>
    <w:rsid w:val="00FC3806"/>
    <w:rsid w:val="00FC4BBE"/>
    <w:rsid w:val="00FC5266"/>
    <w:rsid w:val="00FC70A7"/>
    <w:rsid w:val="00FC7504"/>
    <w:rsid w:val="00FD1E18"/>
    <w:rsid w:val="00FD21BF"/>
    <w:rsid w:val="00FD28CB"/>
    <w:rsid w:val="00FD2992"/>
    <w:rsid w:val="00FD2995"/>
    <w:rsid w:val="00FD30FA"/>
    <w:rsid w:val="00FD320A"/>
    <w:rsid w:val="00FD327B"/>
    <w:rsid w:val="00FD48A0"/>
    <w:rsid w:val="00FD580A"/>
    <w:rsid w:val="00FD64AB"/>
    <w:rsid w:val="00FD6B07"/>
    <w:rsid w:val="00FD76BF"/>
    <w:rsid w:val="00FE037D"/>
    <w:rsid w:val="00FE0AD2"/>
    <w:rsid w:val="00FE1395"/>
    <w:rsid w:val="00FE28B8"/>
    <w:rsid w:val="00FE3C00"/>
    <w:rsid w:val="00FE47AD"/>
    <w:rsid w:val="00FE5040"/>
    <w:rsid w:val="00FE6354"/>
    <w:rsid w:val="00FE7070"/>
    <w:rsid w:val="00FE74E8"/>
    <w:rsid w:val="00FE7A6F"/>
    <w:rsid w:val="00FE7C33"/>
    <w:rsid w:val="00FF3D76"/>
    <w:rsid w:val="00FF3E38"/>
    <w:rsid w:val="00FF4277"/>
    <w:rsid w:val="00FF472B"/>
    <w:rsid w:val="00FF4D69"/>
    <w:rsid w:val="00FF70C7"/>
    <w:rsid w:val="00FF71FC"/>
    <w:rsid w:val="00FF7A71"/>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D2A191"/>
  <w15:docId w15:val="{C125F2A6-4A56-4797-A235-7FB86D96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autoRedefine/>
    <w:qFormat/>
    <w:rsid w:val="00A4517B"/>
    <w:pPr>
      <w:autoSpaceDE w:val="0"/>
      <w:autoSpaceDN w:val="0"/>
      <w:adjustRightInd w:val="0"/>
      <w:spacing w:after="0" w:line="240" w:lineRule="auto"/>
      <w:ind w:firstLine="360"/>
    </w:pPr>
    <w:rPr>
      <w:lang w:eastAsia="en-US"/>
    </w:rPr>
  </w:style>
  <w:style w:type="character" w:customStyle="1" w:styleId="bodytextChar">
    <w:name w:val="body text Char"/>
    <w:link w:val="BodyText1"/>
    <w:rsid w:val="00A4517B"/>
    <w:rPr>
      <w:lang w:eastAsia="en-US"/>
    </w:rPr>
  </w:style>
  <w:style w:type="paragraph" w:customStyle="1" w:styleId="Text">
    <w:name w:val="Text"/>
    <w:basedOn w:val="Normal"/>
    <w:rsid w:val="00A012C8"/>
    <w:pPr>
      <w:widowControl w:val="0"/>
      <w:spacing w:after="0" w:line="252" w:lineRule="auto"/>
      <w:ind w:firstLine="202"/>
      <w:jc w:val="both"/>
    </w:pPr>
    <w:rPr>
      <w:rFonts w:ascii="Times New Roman" w:hAnsi="Times New Roman" w:cs="Times New Roman"/>
      <w:sz w:val="20"/>
      <w:szCs w:val="20"/>
      <w:lang w:eastAsia="en-US"/>
    </w:rPr>
  </w:style>
  <w:style w:type="paragraph" w:styleId="ListParagraph">
    <w:name w:val="List Paragraph"/>
    <w:basedOn w:val="Normal"/>
    <w:uiPriority w:val="34"/>
    <w:qFormat/>
    <w:rsid w:val="00D97B01"/>
    <w:pPr>
      <w:ind w:left="720"/>
      <w:contextualSpacing/>
    </w:pPr>
  </w:style>
  <w:style w:type="paragraph" w:customStyle="1" w:styleId="Default">
    <w:name w:val="Default"/>
    <w:rsid w:val="000B6B83"/>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F72E4"/>
    <w:pPr>
      <w:spacing w:after="0" w:line="240" w:lineRule="auto"/>
    </w:pPr>
  </w:style>
  <w:style w:type="paragraph" w:styleId="Bibliography">
    <w:name w:val="Bibliography"/>
    <w:basedOn w:val="Normal"/>
    <w:next w:val="Normal"/>
    <w:uiPriority w:val="37"/>
    <w:semiHidden/>
    <w:unhideWhenUsed/>
    <w:rsid w:val="00D45D3E"/>
    <w:pPr>
      <w:widowControl w:val="0"/>
      <w:wordWrap w:val="0"/>
      <w:autoSpaceDE w:val="0"/>
      <w:autoSpaceDN w:val="0"/>
      <w:spacing w:after="200" w:line="276" w:lineRule="auto"/>
      <w:jc w:val="both"/>
    </w:pPr>
    <w:rPr>
      <w:kern w:val="2"/>
      <w:sz w:val="20"/>
    </w:rPr>
  </w:style>
  <w:style w:type="character" w:customStyle="1" w:styleId="word">
    <w:name w:val="word"/>
    <w:basedOn w:val="DefaultParagraphFont"/>
    <w:rsid w:val="00075C86"/>
  </w:style>
  <w:style w:type="paragraph" w:customStyle="1" w:styleId="EndNoteBibliography">
    <w:name w:val="EndNote Bibliography"/>
    <w:basedOn w:val="Normal"/>
    <w:link w:val="EndNoteBibliographyChar"/>
    <w:rsid w:val="00075C86"/>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5C86"/>
    <w:rPr>
      <w:rFonts w:ascii="Calibri" w:hAnsi="Calibri" w:cs="Calibri"/>
      <w:noProof/>
    </w:rPr>
  </w:style>
  <w:style w:type="paragraph" w:styleId="NormalWeb">
    <w:name w:val="Normal (Web)"/>
    <w:basedOn w:val="Normal"/>
    <w:link w:val="NormalWebChar"/>
    <w:uiPriority w:val="99"/>
    <w:rsid w:val="0097718F"/>
    <w:pPr>
      <w:spacing w:before="100" w:beforeAutospacing="1" w:after="100" w:afterAutospacing="1" w:line="240" w:lineRule="auto"/>
    </w:pPr>
    <w:rPr>
      <w:rFonts w:ascii="Times New Roman" w:hAnsi="Times New Roman" w:cs="Times New Roman"/>
      <w:sz w:val="24"/>
      <w:szCs w:val="24"/>
      <w:lang w:eastAsia="en-US"/>
    </w:rPr>
  </w:style>
  <w:style w:type="character" w:customStyle="1" w:styleId="NormalWebChar">
    <w:name w:val="Normal (Web) Char"/>
    <w:basedOn w:val="DefaultParagraphFont"/>
    <w:link w:val="NormalWeb"/>
    <w:uiPriority w:val="99"/>
    <w:semiHidden/>
    <w:rsid w:val="0097718F"/>
    <w:rPr>
      <w:rFonts w:ascii="Times New Roman" w:hAnsi="Times New Roman" w:cs="Times New Roman"/>
      <w:sz w:val="24"/>
      <w:szCs w:val="24"/>
      <w:lang w:eastAsia="en-US"/>
    </w:rPr>
  </w:style>
  <w:style w:type="paragraph" w:styleId="Header">
    <w:name w:val="header"/>
    <w:basedOn w:val="Normal"/>
    <w:link w:val="HeaderChar"/>
    <w:uiPriority w:val="99"/>
    <w:unhideWhenUsed/>
    <w:rsid w:val="00AB3F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63"/>
  </w:style>
  <w:style w:type="paragraph" w:styleId="Footer">
    <w:name w:val="footer"/>
    <w:basedOn w:val="Normal"/>
    <w:link w:val="FooterChar"/>
    <w:uiPriority w:val="99"/>
    <w:unhideWhenUsed/>
    <w:rsid w:val="00AB3F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63"/>
  </w:style>
  <w:style w:type="character" w:styleId="SubtleEmphasis">
    <w:name w:val="Subtle Emphasis"/>
    <w:basedOn w:val="DefaultParagraphFont"/>
    <w:uiPriority w:val="19"/>
    <w:qFormat/>
    <w:rsid w:val="00684934"/>
    <w:rPr>
      <w:i/>
      <w:iCs/>
      <w:color w:val="404040" w:themeColor="text1" w:themeTint="BF"/>
    </w:rPr>
  </w:style>
  <w:style w:type="paragraph" w:customStyle="1" w:styleId="MDPI14history">
    <w:name w:val="MDPI_1.4_history"/>
    <w:basedOn w:val="Normal"/>
    <w:next w:val="Normal"/>
    <w:qFormat/>
    <w:rsid w:val="00A65778"/>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link w:val="MDPI16affiliationChar"/>
    <w:qFormat/>
    <w:rsid w:val="00A65778"/>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styleId="Hyperlink">
    <w:name w:val="Hyperlink"/>
    <w:uiPriority w:val="99"/>
    <w:unhideWhenUsed/>
    <w:rsid w:val="00A65778"/>
    <w:rPr>
      <w:color w:val="0563C1"/>
      <w:u w:val="single"/>
    </w:rPr>
  </w:style>
  <w:style w:type="paragraph" w:customStyle="1" w:styleId="EndNoteBibliographyTitle">
    <w:name w:val="EndNote Bibliography Title"/>
    <w:basedOn w:val="Normal"/>
    <w:link w:val="EndNoteBibliographyTitleChar"/>
    <w:rsid w:val="00057F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7FC0"/>
    <w:rPr>
      <w:rFonts w:ascii="Calibri" w:hAnsi="Calibri" w:cs="Calibri"/>
      <w:noProof/>
    </w:rPr>
  </w:style>
  <w:style w:type="paragraph" w:customStyle="1" w:styleId="MDPI62Acknowledgments">
    <w:name w:val="MDPI_6.2_Acknowledgments"/>
    <w:qFormat/>
    <w:rsid w:val="00923FB2"/>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styleId="CommentReference">
    <w:name w:val="annotation reference"/>
    <w:basedOn w:val="DefaultParagraphFont"/>
    <w:uiPriority w:val="99"/>
    <w:semiHidden/>
    <w:unhideWhenUsed/>
    <w:rsid w:val="00F727D9"/>
    <w:rPr>
      <w:sz w:val="16"/>
      <w:szCs w:val="16"/>
    </w:rPr>
  </w:style>
  <w:style w:type="paragraph" w:styleId="CommentText">
    <w:name w:val="annotation text"/>
    <w:basedOn w:val="Normal"/>
    <w:link w:val="CommentTextChar"/>
    <w:uiPriority w:val="99"/>
    <w:semiHidden/>
    <w:unhideWhenUsed/>
    <w:rsid w:val="00F727D9"/>
    <w:pPr>
      <w:spacing w:line="240" w:lineRule="auto"/>
    </w:pPr>
    <w:rPr>
      <w:sz w:val="20"/>
      <w:szCs w:val="20"/>
    </w:rPr>
  </w:style>
  <w:style w:type="character" w:customStyle="1" w:styleId="CommentTextChar">
    <w:name w:val="Comment Text Char"/>
    <w:basedOn w:val="DefaultParagraphFont"/>
    <w:link w:val="CommentText"/>
    <w:uiPriority w:val="99"/>
    <w:semiHidden/>
    <w:rsid w:val="00F727D9"/>
    <w:rPr>
      <w:sz w:val="20"/>
      <w:szCs w:val="20"/>
    </w:rPr>
  </w:style>
  <w:style w:type="paragraph" w:styleId="CommentSubject">
    <w:name w:val="annotation subject"/>
    <w:basedOn w:val="CommentText"/>
    <w:next w:val="CommentText"/>
    <w:link w:val="CommentSubjectChar"/>
    <w:uiPriority w:val="99"/>
    <w:semiHidden/>
    <w:unhideWhenUsed/>
    <w:rsid w:val="00F727D9"/>
    <w:rPr>
      <w:b/>
      <w:bCs/>
    </w:rPr>
  </w:style>
  <w:style w:type="character" w:customStyle="1" w:styleId="CommentSubjectChar">
    <w:name w:val="Comment Subject Char"/>
    <w:basedOn w:val="CommentTextChar"/>
    <w:link w:val="CommentSubject"/>
    <w:uiPriority w:val="99"/>
    <w:semiHidden/>
    <w:rsid w:val="00F727D9"/>
    <w:rPr>
      <w:b/>
      <w:bCs/>
      <w:sz w:val="20"/>
      <w:szCs w:val="20"/>
    </w:rPr>
  </w:style>
  <w:style w:type="paragraph" w:styleId="BalloonText">
    <w:name w:val="Balloon Text"/>
    <w:basedOn w:val="Normal"/>
    <w:link w:val="BalloonTextChar"/>
    <w:uiPriority w:val="99"/>
    <w:semiHidden/>
    <w:unhideWhenUsed/>
    <w:rsid w:val="00F72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7D9"/>
    <w:rPr>
      <w:rFonts w:ascii="Segoe UI" w:hAnsi="Segoe UI" w:cs="Segoe UI"/>
      <w:sz w:val="18"/>
      <w:szCs w:val="18"/>
    </w:rPr>
  </w:style>
  <w:style w:type="character" w:customStyle="1" w:styleId="red-underline">
    <w:name w:val="red-underline"/>
    <w:basedOn w:val="DefaultParagraphFont"/>
    <w:rsid w:val="00D751B3"/>
  </w:style>
  <w:style w:type="paragraph" w:styleId="Revision">
    <w:name w:val="Revision"/>
    <w:hidden/>
    <w:uiPriority w:val="99"/>
    <w:semiHidden/>
    <w:rsid w:val="0044782A"/>
    <w:pPr>
      <w:spacing w:after="0" w:line="240" w:lineRule="auto"/>
    </w:pPr>
  </w:style>
  <w:style w:type="character" w:customStyle="1" w:styleId="MDPI16affiliationChar">
    <w:name w:val="MDPI_1.6_affiliation Char"/>
    <w:basedOn w:val="DefaultParagraphFont"/>
    <w:link w:val="MDPI16affiliation"/>
    <w:rsid w:val="0005243E"/>
    <w:rPr>
      <w:rFonts w:ascii="Palatino Linotype" w:eastAsia="Times New Roman" w:hAnsi="Palatino Linotype" w:cs="Times New Roman"/>
      <w:color w:val="000000"/>
      <w:sz w:val="18"/>
      <w:szCs w:val="18"/>
      <w:lang w:eastAsia="de-DE" w:bidi="en-US"/>
    </w:rPr>
  </w:style>
  <w:style w:type="character" w:customStyle="1" w:styleId="3zmzk">
    <w:name w:val="_3zmzk"/>
    <w:basedOn w:val="DefaultParagraphFont"/>
    <w:rsid w:val="00FD21BF"/>
  </w:style>
  <w:style w:type="character" w:customStyle="1" w:styleId="3vzol">
    <w:name w:val="_3vzol"/>
    <w:basedOn w:val="DefaultParagraphFont"/>
    <w:rsid w:val="00FD21BF"/>
  </w:style>
  <w:style w:type="table" w:styleId="TableGridLight">
    <w:name w:val="Grid Table Light"/>
    <w:basedOn w:val="TableNormal"/>
    <w:uiPriority w:val="40"/>
    <w:rsid w:val="00370F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82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2885"/>
  </w:style>
  <w:style w:type="paragraph" w:styleId="Caption">
    <w:name w:val="caption"/>
    <w:basedOn w:val="Normal"/>
    <w:next w:val="Normal"/>
    <w:uiPriority w:val="35"/>
    <w:unhideWhenUsed/>
    <w:qFormat/>
    <w:rsid w:val="00F9679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F96795"/>
    <w:pPr>
      <w:spacing w:after="0"/>
    </w:pPr>
  </w:style>
  <w:style w:type="character" w:styleId="Emphasis">
    <w:name w:val="Emphasis"/>
    <w:basedOn w:val="DefaultParagraphFont"/>
    <w:uiPriority w:val="20"/>
    <w:qFormat/>
    <w:rsid w:val="008A09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2660506">
      <w:bodyDiv w:val="1"/>
      <w:marLeft w:val="0"/>
      <w:marRight w:val="0"/>
      <w:marTop w:val="0"/>
      <w:marBottom w:val="0"/>
      <w:divBdr>
        <w:top w:val="none" w:sz="0" w:space="0" w:color="auto"/>
        <w:left w:val="none" w:sz="0" w:space="0" w:color="auto"/>
        <w:bottom w:val="none" w:sz="0" w:space="0" w:color="auto"/>
        <w:right w:val="none" w:sz="0" w:space="0" w:color="auto"/>
      </w:divBdr>
      <w:divsChild>
        <w:div w:id="571549062">
          <w:marLeft w:val="0"/>
          <w:marRight w:val="0"/>
          <w:marTop w:val="0"/>
          <w:marBottom w:val="0"/>
          <w:divBdr>
            <w:top w:val="none" w:sz="0" w:space="0" w:color="auto"/>
            <w:left w:val="none" w:sz="0" w:space="0" w:color="auto"/>
            <w:bottom w:val="none" w:sz="0" w:space="0" w:color="auto"/>
            <w:right w:val="none" w:sz="0" w:space="0" w:color="auto"/>
          </w:divBdr>
        </w:div>
        <w:div w:id="496961608">
          <w:marLeft w:val="0"/>
          <w:marRight w:val="0"/>
          <w:marTop w:val="0"/>
          <w:marBottom w:val="0"/>
          <w:divBdr>
            <w:top w:val="none" w:sz="0" w:space="0" w:color="auto"/>
            <w:left w:val="none" w:sz="0" w:space="0" w:color="auto"/>
            <w:bottom w:val="none" w:sz="0" w:space="0" w:color="auto"/>
            <w:right w:val="none" w:sz="0" w:space="0" w:color="auto"/>
          </w:divBdr>
        </w:div>
      </w:divsChild>
    </w:div>
    <w:div w:id="1258710642">
      <w:bodyDiv w:val="1"/>
      <w:marLeft w:val="0"/>
      <w:marRight w:val="0"/>
      <w:marTop w:val="0"/>
      <w:marBottom w:val="0"/>
      <w:divBdr>
        <w:top w:val="none" w:sz="0" w:space="0" w:color="auto"/>
        <w:left w:val="none" w:sz="0" w:space="0" w:color="auto"/>
        <w:bottom w:val="none" w:sz="0" w:space="0" w:color="auto"/>
        <w:right w:val="none" w:sz="0" w:space="0" w:color="auto"/>
      </w:divBdr>
    </w:div>
    <w:div w:id="1746343946">
      <w:bodyDiv w:val="1"/>
      <w:marLeft w:val="0"/>
      <w:marRight w:val="0"/>
      <w:marTop w:val="0"/>
      <w:marBottom w:val="0"/>
      <w:divBdr>
        <w:top w:val="none" w:sz="0" w:space="0" w:color="auto"/>
        <w:left w:val="none" w:sz="0" w:space="0" w:color="auto"/>
        <w:bottom w:val="none" w:sz="0" w:space="0" w:color="auto"/>
        <w:right w:val="none" w:sz="0" w:space="0" w:color="auto"/>
      </w:divBdr>
    </w:div>
    <w:div w:id="2030139057">
      <w:bodyDiv w:val="1"/>
      <w:marLeft w:val="0"/>
      <w:marRight w:val="0"/>
      <w:marTop w:val="0"/>
      <w:marBottom w:val="0"/>
      <w:divBdr>
        <w:top w:val="none" w:sz="0" w:space="0" w:color="auto"/>
        <w:left w:val="none" w:sz="0" w:space="0" w:color="auto"/>
        <w:bottom w:val="none" w:sz="0" w:space="0" w:color="auto"/>
        <w:right w:val="none" w:sz="0" w:space="0" w:color="auto"/>
      </w:divBdr>
    </w:div>
    <w:div w:id="207566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33"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doi.org/10.1364/AO.56.00D108" TargetMode="External"/><Relationship Id="rId4" Type="http://schemas.openxmlformats.org/officeDocument/2006/relationships/styles" Target="styles.xml"/><Relationship Id="rId9" Type="http://schemas.openxmlformats.org/officeDocument/2006/relationships/hyperlink" Target="https://doi.org/10.1364/AO.56.00D108"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F5551-F978-4B5B-8422-907E0CDD1839}">
  <ds:schemaRefs>
    <ds:schemaRef ds:uri="http://schemas.openxmlformats.org/officeDocument/2006/bibliography"/>
  </ds:schemaRefs>
</ds:datastoreItem>
</file>

<file path=customXml/itemProps2.xml><?xml version="1.0" encoding="utf-8"?>
<ds:datastoreItem xmlns:ds="http://schemas.openxmlformats.org/officeDocument/2006/customXml" ds:itemID="{245CF5E0-710C-4916-9AE3-17DA08A65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791</TotalTime>
  <Pages>3</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539</cp:revision>
  <dcterms:created xsi:type="dcterms:W3CDTF">2020-10-13T06:24:00Z</dcterms:created>
  <dcterms:modified xsi:type="dcterms:W3CDTF">2022-10-20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gwYGBgGq40P7</vt:lpwstr>
  </property>
  <property fmtid="{D5CDD505-2E9C-101B-9397-08002B2CF9AE}" pid="3" name="TRFLID">
    <vt:lpwstr>y4QUUc0hR/f5HVzru/C7MQ==</vt:lpwstr>
  </property>
</Properties>
</file>